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21B85D" w14:textId="6083E9F4" w:rsidR="007B4D20" w:rsidRDefault="00BA0EC7" w:rsidP="00FB42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dditional file 2. </w:t>
      </w:r>
      <w:r w:rsidR="00AF16F7">
        <w:rPr>
          <w:rFonts w:ascii="Times New Roman" w:hAnsi="Times New Roman" w:cs="Times New Roman"/>
          <w:sz w:val="20"/>
          <w:szCs w:val="20"/>
          <w:lang w:val="en-US"/>
        </w:rPr>
        <w:t xml:space="preserve">Table 1. </w:t>
      </w: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615174">
        <w:rPr>
          <w:rFonts w:ascii="Times New Roman" w:hAnsi="Times New Roman" w:cs="Times New Roman"/>
          <w:sz w:val="20"/>
          <w:szCs w:val="20"/>
          <w:lang w:val="en-US"/>
        </w:rPr>
        <w:t xml:space="preserve">ean values for </w:t>
      </w:r>
      <w:r w:rsidR="00933ED7">
        <w:rPr>
          <w:rFonts w:ascii="Times New Roman" w:hAnsi="Times New Roman" w:cs="Times New Roman"/>
          <w:sz w:val="20"/>
          <w:szCs w:val="20"/>
          <w:lang w:val="en-US"/>
        </w:rPr>
        <w:t>absolute</w:t>
      </w:r>
      <w:r w:rsidR="0061517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16C10">
        <w:rPr>
          <w:rFonts w:ascii="Times New Roman" w:hAnsi="Times New Roman" w:cs="Times New Roman"/>
          <w:sz w:val="20"/>
          <w:szCs w:val="20"/>
          <w:lang w:val="en-US"/>
        </w:rPr>
        <w:t>food</w:t>
      </w:r>
      <w:r w:rsidR="00615174">
        <w:rPr>
          <w:rFonts w:ascii="Times New Roman" w:hAnsi="Times New Roman" w:cs="Times New Roman"/>
          <w:sz w:val="20"/>
          <w:szCs w:val="20"/>
          <w:lang w:val="en-US"/>
        </w:rPr>
        <w:t xml:space="preserve"> motive</w:t>
      </w:r>
      <w:r w:rsidR="00933ED7" w:rsidRPr="00933ED7">
        <w:rPr>
          <w:rFonts w:ascii="Times New Roman" w:hAnsi="Times New Roman" w:cs="Times New Roman"/>
          <w:sz w:val="20"/>
          <w:szCs w:val="20"/>
          <w:lang w:val="en-US"/>
        </w:rPr>
        <w:t>s by sociodem</w:t>
      </w:r>
      <w:r w:rsidR="001D335B">
        <w:rPr>
          <w:rFonts w:ascii="Times New Roman" w:hAnsi="Times New Roman" w:cs="Times New Roman"/>
          <w:sz w:val="20"/>
          <w:szCs w:val="20"/>
          <w:lang w:val="en-US"/>
        </w:rPr>
        <w:t>ographic groups</w:t>
      </w:r>
    </w:p>
    <w:p w14:paraId="3FB31D57" w14:textId="77777777" w:rsidR="001D335B" w:rsidRDefault="001D335B" w:rsidP="00FB42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153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7"/>
        <w:gridCol w:w="1327"/>
        <w:gridCol w:w="1300"/>
        <w:gridCol w:w="1300"/>
        <w:gridCol w:w="1323"/>
        <w:gridCol w:w="1300"/>
        <w:gridCol w:w="1316"/>
        <w:gridCol w:w="1327"/>
        <w:gridCol w:w="1316"/>
        <w:gridCol w:w="1375"/>
        <w:gridCol w:w="1375"/>
      </w:tblGrid>
      <w:tr w:rsidR="00150250" w:rsidRPr="00612D3F" w14:paraId="3035AF3F" w14:textId="77777777" w:rsidTr="006D6470">
        <w:tc>
          <w:tcPr>
            <w:tcW w:w="2077" w:type="dxa"/>
            <w:tcBorders>
              <w:top w:val="single" w:sz="4" w:space="0" w:color="auto"/>
              <w:bottom w:val="nil"/>
            </w:tcBorders>
          </w:tcPr>
          <w:p w14:paraId="7767702E" w14:textId="77777777" w:rsidR="00150250" w:rsidRPr="002C4C2B" w:rsidRDefault="00150250" w:rsidP="00FB42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</w:tcPr>
          <w:p w14:paraId="5647925D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HE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</w:tcPr>
          <w:p w14:paraId="12C6EB28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C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</w:tcPr>
          <w:p w14:paraId="74380A3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24EBB72B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</w:tcPr>
          <w:p w14:paraId="01DEBD79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14:paraId="59177E0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</w:tcPr>
          <w:p w14:paraId="754BDAA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14:paraId="7A0FCA93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14:paraId="4ADB532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</w:tcPr>
          <w:p w14:paraId="5B10D7DA" w14:textId="5857C5BD" w:rsidR="00150250" w:rsidRPr="00612D3F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</w:tr>
      <w:tr w:rsidR="00150250" w:rsidRPr="00612D3F" w14:paraId="1DBF4808" w14:textId="77777777" w:rsidTr="006D6470"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1690D0B1" w14:textId="77777777" w:rsidR="00150250" w:rsidRPr="00612D3F" w:rsidRDefault="00150250" w:rsidP="00FB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</w:tcPr>
          <w:p w14:paraId="4CA2D0B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1D2EFCF1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2EAA5CF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58BCC758" w14:textId="77777777" w:rsidR="00150250" w:rsidRDefault="00150250" w:rsidP="00FB42CF">
            <w:proofErr w:type="spellStart"/>
            <w:r w:rsidRPr="00F66F17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F66F17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5D38587A" w14:textId="77777777" w:rsidR="00150250" w:rsidRDefault="00150250" w:rsidP="00FB42CF">
            <w:proofErr w:type="spellStart"/>
            <w:r w:rsidRPr="00F66F17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F66F17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14:paraId="55A73488" w14:textId="77777777" w:rsidR="00150250" w:rsidRDefault="00150250" w:rsidP="00FB42CF">
            <w:proofErr w:type="spellStart"/>
            <w:r w:rsidRPr="00F66F17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F66F17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</w:tcPr>
          <w:p w14:paraId="0A973B0C" w14:textId="77777777" w:rsidR="00150250" w:rsidRDefault="00150250" w:rsidP="00FB42CF">
            <w:proofErr w:type="spellStart"/>
            <w:r w:rsidRPr="00F66F17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F66F17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14:paraId="66C0F594" w14:textId="77777777" w:rsidR="00150250" w:rsidRDefault="00150250" w:rsidP="00FB42CF">
            <w:proofErr w:type="spellStart"/>
            <w:r w:rsidRPr="00F66F17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F66F17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</w:tcPr>
          <w:p w14:paraId="139A0DC7" w14:textId="77777777" w:rsidR="00150250" w:rsidRDefault="00150250" w:rsidP="00FB42CF">
            <w:proofErr w:type="spellStart"/>
            <w:r w:rsidRPr="00F66F17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F66F17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</w:tcPr>
          <w:p w14:paraId="180F4B0F" w14:textId="77777777" w:rsidR="00150250" w:rsidRDefault="00150250" w:rsidP="00FB42CF">
            <w:proofErr w:type="spellStart"/>
            <w:r w:rsidRPr="00F66F17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F66F17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</w:tr>
      <w:tr w:rsidR="00150250" w:rsidRPr="00612D3F" w14:paraId="77C4E7CB" w14:textId="77777777" w:rsidTr="006D6470">
        <w:tc>
          <w:tcPr>
            <w:tcW w:w="2077" w:type="dxa"/>
            <w:tcBorders>
              <w:top w:val="single" w:sz="4" w:space="0" w:color="auto"/>
            </w:tcBorders>
          </w:tcPr>
          <w:p w14:paraId="4E3B1C9E" w14:textId="4604604A" w:rsidR="00150250" w:rsidRPr="00612D3F" w:rsidRDefault="00150250" w:rsidP="00FB42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12D3F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  <w:proofErr w:type="spellEnd"/>
            <w:r w:rsidRPr="00612D3F">
              <w:rPr>
                <w:rFonts w:ascii="Times New Roman" w:hAnsi="Times New Roman" w:cs="Times New Roman"/>
                <w:b/>
                <w:sz w:val="20"/>
                <w:szCs w:val="20"/>
              </w:rPr>
              <w:t>, R</w:t>
            </w:r>
            <w:r w:rsidRPr="00612D3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="0018487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4CC5BEB3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3***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5931C90B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9***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65FA9A0A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3***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59F452D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2***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0D19E5F5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5***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3597AD2A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7***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16DAF0D6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5***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68560DA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48564CDB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***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31CF4633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8***</w:t>
            </w:r>
          </w:p>
        </w:tc>
      </w:tr>
      <w:tr w:rsidR="00150250" w:rsidRPr="00612D3F" w14:paraId="3CF41A3F" w14:textId="77777777" w:rsidTr="006D6470">
        <w:tc>
          <w:tcPr>
            <w:tcW w:w="2077" w:type="dxa"/>
          </w:tcPr>
          <w:p w14:paraId="57FD4BB5" w14:textId="77777777" w:rsidR="00150250" w:rsidRPr="00612D3F" w:rsidRDefault="0015025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327" w:type="dxa"/>
          </w:tcPr>
          <w:p w14:paraId="2B4E4D6D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76 (0.493)</w:t>
            </w:r>
          </w:p>
        </w:tc>
        <w:tc>
          <w:tcPr>
            <w:tcW w:w="1300" w:type="dxa"/>
          </w:tcPr>
          <w:p w14:paraId="75FD0CE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90 (0.630)</w:t>
            </w:r>
          </w:p>
        </w:tc>
        <w:tc>
          <w:tcPr>
            <w:tcW w:w="1300" w:type="dxa"/>
          </w:tcPr>
          <w:p w14:paraId="07E631D3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43 (0.493)</w:t>
            </w:r>
          </w:p>
        </w:tc>
        <w:tc>
          <w:tcPr>
            <w:tcW w:w="1323" w:type="dxa"/>
          </w:tcPr>
          <w:p w14:paraId="25122F0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6 (0.544)</w:t>
            </w:r>
          </w:p>
        </w:tc>
        <w:tc>
          <w:tcPr>
            <w:tcW w:w="1300" w:type="dxa"/>
          </w:tcPr>
          <w:p w14:paraId="45A26B3E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4 (0.700)</w:t>
            </w:r>
          </w:p>
        </w:tc>
        <w:tc>
          <w:tcPr>
            <w:tcW w:w="1316" w:type="dxa"/>
          </w:tcPr>
          <w:p w14:paraId="02F90B9C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08 (0.568)</w:t>
            </w:r>
          </w:p>
        </w:tc>
        <w:tc>
          <w:tcPr>
            <w:tcW w:w="1327" w:type="dxa"/>
          </w:tcPr>
          <w:p w14:paraId="273F0A3C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36 (0.531)</w:t>
            </w:r>
          </w:p>
        </w:tc>
        <w:tc>
          <w:tcPr>
            <w:tcW w:w="1316" w:type="dxa"/>
          </w:tcPr>
          <w:p w14:paraId="387859D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92 (0.672)</w:t>
            </w:r>
          </w:p>
        </w:tc>
        <w:tc>
          <w:tcPr>
            <w:tcW w:w="1375" w:type="dxa"/>
          </w:tcPr>
          <w:p w14:paraId="7C1C81B8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28 (0.675)</w:t>
            </w:r>
          </w:p>
        </w:tc>
        <w:tc>
          <w:tcPr>
            <w:tcW w:w="1375" w:type="dxa"/>
          </w:tcPr>
          <w:p w14:paraId="6CA97B82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15 (0.510)</w:t>
            </w:r>
          </w:p>
        </w:tc>
      </w:tr>
      <w:tr w:rsidR="00150250" w:rsidRPr="00612D3F" w14:paraId="247D74D9" w14:textId="77777777" w:rsidTr="006D6470">
        <w:tc>
          <w:tcPr>
            <w:tcW w:w="2077" w:type="dxa"/>
          </w:tcPr>
          <w:p w14:paraId="7B9FABA4" w14:textId="77777777" w:rsidR="00150250" w:rsidRPr="00612D3F" w:rsidRDefault="0015025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327" w:type="dxa"/>
          </w:tcPr>
          <w:p w14:paraId="37889ABB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78 (0.532)</w:t>
            </w:r>
          </w:p>
        </w:tc>
        <w:tc>
          <w:tcPr>
            <w:tcW w:w="1300" w:type="dxa"/>
          </w:tcPr>
          <w:p w14:paraId="0EA4BDF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60 (0.642)</w:t>
            </w:r>
          </w:p>
        </w:tc>
        <w:tc>
          <w:tcPr>
            <w:tcW w:w="1300" w:type="dxa"/>
          </w:tcPr>
          <w:p w14:paraId="61198CBE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48 (0.519)</w:t>
            </w:r>
          </w:p>
        </w:tc>
        <w:tc>
          <w:tcPr>
            <w:tcW w:w="1323" w:type="dxa"/>
          </w:tcPr>
          <w:p w14:paraId="2C393C3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89 (0.581)</w:t>
            </w:r>
          </w:p>
        </w:tc>
        <w:tc>
          <w:tcPr>
            <w:tcW w:w="1300" w:type="dxa"/>
          </w:tcPr>
          <w:p w14:paraId="2AC74EF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18 (0.767)</w:t>
            </w:r>
          </w:p>
        </w:tc>
        <w:tc>
          <w:tcPr>
            <w:tcW w:w="1316" w:type="dxa"/>
          </w:tcPr>
          <w:p w14:paraId="3B2C21E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2 (0.617)</w:t>
            </w:r>
          </w:p>
        </w:tc>
        <w:tc>
          <w:tcPr>
            <w:tcW w:w="1327" w:type="dxa"/>
          </w:tcPr>
          <w:p w14:paraId="271E9203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91 (0.538)</w:t>
            </w:r>
          </w:p>
        </w:tc>
        <w:tc>
          <w:tcPr>
            <w:tcW w:w="1316" w:type="dxa"/>
          </w:tcPr>
          <w:p w14:paraId="5AD43BCE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0 (0.650)</w:t>
            </w:r>
          </w:p>
        </w:tc>
        <w:tc>
          <w:tcPr>
            <w:tcW w:w="1375" w:type="dxa"/>
          </w:tcPr>
          <w:p w14:paraId="1B0728F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52 (0.692)</w:t>
            </w:r>
          </w:p>
        </w:tc>
        <w:tc>
          <w:tcPr>
            <w:tcW w:w="1375" w:type="dxa"/>
          </w:tcPr>
          <w:p w14:paraId="7CBAC751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15 (0.554)</w:t>
            </w:r>
          </w:p>
        </w:tc>
      </w:tr>
      <w:tr w:rsidR="006D6470" w:rsidRPr="00612D3F" w14:paraId="51100B17" w14:textId="77777777" w:rsidTr="006D6470">
        <w:tc>
          <w:tcPr>
            <w:tcW w:w="2077" w:type="dxa"/>
          </w:tcPr>
          <w:p w14:paraId="43DA471D" w14:textId="77777777" w:rsidR="006D6470" w:rsidRPr="00612D3F" w:rsidRDefault="006D647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14:paraId="27E6FA14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6314A33C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29C72A10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8A5658D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5C35C5D6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15F38700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14:paraId="3A8EBFD3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1161DDAB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</w:tcPr>
          <w:p w14:paraId="72819EB1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</w:tcPr>
          <w:p w14:paraId="71B1E7A1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250" w:rsidRPr="00612D3F" w14:paraId="09322499" w14:textId="77777777" w:rsidTr="006D6470">
        <w:tc>
          <w:tcPr>
            <w:tcW w:w="2077" w:type="dxa"/>
          </w:tcPr>
          <w:p w14:paraId="7BF87D93" w14:textId="77777777" w:rsidR="00150250" w:rsidRPr="00612D3F" w:rsidRDefault="00150250" w:rsidP="00FB42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12D3F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proofErr w:type="spellEnd"/>
            <w:r w:rsidRPr="00612D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12D3F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proofErr w:type="spellEnd"/>
            <w:r w:rsidRPr="00612D3F">
              <w:rPr>
                <w:rFonts w:ascii="Times New Roman" w:hAnsi="Times New Roman" w:cs="Times New Roman"/>
                <w:b/>
                <w:sz w:val="20"/>
                <w:szCs w:val="20"/>
              </w:rPr>
              <w:t>, R</w:t>
            </w:r>
            <w:r w:rsidRPr="00612D3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7" w:type="dxa"/>
          </w:tcPr>
          <w:p w14:paraId="06F65AF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6***</w:t>
            </w:r>
          </w:p>
        </w:tc>
        <w:tc>
          <w:tcPr>
            <w:tcW w:w="1300" w:type="dxa"/>
          </w:tcPr>
          <w:p w14:paraId="340C0182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5***</w:t>
            </w:r>
          </w:p>
        </w:tc>
        <w:tc>
          <w:tcPr>
            <w:tcW w:w="1300" w:type="dxa"/>
          </w:tcPr>
          <w:p w14:paraId="4BA29AEA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***</w:t>
            </w:r>
          </w:p>
        </w:tc>
        <w:tc>
          <w:tcPr>
            <w:tcW w:w="1323" w:type="dxa"/>
          </w:tcPr>
          <w:p w14:paraId="381DCFC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0***</w:t>
            </w:r>
          </w:p>
        </w:tc>
        <w:tc>
          <w:tcPr>
            <w:tcW w:w="1300" w:type="dxa"/>
          </w:tcPr>
          <w:p w14:paraId="6ABA1901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0***</w:t>
            </w:r>
          </w:p>
        </w:tc>
        <w:tc>
          <w:tcPr>
            <w:tcW w:w="1316" w:type="dxa"/>
          </w:tcPr>
          <w:p w14:paraId="005E2F48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2***</w:t>
            </w:r>
          </w:p>
        </w:tc>
        <w:tc>
          <w:tcPr>
            <w:tcW w:w="1327" w:type="dxa"/>
          </w:tcPr>
          <w:p w14:paraId="3848908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7***</w:t>
            </w:r>
          </w:p>
        </w:tc>
        <w:tc>
          <w:tcPr>
            <w:tcW w:w="1316" w:type="dxa"/>
          </w:tcPr>
          <w:p w14:paraId="52DE88A7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***</w:t>
            </w:r>
          </w:p>
        </w:tc>
        <w:tc>
          <w:tcPr>
            <w:tcW w:w="1375" w:type="dxa"/>
          </w:tcPr>
          <w:p w14:paraId="3E2D5A91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5***</w:t>
            </w:r>
          </w:p>
        </w:tc>
        <w:tc>
          <w:tcPr>
            <w:tcW w:w="1375" w:type="dxa"/>
          </w:tcPr>
          <w:p w14:paraId="6CF835BA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***</w:t>
            </w:r>
          </w:p>
        </w:tc>
      </w:tr>
      <w:tr w:rsidR="00150250" w:rsidRPr="00612D3F" w14:paraId="07181068" w14:textId="77777777" w:rsidTr="006D6470">
        <w:tc>
          <w:tcPr>
            <w:tcW w:w="2077" w:type="dxa"/>
          </w:tcPr>
          <w:p w14:paraId="63B2B727" w14:textId="7439DC0D" w:rsidR="00150250" w:rsidRPr="00612D3F" w:rsidRDefault="00933ED7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150250" w:rsidRPr="00612D3F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1327" w:type="dxa"/>
          </w:tcPr>
          <w:p w14:paraId="5A294E8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2 (0.526)</w:t>
            </w:r>
          </w:p>
        </w:tc>
        <w:tc>
          <w:tcPr>
            <w:tcW w:w="1300" w:type="dxa"/>
          </w:tcPr>
          <w:p w14:paraId="7DB55D96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1 (0.651)</w:t>
            </w:r>
          </w:p>
        </w:tc>
        <w:tc>
          <w:tcPr>
            <w:tcW w:w="1300" w:type="dxa"/>
          </w:tcPr>
          <w:p w14:paraId="31D44292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73 (0.524)</w:t>
            </w:r>
          </w:p>
        </w:tc>
        <w:tc>
          <w:tcPr>
            <w:tcW w:w="1323" w:type="dxa"/>
          </w:tcPr>
          <w:p w14:paraId="370AB747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05 (0.519)</w:t>
            </w:r>
          </w:p>
        </w:tc>
        <w:tc>
          <w:tcPr>
            <w:tcW w:w="1300" w:type="dxa"/>
          </w:tcPr>
          <w:p w14:paraId="3125E946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46 (0.762)</w:t>
            </w:r>
          </w:p>
        </w:tc>
        <w:tc>
          <w:tcPr>
            <w:tcW w:w="1316" w:type="dxa"/>
          </w:tcPr>
          <w:p w14:paraId="1672EB0A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62 (0.591)</w:t>
            </w:r>
          </w:p>
        </w:tc>
        <w:tc>
          <w:tcPr>
            <w:tcW w:w="1327" w:type="dxa"/>
          </w:tcPr>
          <w:p w14:paraId="51AF927C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36 (0.505)</w:t>
            </w:r>
          </w:p>
        </w:tc>
        <w:tc>
          <w:tcPr>
            <w:tcW w:w="1316" w:type="dxa"/>
          </w:tcPr>
          <w:p w14:paraId="57936D32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4 (0.656)</w:t>
            </w:r>
          </w:p>
        </w:tc>
        <w:tc>
          <w:tcPr>
            <w:tcW w:w="1375" w:type="dxa"/>
          </w:tcPr>
          <w:p w14:paraId="4DD1025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91 (0.617)</w:t>
            </w:r>
          </w:p>
        </w:tc>
        <w:tc>
          <w:tcPr>
            <w:tcW w:w="1375" w:type="dxa"/>
          </w:tcPr>
          <w:p w14:paraId="66528729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41 (0.504)</w:t>
            </w:r>
          </w:p>
        </w:tc>
      </w:tr>
      <w:tr w:rsidR="00150250" w:rsidRPr="00612D3F" w14:paraId="6B358503" w14:textId="77777777" w:rsidTr="006D6470">
        <w:tc>
          <w:tcPr>
            <w:tcW w:w="2077" w:type="dxa"/>
          </w:tcPr>
          <w:p w14:paraId="413A1775" w14:textId="77777777" w:rsidR="00150250" w:rsidRPr="00612D3F" w:rsidRDefault="0015025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30-44</w:t>
            </w:r>
          </w:p>
        </w:tc>
        <w:tc>
          <w:tcPr>
            <w:tcW w:w="1327" w:type="dxa"/>
          </w:tcPr>
          <w:p w14:paraId="6CA2CDC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51 (0.513)</w:t>
            </w:r>
          </w:p>
        </w:tc>
        <w:tc>
          <w:tcPr>
            <w:tcW w:w="1300" w:type="dxa"/>
          </w:tcPr>
          <w:p w14:paraId="3CBC2E52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8 (0.627)</w:t>
            </w:r>
          </w:p>
        </w:tc>
        <w:tc>
          <w:tcPr>
            <w:tcW w:w="1300" w:type="dxa"/>
          </w:tcPr>
          <w:p w14:paraId="1A49C51A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77 (0.506)</w:t>
            </w:r>
          </w:p>
        </w:tc>
        <w:tc>
          <w:tcPr>
            <w:tcW w:w="1323" w:type="dxa"/>
          </w:tcPr>
          <w:p w14:paraId="1B1B2A99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75 (0.550)</w:t>
            </w:r>
          </w:p>
        </w:tc>
        <w:tc>
          <w:tcPr>
            <w:tcW w:w="1300" w:type="dxa"/>
          </w:tcPr>
          <w:p w14:paraId="7C3DF33D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85 (0.736)</w:t>
            </w:r>
          </w:p>
        </w:tc>
        <w:tc>
          <w:tcPr>
            <w:tcW w:w="1316" w:type="dxa"/>
          </w:tcPr>
          <w:p w14:paraId="6FA96C2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5 (0.599)</w:t>
            </w:r>
          </w:p>
        </w:tc>
        <w:tc>
          <w:tcPr>
            <w:tcW w:w="1327" w:type="dxa"/>
          </w:tcPr>
          <w:p w14:paraId="51A83F2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69 (0.515)</w:t>
            </w:r>
          </w:p>
        </w:tc>
        <w:tc>
          <w:tcPr>
            <w:tcW w:w="1316" w:type="dxa"/>
          </w:tcPr>
          <w:p w14:paraId="3E8CCE82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97 (0.658)</w:t>
            </w:r>
          </w:p>
        </w:tc>
        <w:tc>
          <w:tcPr>
            <w:tcW w:w="1375" w:type="dxa"/>
          </w:tcPr>
          <w:p w14:paraId="3ADB224D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11 (0.678)</w:t>
            </w:r>
          </w:p>
        </w:tc>
        <w:tc>
          <w:tcPr>
            <w:tcW w:w="1375" w:type="dxa"/>
          </w:tcPr>
          <w:p w14:paraId="03BFABFC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78 (0.534)</w:t>
            </w:r>
          </w:p>
        </w:tc>
      </w:tr>
      <w:tr w:rsidR="00150250" w:rsidRPr="00612D3F" w14:paraId="0D6FCC57" w14:textId="77777777" w:rsidTr="006D6470">
        <w:tc>
          <w:tcPr>
            <w:tcW w:w="2077" w:type="dxa"/>
          </w:tcPr>
          <w:p w14:paraId="7F3CB334" w14:textId="77777777" w:rsidR="00150250" w:rsidRPr="00612D3F" w:rsidRDefault="0015025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1327" w:type="dxa"/>
          </w:tcPr>
          <w:p w14:paraId="56B3E07A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23 (0.508)</w:t>
            </w:r>
          </w:p>
        </w:tc>
        <w:tc>
          <w:tcPr>
            <w:tcW w:w="1300" w:type="dxa"/>
          </w:tcPr>
          <w:p w14:paraId="4DB79BA2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41 (0.607)</w:t>
            </w:r>
          </w:p>
        </w:tc>
        <w:tc>
          <w:tcPr>
            <w:tcW w:w="1300" w:type="dxa"/>
          </w:tcPr>
          <w:p w14:paraId="17DA8499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5 (0.498)</w:t>
            </w:r>
          </w:p>
        </w:tc>
        <w:tc>
          <w:tcPr>
            <w:tcW w:w="1323" w:type="dxa"/>
          </w:tcPr>
          <w:p w14:paraId="351DA6E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29 (0.579)</w:t>
            </w:r>
          </w:p>
        </w:tc>
        <w:tc>
          <w:tcPr>
            <w:tcW w:w="1300" w:type="dxa"/>
          </w:tcPr>
          <w:p w14:paraId="4D985357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49 (0.699)</w:t>
            </w:r>
          </w:p>
        </w:tc>
        <w:tc>
          <w:tcPr>
            <w:tcW w:w="1316" w:type="dxa"/>
          </w:tcPr>
          <w:p w14:paraId="67C21AA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87 (0.576)</w:t>
            </w:r>
          </w:p>
        </w:tc>
        <w:tc>
          <w:tcPr>
            <w:tcW w:w="1327" w:type="dxa"/>
          </w:tcPr>
          <w:p w14:paraId="1C846D27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87 (0.544)</w:t>
            </w:r>
          </w:p>
        </w:tc>
        <w:tc>
          <w:tcPr>
            <w:tcW w:w="1316" w:type="dxa"/>
          </w:tcPr>
          <w:p w14:paraId="1F5C42C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7 (0.665)</w:t>
            </w:r>
          </w:p>
        </w:tc>
        <w:tc>
          <w:tcPr>
            <w:tcW w:w="1375" w:type="dxa"/>
          </w:tcPr>
          <w:p w14:paraId="317A2BA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59 (0.690)</w:t>
            </w:r>
          </w:p>
        </w:tc>
        <w:tc>
          <w:tcPr>
            <w:tcW w:w="1375" w:type="dxa"/>
          </w:tcPr>
          <w:p w14:paraId="36E86B79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82 (0.522)</w:t>
            </w:r>
          </w:p>
        </w:tc>
      </w:tr>
      <w:tr w:rsidR="00150250" w:rsidRPr="00612D3F" w14:paraId="42662CF6" w14:textId="77777777" w:rsidTr="006D6470">
        <w:tc>
          <w:tcPr>
            <w:tcW w:w="2077" w:type="dxa"/>
          </w:tcPr>
          <w:p w14:paraId="14FECEBE" w14:textId="77777777" w:rsidR="00150250" w:rsidRPr="00612D3F" w:rsidRDefault="0015025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65-94</w:t>
            </w:r>
          </w:p>
        </w:tc>
        <w:tc>
          <w:tcPr>
            <w:tcW w:w="1327" w:type="dxa"/>
          </w:tcPr>
          <w:p w14:paraId="0E4E1E27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47 (0.501)</w:t>
            </w:r>
          </w:p>
        </w:tc>
        <w:tc>
          <w:tcPr>
            <w:tcW w:w="1300" w:type="dxa"/>
          </w:tcPr>
          <w:p w14:paraId="65E76A73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32 (0.584)</w:t>
            </w:r>
          </w:p>
        </w:tc>
        <w:tc>
          <w:tcPr>
            <w:tcW w:w="1300" w:type="dxa"/>
          </w:tcPr>
          <w:p w14:paraId="79EBA506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12 (0.528)</w:t>
            </w:r>
          </w:p>
        </w:tc>
        <w:tc>
          <w:tcPr>
            <w:tcW w:w="1323" w:type="dxa"/>
          </w:tcPr>
          <w:p w14:paraId="6026E2EB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17 (0.588)</w:t>
            </w:r>
          </w:p>
        </w:tc>
        <w:tc>
          <w:tcPr>
            <w:tcW w:w="1300" w:type="dxa"/>
          </w:tcPr>
          <w:p w14:paraId="4EDC486E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22 (0.683)</w:t>
            </w:r>
          </w:p>
        </w:tc>
        <w:tc>
          <w:tcPr>
            <w:tcW w:w="1316" w:type="dxa"/>
          </w:tcPr>
          <w:p w14:paraId="73D395D9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58 (0.538)</w:t>
            </w:r>
          </w:p>
        </w:tc>
        <w:tc>
          <w:tcPr>
            <w:tcW w:w="1327" w:type="dxa"/>
          </w:tcPr>
          <w:p w14:paraId="1728A9A2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09 (0.530)</w:t>
            </w:r>
          </w:p>
        </w:tc>
        <w:tc>
          <w:tcPr>
            <w:tcW w:w="1316" w:type="dxa"/>
          </w:tcPr>
          <w:p w14:paraId="0E0072D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31 (0.679)</w:t>
            </w:r>
          </w:p>
        </w:tc>
        <w:tc>
          <w:tcPr>
            <w:tcW w:w="1375" w:type="dxa"/>
          </w:tcPr>
          <w:p w14:paraId="4241499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17 (0.694)</w:t>
            </w:r>
          </w:p>
        </w:tc>
        <w:tc>
          <w:tcPr>
            <w:tcW w:w="1375" w:type="dxa"/>
          </w:tcPr>
          <w:p w14:paraId="5DAFF566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34 (0.542)</w:t>
            </w:r>
          </w:p>
        </w:tc>
      </w:tr>
      <w:tr w:rsidR="006D6470" w:rsidRPr="00612D3F" w14:paraId="546B6128" w14:textId="77777777" w:rsidTr="006D6470">
        <w:tc>
          <w:tcPr>
            <w:tcW w:w="2077" w:type="dxa"/>
          </w:tcPr>
          <w:p w14:paraId="69C2F6E7" w14:textId="77777777" w:rsidR="006D6470" w:rsidRPr="00612D3F" w:rsidRDefault="006D647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14:paraId="7786ECAF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0E32DD94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506B2EBD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AECD670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2AEB4EFF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20424AFB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14:paraId="2A433775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6FB346C9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</w:tcPr>
          <w:p w14:paraId="4BAF9191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</w:tcPr>
          <w:p w14:paraId="29704DF4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250" w:rsidRPr="00612D3F" w14:paraId="5661FA1C" w14:textId="77777777" w:rsidTr="006D6470">
        <w:tc>
          <w:tcPr>
            <w:tcW w:w="2077" w:type="dxa"/>
          </w:tcPr>
          <w:p w14:paraId="64D7AA37" w14:textId="77777777" w:rsidR="00150250" w:rsidRPr="00612D3F" w:rsidRDefault="00150250" w:rsidP="00FB42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12D3F">
              <w:rPr>
                <w:rFonts w:ascii="Times New Roman" w:hAnsi="Times New Roman" w:cs="Times New Roman"/>
                <w:b/>
                <w:sz w:val="20"/>
                <w:szCs w:val="20"/>
              </w:rPr>
              <w:t>Marital</w:t>
            </w:r>
            <w:proofErr w:type="spellEnd"/>
            <w:r w:rsidRPr="00612D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atus, R</w:t>
            </w:r>
            <w:r w:rsidRPr="00612D3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7" w:type="dxa"/>
          </w:tcPr>
          <w:p w14:paraId="40A9D972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***</w:t>
            </w:r>
          </w:p>
        </w:tc>
        <w:tc>
          <w:tcPr>
            <w:tcW w:w="1300" w:type="dxa"/>
          </w:tcPr>
          <w:p w14:paraId="4F07BF9B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4***</w:t>
            </w:r>
          </w:p>
        </w:tc>
        <w:tc>
          <w:tcPr>
            <w:tcW w:w="1300" w:type="dxa"/>
          </w:tcPr>
          <w:p w14:paraId="774E8B4D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***</w:t>
            </w:r>
          </w:p>
        </w:tc>
        <w:tc>
          <w:tcPr>
            <w:tcW w:w="1323" w:type="dxa"/>
          </w:tcPr>
          <w:p w14:paraId="1B42FBB1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***</w:t>
            </w:r>
          </w:p>
        </w:tc>
        <w:tc>
          <w:tcPr>
            <w:tcW w:w="1300" w:type="dxa"/>
          </w:tcPr>
          <w:p w14:paraId="73BE6C5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9***</w:t>
            </w:r>
          </w:p>
        </w:tc>
        <w:tc>
          <w:tcPr>
            <w:tcW w:w="1316" w:type="dxa"/>
          </w:tcPr>
          <w:p w14:paraId="6B5065C1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5***</w:t>
            </w:r>
          </w:p>
        </w:tc>
        <w:tc>
          <w:tcPr>
            <w:tcW w:w="1327" w:type="dxa"/>
          </w:tcPr>
          <w:p w14:paraId="065C9707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4***</w:t>
            </w:r>
          </w:p>
        </w:tc>
        <w:tc>
          <w:tcPr>
            <w:tcW w:w="1316" w:type="dxa"/>
          </w:tcPr>
          <w:p w14:paraId="291A890A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*</w:t>
            </w:r>
          </w:p>
        </w:tc>
        <w:tc>
          <w:tcPr>
            <w:tcW w:w="1375" w:type="dxa"/>
          </w:tcPr>
          <w:p w14:paraId="7A07FF86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8***</w:t>
            </w:r>
          </w:p>
        </w:tc>
        <w:tc>
          <w:tcPr>
            <w:tcW w:w="1375" w:type="dxa"/>
          </w:tcPr>
          <w:p w14:paraId="1FE2AF0B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150250" w:rsidRPr="00612D3F" w14:paraId="26F27EE2" w14:textId="77777777" w:rsidTr="006D6470">
        <w:tc>
          <w:tcPr>
            <w:tcW w:w="2077" w:type="dxa"/>
          </w:tcPr>
          <w:p w14:paraId="07C4D818" w14:textId="77777777" w:rsidR="00150250" w:rsidRPr="00612D3F" w:rsidRDefault="0015025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cohabiting</w:t>
            </w:r>
            <w:proofErr w:type="spellEnd"/>
          </w:p>
        </w:tc>
        <w:tc>
          <w:tcPr>
            <w:tcW w:w="1327" w:type="dxa"/>
          </w:tcPr>
          <w:p w14:paraId="25A2D4FB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2 (0.508)</w:t>
            </w:r>
          </w:p>
        </w:tc>
        <w:tc>
          <w:tcPr>
            <w:tcW w:w="1300" w:type="dxa"/>
          </w:tcPr>
          <w:p w14:paraId="72D166DD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41 (0.616)</w:t>
            </w:r>
          </w:p>
        </w:tc>
        <w:tc>
          <w:tcPr>
            <w:tcW w:w="1300" w:type="dxa"/>
          </w:tcPr>
          <w:p w14:paraId="666429A3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92 (0.497)</w:t>
            </w:r>
          </w:p>
        </w:tc>
        <w:tc>
          <w:tcPr>
            <w:tcW w:w="1323" w:type="dxa"/>
          </w:tcPr>
          <w:p w14:paraId="2B9E4E13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42 (0.565)</w:t>
            </w:r>
          </w:p>
        </w:tc>
        <w:tc>
          <w:tcPr>
            <w:tcW w:w="1300" w:type="dxa"/>
          </w:tcPr>
          <w:p w14:paraId="7325EC0B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99 (0.715)</w:t>
            </w:r>
          </w:p>
        </w:tc>
        <w:tc>
          <w:tcPr>
            <w:tcW w:w="1316" w:type="dxa"/>
          </w:tcPr>
          <w:p w14:paraId="10DD443B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44 (0.584)</w:t>
            </w:r>
          </w:p>
        </w:tc>
        <w:tc>
          <w:tcPr>
            <w:tcW w:w="1327" w:type="dxa"/>
          </w:tcPr>
          <w:p w14:paraId="138F4402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19 (0.539)</w:t>
            </w:r>
          </w:p>
        </w:tc>
        <w:tc>
          <w:tcPr>
            <w:tcW w:w="1316" w:type="dxa"/>
          </w:tcPr>
          <w:p w14:paraId="7A30B985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9 (0.657)</w:t>
            </w:r>
          </w:p>
        </w:tc>
        <w:tc>
          <w:tcPr>
            <w:tcW w:w="1375" w:type="dxa"/>
          </w:tcPr>
          <w:p w14:paraId="3A4A1762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59 (0.680)</w:t>
            </w:r>
          </w:p>
        </w:tc>
        <w:tc>
          <w:tcPr>
            <w:tcW w:w="1375" w:type="dxa"/>
          </w:tcPr>
          <w:p w14:paraId="476FCC0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81 (0.528)</w:t>
            </w:r>
          </w:p>
        </w:tc>
      </w:tr>
      <w:tr w:rsidR="00150250" w:rsidRPr="00612D3F" w14:paraId="41878E58" w14:textId="77777777" w:rsidTr="006D6470">
        <w:tc>
          <w:tcPr>
            <w:tcW w:w="2077" w:type="dxa"/>
          </w:tcPr>
          <w:p w14:paraId="3FFA7E3E" w14:textId="77777777" w:rsidR="00150250" w:rsidRPr="00612D3F" w:rsidRDefault="0015025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  <w:proofErr w:type="spellEnd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  <w:proofErr w:type="spellEnd"/>
          </w:p>
        </w:tc>
        <w:tc>
          <w:tcPr>
            <w:tcW w:w="1327" w:type="dxa"/>
          </w:tcPr>
          <w:p w14:paraId="07C9D7B6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70 (0.528)</w:t>
            </w:r>
          </w:p>
        </w:tc>
        <w:tc>
          <w:tcPr>
            <w:tcW w:w="1300" w:type="dxa"/>
          </w:tcPr>
          <w:p w14:paraId="656503A8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35 (0.643)</w:t>
            </w:r>
          </w:p>
        </w:tc>
        <w:tc>
          <w:tcPr>
            <w:tcW w:w="1300" w:type="dxa"/>
          </w:tcPr>
          <w:p w14:paraId="6F4A3A1E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85 (0.537)</w:t>
            </w:r>
          </w:p>
        </w:tc>
        <w:tc>
          <w:tcPr>
            <w:tcW w:w="1323" w:type="dxa"/>
          </w:tcPr>
          <w:p w14:paraId="0DA474EE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38 (0.590)</w:t>
            </w:r>
          </w:p>
        </w:tc>
        <w:tc>
          <w:tcPr>
            <w:tcW w:w="1300" w:type="dxa"/>
          </w:tcPr>
          <w:p w14:paraId="792694D1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72 (0.723)</w:t>
            </w:r>
          </w:p>
        </w:tc>
        <w:tc>
          <w:tcPr>
            <w:tcW w:w="1316" w:type="dxa"/>
          </w:tcPr>
          <w:p w14:paraId="58280545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09 (0.587)</w:t>
            </w:r>
          </w:p>
        </w:tc>
        <w:tc>
          <w:tcPr>
            <w:tcW w:w="1327" w:type="dxa"/>
          </w:tcPr>
          <w:p w14:paraId="125EFEE9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45 (0.562)</w:t>
            </w:r>
          </w:p>
        </w:tc>
        <w:tc>
          <w:tcPr>
            <w:tcW w:w="1316" w:type="dxa"/>
          </w:tcPr>
          <w:p w14:paraId="6165F82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7 (0.686)</w:t>
            </w:r>
          </w:p>
        </w:tc>
        <w:tc>
          <w:tcPr>
            <w:tcW w:w="1375" w:type="dxa"/>
          </w:tcPr>
          <w:p w14:paraId="1FECC868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0 (0.688)</w:t>
            </w:r>
          </w:p>
        </w:tc>
        <w:tc>
          <w:tcPr>
            <w:tcW w:w="1375" w:type="dxa"/>
          </w:tcPr>
          <w:p w14:paraId="59D0FD05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88 (0.518)</w:t>
            </w:r>
          </w:p>
        </w:tc>
      </w:tr>
      <w:tr w:rsidR="00150250" w:rsidRPr="00612D3F" w14:paraId="6F822A31" w14:textId="77777777" w:rsidTr="006D6470">
        <w:tc>
          <w:tcPr>
            <w:tcW w:w="2077" w:type="dxa"/>
          </w:tcPr>
          <w:p w14:paraId="086CA488" w14:textId="77777777" w:rsidR="00150250" w:rsidRPr="00612D3F" w:rsidRDefault="0015025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proofErr w:type="spellEnd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327" w:type="dxa"/>
          </w:tcPr>
          <w:p w14:paraId="4AF0B1B9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91 (0.532)</w:t>
            </w:r>
          </w:p>
        </w:tc>
        <w:tc>
          <w:tcPr>
            <w:tcW w:w="1300" w:type="dxa"/>
          </w:tcPr>
          <w:p w14:paraId="0EDEE88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90 (0.666)</w:t>
            </w:r>
          </w:p>
        </w:tc>
        <w:tc>
          <w:tcPr>
            <w:tcW w:w="1300" w:type="dxa"/>
          </w:tcPr>
          <w:p w14:paraId="188ACF6C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17 (0.533)</w:t>
            </w:r>
          </w:p>
        </w:tc>
        <w:tc>
          <w:tcPr>
            <w:tcW w:w="1323" w:type="dxa"/>
          </w:tcPr>
          <w:p w14:paraId="20440FF1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6 (0.563)</w:t>
            </w:r>
          </w:p>
        </w:tc>
        <w:tc>
          <w:tcPr>
            <w:tcW w:w="1300" w:type="dxa"/>
          </w:tcPr>
          <w:p w14:paraId="6E2462B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40 (0.787)</w:t>
            </w:r>
          </w:p>
        </w:tc>
        <w:tc>
          <w:tcPr>
            <w:tcW w:w="1316" w:type="dxa"/>
          </w:tcPr>
          <w:p w14:paraId="04ED1D32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62 (0.621)</w:t>
            </w:r>
          </w:p>
        </w:tc>
        <w:tc>
          <w:tcPr>
            <w:tcW w:w="1327" w:type="dxa"/>
          </w:tcPr>
          <w:p w14:paraId="1785B88B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1 (0.541)</w:t>
            </w:r>
          </w:p>
        </w:tc>
        <w:tc>
          <w:tcPr>
            <w:tcW w:w="1316" w:type="dxa"/>
          </w:tcPr>
          <w:p w14:paraId="00057AE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31 (0.677)</w:t>
            </w:r>
          </w:p>
        </w:tc>
        <w:tc>
          <w:tcPr>
            <w:tcW w:w="1375" w:type="dxa"/>
          </w:tcPr>
          <w:p w14:paraId="6D4796B3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9 (0.671)</w:t>
            </w:r>
          </w:p>
        </w:tc>
        <w:tc>
          <w:tcPr>
            <w:tcW w:w="1375" w:type="dxa"/>
          </w:tcPr>
          <w:p w14:paraId="6E6D3B2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78 (0.533)</w:t>
            </w:r>
          </w:p>
        </w:tc>
      </w:tr>
      <w:tr w:rsidR="006D6470" w:rsidRPr="00612D3F" w14:paraId="1C44DC20" w14:textId="77777777" w:rsidTr="006D6470">
        <w:tc>
          <w:tcPr>
            <w:tcW w:w="2077" w:type="dxa"/>
          </w:tcPr>
          <w:p w14:paraId="2340AD84" w14:textId="77777777" w:rsidR="006D6470" w:rsidRPr="00612D3F" w:rsidRDefault="006D647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14:paraId="034D764D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4DC0172D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5D4603D2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20D8466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3B9D3996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19B704FD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14:paraId="1D471B0E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4BE5A3F4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</w:tcPr>
          <w:p w14:paraId="43CFA680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</w:tcPr>
          <w:p w14:paraId="103354B2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250" w:rsidRPr="00612D3F" w14:paraId="66749AD7" w14:textId="77777777" w:rsidTr="006D6470">
        <w:tc>
          <w:tcPr>
            <w:tcW w:w="2077" w:type="dxa"/>
          </w:tcPr>
          <w:p w14:paraId="6F998578" w14:textId="77777777" w:rsidR="00150250" w:rsidRPr="00612D3F" w:rsidRDefault="00150250" w:rsidP="00FB42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12D3F">
              <w:rPr>
                <w:rFonts w:ascii="Times New Roman" w:hAnsi="Times New Roman" w:cs="Times New Roman"/>
                <w:b/>
                <w:sz w:val="20"/>
                <w:szCs w:val="20"/>
              </w:rPr>
              <w:t>Living</w:t>
            </w:r>
            <w:proofErr w:type="spellEnd"/>
            <w:r w:rsidRPr="00612D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12D3F">
              <w:rPr>
                <w:rFonts w:ascii="Times New Roman" w:hAnsi="Times New Roman" w:cs="Times New Roman"/>
                <w:b/>
                <w:sz w:val="20"/>
                <w:szCs w:val="20"/>
              </w:rPr>
              <w:t>situation</w:t>
            </w:r>
            <w:proofErr w:type="spellEnd"/>
            <w:r w:rsidRPr="00612D3F">
              <w:rPr>
                <w:rFonts w:ascii="Times New Roman" w:hAnsi="Times New Roman" w:cs="Times New Roman"/>
                <w:b/>
                <w:sz w:val="20"/>
                <w:szCs w:val="20"/>
              </w:rPr>
              <w:t>, R</w:t>
            </w:r>
            <w:r w:rsidRPr="00612D3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7" w:type="dxa"/>
          </w:tcPr>
          <w:p w14:paraId="6FA24D8B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4***</w:t>
            </w:r>
          </w:p>
        </w:tc>
        <w:tc>
          <w:tcPr>
            <w:tcW w:w="1300" w:type="dxa"/>
          </w:tcPr>
          <w:p w14:paraId="4085BE9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5***</w:t>
            </w:r>
          </w:p>
        </w:tc>
        <w:tc>
          <w:tcPr>
            <w:tcW w:w="1300" w:type="dxa"/>
          </w:tcPr>
          <w:p w14:paraId="65EC77E5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***</w:t>
            </w:r>
          </w:p>
        </w:tc>
        <w:tc>
          <w:tcPr>
            <w:tcW w:w="1323" w:type="dxa"/>
          </w:tcPr>
          <w:p w14:paraId="3BC0876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300" w:type="dxa"/>
          </w:tcPr>
          <w:p w14:paraId="64163907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5***</w:t>
            </w:r>
          </w:p>
        </w:tc>
        <w:tc>
          <w:tcPr>
            <w:tcW w:w="1316" w:type="dxa"/>
          </w:tcPr>
          <w:p w14:paraId="4396A28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8***</w:t>
            </w:r>
          </w:p>
        </w:tc>
        <w:tc>
          <w:tcPr>
            <w:tcW w:w="1327" w:type="dxa"/>
          </w:tcPr>
          <w:p w14:paraId="04E4E3FE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7***</w:t>
            </w:r>
          </w:p>
        </w:tc>
        <w:tc>
          <w:tcPr>
            <w:tcW w:w="1316" w:type="dxa"/>
          </w:tcPr>
          <w:p w14:paraId="5C0B326E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*</w:t>
            </w:r>
          </w:p>
        </w:tc>
        <w:tc>
          <w:tcPr>
            <w:tcW w:w="1375" w:type="dxa"/>
          </w:tcPr>
          <w:p w14:paraId="349A97C7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6***</w:t>
            </w:r>
          </w:p>
        </w:tc>
        <w:tc>
          <w:tcPr>
            <w:tcW w:w="1375" w:type="dxa"/>
          </w:tcPr>
          <w:p w14:paraId="29BD83C3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150250" w:rsidRPr="00612D3F" w14:paraId="2C7576C2" w14:textId="77777777" w:rsidTr="006D6470">
        <w:tc>
          <w:tcPr>
            <w:tcW w:w="2077" w:type="dxa"/>
          </w:tcPr>
          <w:p w14:paraId="2265237E" w14:textId="77777777" w:rsidR="00150250" w:rsidRPr="00612D3F" w:rsidRDefault="0015025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327" w:type="dxa"/>
          </w:tcPr>
          <w:p w14:paraId="1D0F562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3 (0.542)</w:t>
            </w:r>
          </w:p>
        </w:tc>
        <w:tc>
          <w:tcPr>
            <w:tcW w:w="1300" w:type="dxa"/>
          </w:tcPr>
          <w:p w14:paraId="706873D9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84 (0.660)</w:t>
            </w:r>
          </w:p>
        </w:tc>
        <w:tc>
          <w:tcPr>
            <w:tcW w:w="1300" w:type="dxa"/>
          </w:tcPr>
          <w:p w14:paraId="723144B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30 (0.547)</w:t>
            </w:r>
          </w:p>
        </w:tc>
        <w:tc>
          <w:tcPr>
            <w:tcW w:w="1323" w:type="dxa"/>
          </w:tcPr>
          <w:p w14:paraId="672513B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7 (0.585)</w:t>
            </w:r>
          </w:p>
        </w:tc>
        <w:tc>
          <w:tcPr>
            <w:tcW w:w="1300" w:type="dxa"/>
          </w:tcPr>
          <w:p w14:paraId="14713B9B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44 (0.782)</w:t>
            </w:r>
          </w:p>
        </w:tc>
        <w:tc>
          <w:tcPr>
            <w:tcW w:w="1316" w:type="dxa"/>
          </w:tcPr>
          <w:p w14:paraId="570855AA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32 (0.624)</w:t>
            </w:r>
          </w:p>
        </w:tc>
        <w:tc>
          <w:tcPr>
            <w:tcW w:w="1327" w:type="dxa"/>
          </w:tcPr>
          <w:p w14:paraId="75CB48F9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94 (0.563)</w:t>
            </w:r>
          </w:p>
        </w:tc>
        <w:tc>
          <w:tcPr>
            <w:tcW w:w="1316" w:type="dxa"/>
          </w:tcPr>
          <w:p w14:paraId="12BB8015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14 (0.688)</w:t>
            </w:r>
          </w:p>
        </w:tc>
        <w:tc>
          <w:tcPr>
            <w:tcW w:w="1375" w:type="dxa"/>
          </w:tcPr>
          <w:p w14:paraId="3E2D506A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60 (0.686)</w:t>
            </w:r>
          </w:p>
        </w:tc>
        <w:tc>
          <w:tcPr>
            <w:tcW w:w="1375" w:type="dxa"/>
          </w:tcPr>
          <w:p w14:paraId="6B72C17B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69 (0.531)</w:t>
            </w:r>
          </w:p>
        </w:tc>
      </w:tr>
      <w:tr w:rsidR="00150250" w:rsidRPr="00612D3F" w14:paraId="1901FFB4" w14:textId="77777777" w:rsidTr="006D6470">
        <w:tc>
          <w:tcPr>
            <w:tcW w:w="2077" w:type="dxa"/>
          </w:tcPr>
          <w:p w14:paraId="3159B9AF" w14:textId="77777777" w:rsidR="00150250" w:rsidRPr="00612D3F" w:rsidRDefault="0015025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proofErr w:type="spellEnd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more</w:t>
            </w:r>
            <w:proofErr w:type="spellEnd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1327" w:type="dxa"/>
          </w:tcPr>
          <w:p w14:paraId="5A3533C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4 (0.513)</w:t>
            </w:r>
          </w:p>
        </w:tc>
        <w:tc>
          <w:tcPr>
            <w:tcW w:w="1300" w:type="dxa"/>
          </w:tcPr>
          <w:p w14:paraId="46115FB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09 (0.616)</w:t>
            </w:r>
          </w:p>
        </w:tc>
        <w:tc>
          <w:tcPr>
            <w:tcW w:w="1300" w:type="dxa"/>
          </w:tcPr>
          <w:p w14:paraId="2392EA2C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90 (0.505)</w:t>
            </w:r>
          </w:p>
        </w:tc>
        <w:tc>
          <w:tcPr>
            <w:tcW w:w="1323" w:type="dxa"/>
          </w:tcPr>
          <w:p w14:paraId="562E4DE9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33 (0.570)</w:t>
            </w:r>
          </w:p>
        </w:tc>
        <w:tc>
          <w:tcPr>
            <w:tcW w:w="1300" w:type="dxa"/>
          </w:tcPr>
          <w:p w14:paraId="496FB8C3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38 (0.723)</w:t>
            </w:r>
          </w:p>
        </w:tc>
        <w:tc>
          <w:tcPr>
            <w:tcW w:w="1316" w:type="dxa"/>
          </w:tcPr>
          <w:p w14:paraId="5E0FF7DD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94 (0.588)</w:t>
            </w:r>
          </w:p>
        </w:tc>
        <w:tc>
          <w:tcPr>
            <w:tcW w:w="1327" w:type="dxa"/>
          </w:tcPr>
          <w:p w14:paraId="25A4D02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51 (0.548)</w:t>
            </w:r>
          </w:p>
        </w:tc>
        <w:tc>
          <w:tcPr>
            <w:tcW w:w="1316" w:type="dxa"/>
          </w:tcPr>
          <w:p w14:paraId="3ED1124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4 (0.673)</w:t>
            </w:r>
          </w:p>
        </w:tc>
        <w:tc>
          <w:tcPr>
            <w:tcW w:w="1375" w:type="dxa"/>
          </w:tcPr>
          <w:p w14:paraId="75B5E4A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8 (0.686)</w:t>
            </w:r>
          </w:p>
        </w:tc>
        <w:tc>
          <w:tcPr>
            <w:tcW w:w="1375" w:type="dxa"/>
          </w:tcPr>
          <w:p w14:paraId="5E12F9B2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82 (0.526)</w:t>
            </w:r>
          </w:p>
        </w:tc>
      </w:tr>
      <w:tr w:rsidR="00150250" w:rsidRPr="00981620" w14:paraId="4D5F8799" w14:textId="77777777" w:rsidTr="006D6470">
        <w:tc>
          <w:tcPr>
            <w:tcW w:w="2077" w:type="dxa"/>
          </w:tcPr>
          <w:p w14:paraId="7CBB4E4A" w14:textId="77777777" w:rsidR="00150250" w:rsidRPr="00612D3F" w:rsidRDefault="0015025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D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(s) and child(ren)</w:t>
            </w:r>
          </w:p>
        </w:tc>
        <w:tc>
          <w:tcPr>
            <w:tcW w:w="1327" w:type="dxa"/>
          </w:tcPr>
          <w:p w14:paraId="38B76C09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60 (0.491)</w:t>
            </w:r>
          </w:p>
        </w:tc>
        <w:tc>
          <w:tcPr>
            <w:tcW w:w="1300" w:type="dxa"/>
          </w:tcPr>
          <w:p w14:paraId="6FB8788C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34 (0.609)</w:t>
            </w:r>
          </w:p>
        </w:tc>
        <w:tc>
          <w:tcPr>
            <w:tcW w:w="1300" w:type="dxa"/>
          </w:tcPr>
          <w:p w14:paraId="12F5868D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98 (0.483)</w:t>
            </w:r>
          </w:p>
        </w:tc>
        <w:tc>
          <w:tcPr>
            <w:tcW w:w="1323" w:type="dxa"/>
          </w:tcPr>
          <w:p w14:paraId="7037941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64 (0.553)</w:t>
            </w:r>
          </w:p>
        </w:tc>
        <w:tc>
          <w:tcPr>
            <w:tcW w:w="1300" w:type="dxa"/>
          </w:tcPr>
          <w:p w14:paraId="1F38C0B3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31 (0.697)</w:t>
            </w:r>
          </w:p>
        </w:tc>
        <w:tc>
          <w:tcPr>
            <w:tcW w:w="1316" w:type="dxa"/>
          </w:tcPr>
          <w:p w14:paraId="5F454933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70 (0.564)</w:t>
            </w:r>
          </w:p>
        </w:tc>
        <w:tc>
          <w:tcPr>
            <w:tcW w:w="1327" w:type="dxa"/>
          </w:tcPr>
          <w:p w14:paraId="00160FE2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55 (0.505)</w:t>
            </w:r>
          </w:p>
        </w:tc>
        <w:tc>
          <w:tcPr>
            <w:tcW w:w="1316" w:type="dxa"/>
          </w:tcPr>
          <w:p w14:paraId="696C0938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4 (0.632)</w:t>
            </w:r>
          </w:p>
        </w:tc>
        <w:tc>
          <w:tcPr>
            <w:tcW w:w="1375" w:type="dxa"/>
          </w:tcPr>
          <w:p w14:paraId="70AAAB6B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40 (0.665)</w:t>
            </w:r>
          </w:p>
        </w:tc>
        <w:tc>
          <w:tcPr>
            <w:tcW w:w="1375" w:type="dxa"/>
          </w:tcPr>
          <w:p w14:paraId="5E7F1BE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93 (0.521)</w:t>
            </w:r>
          </w:p>
        </w:tc>
      </w:tr>
      <w:tr w:rsidR="006D6470" w:rsidRPr="00981620" w14:paraId="08CF8DE9" w14:textId="77777777" w:rsidTr="006D6470">
        <w:tc>
          <w:tcPr>
            <w:tcW w:w="2077" w:type="dxa"/>
          </w:tcPr>
          <w:p w14:paraId="6AFAC937" w14:textId="77777777" w:rsidR="006D6470" w:rsidRPr="00612D3F" w:rsidRDefault="006D647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</w:tcPr>
          <w:p w14:paraId="32063001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</w:tcPr>
          <w:p w14:paraId="326C54EE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</w:tcPr>
          <w:p w14:paraId="0102FBA4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3" w:type="dxa"/>
          </w:tcPr>
          <w:p w14:paraId="6A7C7980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</w:tcPr>
          <w:p w14:paraId="444E02CF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</w:tcPr>
          <w:p w14:paraId="7FCEA64C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</w:tcPr>
          <w:p w14:paraId="35CEAF6A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</w:tcPr>
          <w:p w14:paraId="552C4E72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</w:tcPr>
          <w:p w14:paraId="1FCA5C8F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</w:tcPr>
          <w:p w14:paraId="314D9811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50250" w:rsidRPr="00612D3F" w14:paraId="1685A626" w14:textId="77777777" w:rsidTr="006D6470">
        <w:tc>
          <w:tcPr>
            <w:tcW w:w="2077" w:type="dxa"/>
          </w:tcPr>
          <w:p w14:paraId="64E1E860" w14:textId="77777777" w:rsidR="00150250" w:rsidRPr="00612D3F" w:rsidRDefault="00150250" w:rsidP="00FB42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12D3F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  <w:proofErr w:type="spellEnd"/>
            <w:r w:rsidRPr="00612D3F">
              <w:rPr>
                <w:rFonts w:ascii="Times New Roman" w:hAnsi="Times New Roman" w:cs="Times New Roman"/>
                <w:b/>
                <w:sz w:val="20"/>
                <w:szCs w:val="20"/>
              </w:rPr>
              <w:t>, R</w:t>
            </w:r>
            <w:r w:rsidRPr="00612D3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7" w:type="dxa"/>
          </w:tcPr>
          <w:p w14:paraId="499C8503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***</w:t>
            </w:r>
          </w:p>
        </w:tc>
        <w:tc>
          <w:tcPr>
            <w:tcW w:w="1300" w:type="dxa"/>
          </w:tcPr>
          <w:p w14:paraId="14A7B1A3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***</w:t>
            </w:r>
          </w:p>
        </w:tc>
        <w:tc>
          <w:tcPr>
            <w:tcW w:w="1300" w:type="dxa"/>
          </w:tcPr>
          <w:p w14:paraId="0056832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0***</w:t>
            </w:r>
          </w:p>
        </w:tc>
        <w:tc>
          <w:tcPr>
            <w:tcW w:w="1323" w:type="dxa"/>
          </w:tcPr>
          <w:p w14:paraId="11F10BFD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7***</w:t>
            </w:r>
          </w:p>
        </w:tc>
        <w:tc>
          <w:tcPr>
            <w:tcW w:w="1300" w:type="dxa"/>
          </w:tcPr>
          <w:p w14:paraId="6765A693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***</w:t>
            </w:r>
          </w:p>
        </w:tc>
        <w:tc>
          <w:tcPr>
            <w:tcW w:w="1316" w:type="dxa"/>
          </w:tcPr>
          <w:p w14:paraId="41B4506B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***</w:t>
            </w:r>
          </w:p>
        </w:tc>
        <w:tc>
          <w:tcPr>
            <w:tcW w:w="1327" w:type="dxa"/>
          </w:tcPr>
          <w:p w14:paraId="3D7DDDF5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***</w:t>
            </w:r>
          </w:p>
        </w:tc>
        <w:tc>
          <w:tcPr>
            <w:tcW w:w="1316" w:type="dxa"/>
          </w:tcPr>
          <w:p w14:paraId="20B8C59D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5***</w:t>
            </w:r>
          </w:p>
        </w:tc>
        <w:tc>
          <w:tcPr>
            <w:tcW w:w="1375" w:type="dxa"/>
          </w:tcPr>
          <w:p w14:paraId="6B81E80E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6***</w:t>
            </w:r>
          </w:p>
        </w:tc>
        <w:tc>
          <w:tcPr>
            <w:tcW w:w="1375" w:type="dxa"/>
          </w:tcPr>
          <w:p w14:paraId="71B060FC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***</w:t>
            </w:r>
          </w:p>
        </w:tc>
      </w:tr>
      <w:tr w:rsidR="00150250" w:rsidRPr="00612D3F" w14:paraId="51140DF2" w14:textId="77777777" w:rsidTr="006D6470">
        <w:tc>
          <w:tcPr>
            <w:tcW w:w="2077" w:type="dxa"/>
          </w:tcPr>
          <w:p w14:paraId="2043CA5C" w14:textId="77777777" w:rsidR="00150250" w:rsidRPr="00612D3F" w:rsidRDefault="0015025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Basic</w:t>
            </w:r>
          </w:p>
        </w:tc>
        <w:tc>
          <w:tcPr>
            <w:tcW w:w="1327" w:type="dxa"/>
          </w:tcPr>
          <w:p w14:paraId="63B6FAFE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43 (0.563)</w:t>
            </w:r>
          </w:p>
        </w:tc>
        <w:tc>
          <w:tcPr>
            <w:tcW w:w="1300" w:type="dxa"/>
          </w:tcPr>
          <w:p w14:paraId="7DC7DEBA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58 (0.650)</w:t>
            </w:r>
          </w:p>
        </w:tc>
        <w:tc>
          <w:tcPr>
            <w:tcW w:w="1300" w:type="dxa"/>
          </w:tcPr>
          <w:p w14:paraId="77B87A75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22 (0.515)</w:t>
            </w:r>
          </w:p>
        </w:tc>
        <w:tc>
          <w:tcPr>
            <w:tcW w:w="1323" w:type="dxa"/>
          </w:tcPr>
          <w:p w14:paraId="7B3EC22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77 (0.600)</w:t>
            </w:r>
          </w:p>
        </w:tc>
        <w:tc>
          <w:tcPr>
            <w:tcW w:w="1300" w:type="dxa"/>
          </w:tcPr>
          <w:p w14:paraId="31AA4DEC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6 (0.738)</w:t>
            </w:r>
          </w:p>
        </w:tc>
        <w:tc>
          <w:tcPr>
            <w:tcW w:w="1316" w:type="dxa"/>
          </w:tcPr>
          <w:p w14:paraId="6D7C19CB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45 (0.637)</w:t>
            </w:r>
          </w:p>
        </w:tc>
        <w:tc>
          <w:tcPr>
            <w:tcW w:w="1327" w:type="dxa"/>
          </w:tcPr>
          <w:p w14:paraId="4CF6706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72 (0.544)</w:t>
            </w:r>
          </w:p>
        </w:tc>
        <w:tc>
          <w:tcPr>
            <w:tcW w:w="1316" w:type="dxa"/>
          </w:tcPr>
          <w:p w14:paraId="254278A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54 (0.650)</w:t>
            </w:r>
          </w:p>
        </w:tc>
        <w:tc>
          <w:tcPr>
            <w:tcW w:w="1375" w:type="dxa"/>
          </w:tcPr>
          <w:p w14:paraId="021C8893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25 (0.694)</w:t>
            </w:r>
          </w:p>
        </w:tc>
        <w:tc>
          <w:tcPr>
            <w:tcW w:w="1375" w:type="dxa"/>
          </w:tcPr>
          <w:p w14:paraId="1BB02F52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29 (0.565)</w:t>
            </w:r>
          </w:p>
        </w:tc>
      </w:tr>
      <w:tr w:rsidR="00150250" w:rsidRPr="00612D3F" w14:paraId="73032B95" w14:textId="77777777" w:rsidTr="006D6470">
        <w:tc>
          <w:tcPr>
            <w:tcW w:w="2077" w:type="dxa"/>
          </w:tcPr>
          <w:p w14:paraId="0967CD64" w14:textId="77777777" w:rsidR="00150250" w:rsidRPr="00612D3F" w:rsidRDefault="0015025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proofErr w:type="spellEnd"/>
          </w:p>
        </w:tc>
        <w:tc>
          <w:tcPr>
            <w:tcW w:w="1327" w:type="dxa"/>
          </w:tcPr>
          <w:p w14:paraId="6E3F2BF3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82 (0.535)</w:t>
            </w:r>
          </w:p>
        </w:tc>
        <w:tc>
          <w:tcPr>
            <w:tcW w:w="1300" w:type="dxa"/>
          </w:tcPr>
          <w:p w14:paraId="0885F31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20 (0.645)</w:t>
            </w:r>
          </w:p>
        </w:tc>
        <w:tc>
          <w:tcPr>
            <w:tcW w:w="1300" w:type="dxa"/>
          </w:tcPr>
          <w:p w14:paraId="15CB0C07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25 (0.509)</w:t>
            </w:r>
          </w:p>
        </w:tc>
        <w:tc>
          <w:tcPr>
            <w:tcW w:w="1323" w:type="dxa"/>
          </w:tcPr>
          <w:p w14:paraId="2999202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1 (0.570)</w:t>
            </w:r>
          </w:p>
        </w:tc>
        <w:tc>
          <w:tcPr>
            <w:tcW w:w="1300" w:type="dxa"/>
          </w:tcPr>
          <w:p w14:paraId="7272D65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61 (0.740)</w:t>
            </w:r>
          </w:p>
        </w:tc>
        <w:tc>
          <w:tcPr>
            <w:tcW w:w="1316" w:type="dxa"/>
          </w:tcPr>
          <w:p w14:paraId="3A96FDC9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05 (0.593)</w:t>
            </w:r>
          </w:p>
        </w:tc>
        <w:tc>
          <w:tcPr>
            <w:tcW w:w="1327" w:type="dxa"/>
          </w:tcPr>
          <w:p w14:paraId="4D92EAD9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5 (0.539)</w:t>
            </w:r>
          </w:p>
        </w:tc>
        <w:tc>
          <w:tcPr>
            <w:tcW w:w="1316" w:type="dxa"/>
          </w:tcPr>
          <w:p w14:paraId="1848771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2 (0.657)</w:t>
            </w:r>
          </w:p>
        </w:tc>
        <w:tc>
          <w:tcPr>
            <w:tcW w:w="1375" w:type="dxa"/>
          </w:tcPr>
          <w:p w14:paraId="2F0CF17D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31 (0.656)</w:t>
            </w:r>
          </w:p>
        </w:tc>
        <w:tc>
          <w:tcPr>
            <w:tcW w:w="1375" w:type="dxa"/>
          </w:tcPr>
          <w:p w14:paraId="1E991D3B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97 (0.517)</w:t>
            </w:r>
          </w:p>
        </w:tc>
      </w:tr>
      <w:tr w:rsidR="00150250" w:rsidRPr="00612D3F" w14:paraId="47A26862" w14:textId="77777777" w:rsidTr="006D6470">
        <w:tc>
          <w:tcPr>
            <w:tcW w:w="2077" w:type="dxa"/>
          </w:tcPr>
          <w:p w14:paraId="5BABFA73" w14:textId="77777777" w:rsidR="00150250" w:rsidRPr="00612D3F" w:rsidRDefault="0015025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Academic</w:t>
            </w:r>
            <w:proofErr w:type="spellEnd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7" w:type="dxa"/>
          </w:tcPr>
          <w:p w14:paraId="6FB3E969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27 (0.495)</w:t>
            </w:r>
          </w:p>
        </w:tc>
        <w:tc>
          <w:tcPr>
            <w:tcW w:w="1300" w:type="dxa"/>
          </w:tcPr>
          <w:p w14:paraId="640E66F7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9 (0.621)</w:t>
            </w:r>
          </w:p>
        </w:tc>
        <w:tc>
          <w:tcPr>
            <w:tcW w:w="1300" w:type="dxa"/>
          </w:tcPr>
          <w:p w14:paraId="1790FB75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73 (0.504)</w:t>
            </w:r>
          </w:p>
        </w:tc>
        <w:tc>
          <w:tcPr>
            <w:tcW w:w="1323" w:type="dxa"/>
          </w:tcPr>
          <w:p w14:paraId="300B764C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50 (0.560)</w:t>
            </w:r>
          </w:p>
        </w:tc>
        <w:tc>
          <w:tcPr>
            <w:tcW w:w="1300" w:type="dxa"/>
          </w:tcPr>
          <w:p w14:paraId="42C5FD5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6 (0.717)</w:t>
            </w:r>
          </w:p>
        </w:tc>
        <w:tc>
          <w:tcPr>
            <w:tcW w:w="1316" w:type="dxa"/>
          </w:tcPr>
          <w:p w14:paraId="4094507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42 (0.582)</w:t>
            </w:r>
          </w:p>
        </w:tc>
        <w:tc>
          <w:tcPr>
            <w:tcW w:w="1327" w:type="dxa"/>
          </w:tcPr>
          <w:p w14:paraId="14DEB92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45 (0.547)</w:t>
            </w:r>
          </w:p>
        </w:tc>
        <w:tc>
          <w:tcPr>
            <w:tcW w:w="1316" w:type="dxa"/>
          </w:tcPr>
          <w:p w14:paraId="3F70AB56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43 (0.647)</w:t>
            </w:r>
          </w:p>
        </w:tc>
        <w:tc>
          <w:tcPr>
            <w:tcW w:w="1375" w:type="dxa"/>
          </w:tcPr>
          <w:p w14:paraId="6069CA3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80 (0.666)</w:t>
            </w:r>
          </w:p>
        </w:tc>
        <w:tc>
          <w:tcPr>
            <w:tcW w:w="1375" w:type="dxa"/>
          </w:tcPr>
          <w:p w14:paraId="5580C21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04 (0.518)</w:t>
            </w:r>
          </w:p>
        </w:tc>
      </w:tr>
      <w:tr w:rsidR="00150250" w:rsidRPr="00612D3F" w14:paraId="1C830435" w14:textId="77777777" w:rsidTr="006D6470">
        <w:tc>
          <w:tcPr>
            <w:tcW w:w="2077" w:type="dxa"/>
          </w:tcPr>
          <w:p w14:paraId="3C8B5FC1" w14:textId="77777777" w:rsidR="00150250" w:rsidRPr="00612D3F" w:rsidRDefault="0015025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Academic (upper)</w:t>
            </w:r>
          </w:p>
        </w:tc>
        <w:tc>
          <w:tcPr>
            <w:tcW w:w="1327" w:type="dxa"/>
          </w:tcPr>
          <w:p w14:paraId="49E53505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21 (0.498)</w:t>
            </w:r>
          </w:p>
        </w:tc>
        <w:tc>
          <w:tcPr>
            <w:tcW w:w="1300" w:type="dxa"/>
          </w:tcPr>
          <w:p w14:paraId="792FECB6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9 (0.612)</w:t>
            </w:r>
          </w:p>
        </w:tc>
        <w:tc>
          <w:tcPr>
            <w:tcW w:w="1300" w:type="dxa"/>
          </w:tcPr>
          <w:p w14:paraId="3E98F189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6 (0.510)</w:t>
            </w:r>
          </w:p>
        </w:tc>
        <w:tc>
          <w:tcPr>
            <w:tcW w:w="1323" w:type="dxa"/>
          </w:tcPr>
          <w:p w14:paraId="0C76F282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72 (0.561)</w:t>
            </w:r>
          </w:p>
        </w:tc>
        <w:tc>
          <w:tcPr>
            <w:tcW w:w="1300" w:type="dxa"/>
          </w:tcPr>
          <w:p w14:paraId="4A42219E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55 (0.737)</w:t>
            </w:r>
          </w:p>
        </w:tc>
        <w:tc>
          <w:tcPr>
            <w:tcW w:w="1316" w:type="dxa"/>
          </w:tcPr>
          <w:p w14:paraId="661093AC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57 (0.595)</w:t>
            </w:r>
          </w:p>
        </w:tc>
        <w:tc>
          <w:tcPr>
            <w:tcW w:w="1327" w:type="dxa"/>
          </w:tcPr>
          <w:p w14:paraId="24FE0F31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70 (0.554)</w:t>
            </w:r>
          </w:p>
        </w:tc>
        <w:tc>
          <w:tcPr>
            <w:tcW w:w="1316" w:type="dxa"/>
          </w:tcPr>
          <w:p w14:paraId="41999F3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2 (0.656)</w:t>
            </w:r>
          </w:p>
        </w:tc>
        <w:tc>
          <w:tcPr>
            <w:tcW w:w="1375" w:type="dxa"/>
          </w:tcPr>
          <w:p w14:paraId="3D7F029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76 (0.675)</w:t>
            </w:r>
          </w:p>
        </w:tc>
        <w:tc>
          <w:tcPr>
            <w:tcW w:w="1375" w:type="dxa"/>
          </w:tcPr>
          <w:p w14:paraId="4C921D83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44 (0.544)</w:t>
            </w:r>
          </w:p>
        </w:tc>
      </w:tr>
      <w:tr w:rsidR="006D6470" w:rsidRPr="00612D3F" w14:paraId="22EB88E6" w14:textId="77777777" w:rsidTr="006D6470">
        <w:tc>
          <w:tcPr>
            <w:tcW w:w="2077" w:type="dxa"/>
          </w:tcPr>
          <w:p w14:paraId="61FBD4D6" w14:textId="77777777" w:rsidR="006D6470" w:rsidRPr="00612D3F" w:rsidRDefault="006D647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14:paraId="1520FB20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2D4EA4E3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3D185D06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AB590BC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527E692B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56956D89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14:paraId="3D981595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0E80D5CA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</w:tcPr>
          <w:p w14:paraId="7F9665FE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</w:tcPr>
          <w:p w14:paraId="47D3C9A5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250" w:rsidRPr="00612D3F" w14:paraId="3BBDB1F6" w14:textId="77777777" w:rsidTr="006D6470">
        <w:tc>
          <w:tcPr>
            <w:tcW w:w="2077" w:type="dxa"/>
          </w:tcPr>
          <w:p w14:paraId="69452205" w14:textId="712E65AE" w:rsidR="00150250" w:rsidRPr="00612D3F" w:rsidRDefault="006D6470" w:rsidP="00FB42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H</w:t>
            </w:r>
            <w:r w:rsidR="00150250" w:rsidRPr="00612D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150250" w:rsidRPr="00612D3F">
              <w:rPr>
                <w:rFonts w:ascii="Times New Roman" w:hAnsi="Times New Roman" w:cs="Times New Roman"/>
                <w:b/>
                <w:sz w:val="20"/>
                <w:szCs w:val="20"/>
              </w:rPr>
              <w:t>income</w:t>
            </w:r>
            <w:proofErr w:type="spellEnd"/>
            <w:r w:rsidR="00150250" w:rsidRPr="00612D3F">
              <w:rPr>
                <w:rFonts w:ascii="Times New Roman" w:hAnsi="Times New Roman" w:cs="Times New Roman"/>
                <w:b/>
                <w:sz w:val="20"/>
                <w:szCs w:val="20"/>
              </w:rPr>
              <w:t>, R</w:t>
            </w:r>
            <w:r w:rsidR="00150250" w:rsidRPr="00612D3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7" w:type="dxa"/>
          </w:tcPr>
          <w:p w14:paraId="1C36FF92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***</w:t>
            </w:r>
          </w:p>
        </w:tc>
        <w:tc>
          <w:tcPr>
            <w:tcW w:w="1300" w:type="dxa"/>
          </w:tcPr>
          <w:p w14:paraId="04F75125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9***</w:t>
            </w:r>
          </w:p>
        </w:tc>
        <w:tc>
          <w:tcPr>
            <w:tcW w:w="1300" w:type="dxa"/>
          </w:tcPr>
          <w:p w14:paraId="1EF0A866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*</w:t>
            </w:r>
          </w:p>
        </w:tc>
        <w:tc>
          <w:tcPr>
            <w:tcW w:w="1323" w:type="dxa"/>
          </w:tcPr>
          <w:p w14:paraId="11790E2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8***</w:t>
            </w:r>
          </w:p>
        </w:tc>
        <w:tc>
          <w:tcPr>
            <w:tcW w:w="1300" w:type="dxa"/>
          </w:tcPr>
          <w:p w14:paraId="6C1F9686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*</w:t>
            </w:r>
          </w:p>
        </w:tc>
        <w:tc>
          <w:tcPr>
            <w:tcW w:w="1316" w:type="dxa"/>
          </w:tcPr>
          <w:p w14:paraId="12DE75AA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327" w:type="dxa"/>
          </w:tcPr>
          <w:p w14:paraId="7B54AC48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6***</w:t>
            </w:r>
          </w:p>
        </w:tc>
        <w:tc>
          <w:tcPr>
            <w:tcW w:w="1316" w:type="dxa"/>
          </w:tcPr>
          <w:p w14:paraId="7A6248D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0***</w:t>
            </w:r>
          </w:p>
        </w:tc>
        <w:tc>
          <w:tcPr>
            <w:tcW w:w="1375" w:type="dxa"/>
          </w:tcPr>
          <w:p w14:paraId="2790E4D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3***</w:t>
            </w:r>
          </w:p>
        </w:tc>
        <w:tc>
          <w:tcPr>
            <w:tcW w:w="1375" w:type="dxa"/>
          </w:tcPr>
          <w:p w14:paraId="7CA75D92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***</w:t>
            </w:r>
          </w:p>
        </w:tc>
      </w:tr>
      <w:tr w:rsidR="00150250" w:rsidRPr="00612D3F" w14:paraId="588D55D1" w14:textId="77777777" w:rsidTr="006D6470">
        <w:tc>
          <w:tcPr>
            <w:tcW w:w="2077" w:type="dxa"/>
          </w:tcPr>
          <w:p w14:paraId="7760F106" w14:textId="77777777" w:rsidR="00150250" w:rsidRPr="00612D3F" w:rsidRDefault="0015025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1st quartile</w:t>
            </w:r>
          </w:p>
        </w:tc>
        <w:tc>
          <w:tcPr>
            <w:tcW w:w="1327" w:type="dxa"/>
          </w:tcPr>
          <w:p w14:paraId="5D0B5808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79 (0.542)</w:t>
            </w:r>
          </w:p>
        </w:tc>
        <w:tc>
          <w:tcPr>
            <w:tcW w:w="1300" w:type="dxa"/>
          </w:tcPr>
          <w:p w14:paraId="173D17A1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5 (0.666)</w:t>
            </w:r>
          </w:p>
        </w:tc>
        <w:tc>
          <w:tcPr>
            <w:tcW w:w="1300" w:type="dxa"/>
          </w:tcPr>
          <w:p w14:paraId="1DC04479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80 (0.526)</w:t>
            </w:r>
          </w:p>
        </w:tc>
        <w:tc>
          <w:tcPr>
            <w:tcW w:w="1323" w:type="dxa"/>
          </w:tcPr>
          <w:p w14:paraId="740F8648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10 (0.572)</w:t>
            </w:r>
          </w:p>
        </w:tc>
        <w:tc>
          <w:tcPr>
            <w:tcW w:w="1300" w:type="dxa"/>
          </w:tcPr>
          <w:p w14:paraId="129F7E6E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37 (0.748)</w:t>
            </w:r>
          </w:p>
        </w:tc>
        <w:tc>
          <w:tcPr>
            <w:tcW w:w="1316" w:type="dxa"/>
          </w:tcPr>
          <w:p w14:paraId="0BC2089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96 (0.606)</w:t>
            </w:r>
          </w:p>
        </w:tc>
        <w:tc>
          <w:tcPr>
            <w:tcW w:w="1327" w:type="dxa"/>
          </w:tcPr>
          <w:p w14:paraId="2DD17A41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05 (0.544)</w:t>
            </w:r>
          </w:p>
        </w:tc>
        <w:tc>
          <w:tcPr>
            <w:tcW w:w="1316" w:type="dxa"/>
          </w:tcPr>
          <w:p w14:paraId="584BD5D2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04 (0.664)</w:t>
            </w:r>
          </w:p>
        </w:tc>
        <w:tc>
          <w:tcPr>
            <w:tcW w:w="1375" w:type="dxa"/>
          </w:tcPr>
          <w:p w14:paraId="7056BAB1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5 (0.621)</w:t>
            </w:r>
          </w:p>
        </w:tc>
        <w:tc>
          <w:tcPr>
            <w:tcW w:w="1375" w:type="dxa"/>
          </w:tcPr>
          <w:p w14:paraId="4A451D99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02 (0.524)</w:t>
            </w:r>
          </w:p>
        </w:tc>
      </w:tr>
      <w:tr w:rsidR="00150250" w:rsidRPr="00612D3F" w14:paraId="401CCCCA" w14:textId="77777777" w:rsidTr="006D6470">
        <w:tc>
          <w:tcPr>
            <w:tcW w:w="2077" w:type="dxa"/>
          </w:tcPr>
          <w:p w14:paraId="41220798" w14:textId="77777777" w:rsidR="00150250" w:rsidRPr="00612D3F" w:rsidRDefault="0015025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2nd quartile</w:t>
            </w:r>
          </w:p>
        </w:tc>
        <w:tc>
          <w:tcPr>
            <w:tcW w:w="1327" w:type="dxa"/>
          </w:tcPr>
          <w:p w14:paraId="518A35CC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24 (0.509)</w:t>
            </w:r>
          </w:p>
        </w:tc>
        <w:tc>
          <w:tcPr>
            <w:tcW w:w="1300" w:type="dxa"/>
          </w:tcPr>
          <w:p w14:paraId="3E3EBC4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64 (0.620)</w:t>
            </w:r>
          </w:p>
        </w:tc>
        <w:tc>
          <w:tcPr>
            <w:tcW w:w="1300" w:type="dxa"/>
          </w:tcPr>
          <w:p w14:paraId="07CAFD71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83 (0.512)</w:t>
            </w:r>
          </w:p>
        </w:tc>
        <w:tc>
          <w:tcPr>
            <w:tcW w:w="1323" w:type="dxa"/>
          </w:tcPr>
          <w:p w14:paraId="11698A42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79 (0.563)</w:t>
            </w:r>
          </w:p>
        </w:tc>
        <w:tc>
          <w:tcPr>
            <w:tcW w:w="1300" w:type="dxa"/>
          </w:tcPr>
          <w:p w14:paraId="18E9ADEB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93 (0.725)</w:t>
            </w:r>
          </w:p>
        </w:tc>
        <w:tc>
          <w:tcPr>
            <w:tcW w:w="1316" w:type="dxa"/>
          </w:tcPr>
          <w:p w14:paraId="57C1BCBA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52 (0.593)</w:t>
            </w:r>
          </w:p>
        </w:tc>
        <w:tc>
          <w:tcPr>
            <w:tcW w:w="1327" w:type="dxa"/>
          </w:tcPr>
          <w:p w14:paraId="3E7219CA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76 (0.537)</w:t>
            </w:r>
          </w:p>
        </w:tc>
        <w:tc>
          <w:tcPr>
            <w:tcW w:w="1316" w:type="dxa"/>
          </w:tcPr>
          <w:p w14:paraId="3A543BA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39 (0.658)</w:t>
            </w:r>
          </w:p>
        </w:tc>
        <w:tc>
          <w:tcPr>
            <w:tcW w:w="1375" w:type="dxa"/>
          </w:tcPr>
          <w:p w14:paraId="4C80D393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67 (0.639)</w:t>
            </w:r>
          </w:p>
        </w:tc>
        <w:tc>
          <w:tcPr>
            <w:tcW w:w="1375" w:type="dxa"/>
          </w:tcPr>
          <w:p w14:paraId="054195C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00 (0.514)</w:t>
            </w:r>
          </w:p>
        </w:tc>
      </w:tr>
      <w:tr w:rsidR="00150250" w:rsidRPr="00612D3F" w14:paraId="3CEA7797" w14:textId="77777777" w:rsidTr="006D6470">
        <w:tc>
          <w:tcPr>
            <w:tcW w:w="2077" w:type="dxa"/>
          </w:tcPr>
          <w:p w14:paraId="2BE929C4" w14:textId="77777777" w:rsidR="00150250" w:rsidRPr="00612D3F" w:rsidRDefault="0015025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3rd quartile</w:t>
            </w:r>
          </w:p>
        </w:tc>
        <w:tc>
          <w:tcPr>
            <w:tcW w:w="1327" w:type="dxa"/>
          </w:tcPr>
          <w:p w14:paraId="2AF40983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78 (0.494)</w:t>
            </w:r>
          </w:p>
        </w:tc>
        <w:tc>
          <w:tcPr>
            <w:tcW w:w="1300" w:type="dxa"/>
          </w:tcPr>
          <w:p w14:paraId="6F1DC11A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24 (0.597)</w:t>
            </w:r>
          </w:p>
        </w:tc>
        <w:tc>
          <w:tcPr>
            <w:tcW w:w="1300" w:type="dxa"/>
          </w:tcPr>
          <w:p w14:paraId="6385EC78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68 (0.492)</w:t>
            </w:r>
          </w:p>
        </w:tc>
        <w:tc>
          <w:tcPr>
            <w:tcW w:w="1323" w:type="dxa"/>
          </w:tcPr>
          <w:p w14:paraId="23CD9255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9 (0.565)</w:t>
            </w:r>
          </w:p>
        </w:tc>
        <w:tc>
          <w:tcPr>
            <w:tcW w:w="1300" w:type="dxa"/>
          </w:tcPr>
          <w:p w14:paraId="20739F72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62 (0.718)</w:t>
            </w:r>
          </w:p>
        </w:tc>
        <w:tc>
          <w:tcPr>
            <w:tcW w:w="1316" w:type="dxa"/>
          </w:tcPr>
          <w:p w14:paraId="0EB8A6B8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26 (0.567)</w:t>
            </w:r>
          </w:p>
        </w:tc>
        <w:tc>
          <w:tcPr>
            <w:tcW w:w="1327" w:type="dxa"/>
          </w:tcPr>
          <w:p w14:paraId="5CE08D33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4 (0.539)</w:t>
            </w:r>
          </w:p>
        </w:tc>
        <w:tc>
          <w:tcPr>
            <w:tcW w:w="1316" w:type="dxa"/>
          </w:tcPr>
          <w:p w14:paraId="2D95CBC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24 (0.633)</w:t>
            </w:r>
          </w:p>
        </w:tc>
        <w:tc>
          <w:tcPr>
            <w:tcW w:w="1375" w:type="dxa"/>
          </w:tcPr>
          <w:p w14:paraId="66B63FA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87 (0.645)</w:t>
            </w:r>
          </w:p>
        </w:tc>
        <w:tc>
          <w:tcPr>
            <w:tcW w:w="1375" w:type="dxa"/>
          </w:tcPr>
          <w:p w14:paraId="78B46DF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57 (0.537)</w:t>
            </w:r>
          </w:p>
        </w:tc>
      </w:tr>
      <w:tr w:rsidR="00150250" w:rsidRPr="00612D3F" w14:paraId="0CC81C1B" w14:textId="77777777" w:rsidTr="006D6470">
        <w:tc>
          <w:tcPr>
            <w:tcW w:w="2077" w:type="dxa"/>
          </w:tcPr>
          <w:p w14:paraId="09FAA8CF" w14:textId="77777777" w:rsidR="00150250" w:rsidRPr="00612D3F" w:rsidRDefault="0015025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4th quartile</w:t>
            </w:r>
          </w:p>
        </w:tc>
        <w:tc>
          <w:tcPr>
            <w:tcW w:w="1327" w:type="dxa"/>
          </w:tcPr>
          <w:p w14:paraId="702AD59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27 (0.514)</w:t>
            </w:r>
          </w:p>
        </w:tc>
        <w:tc>
          <w:tcPr>
            <w:tcW w:w="1300" w:type="dxa"/>
          </w:tcPr>
          <w:p w14:paraId="36507A7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24 (0.612)</w:t>
            </w:r>
          </w:p>
        </w:tc>
        <w:tc>
          <w:tcPr>
            <w:tcW w:w="1300" w:type="dxa"/>
          </w:tcPr>
          <w:p w14:paraId="4875F547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47 (0.509)</w:t>
            </w:r>
          </w:p>
        </w:tc>
        <w:tc>
          <w:tcPr>
            <w:tcW w:w="1323" w:type="dxa"/>
          </w:tcPr>
          <w:p w14:paraId="704F6F6B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79 (0.566)</w:t>
            </w:r>
          </w:p>
        </w:tc>
        <w:tc>
          <w:tcPr>
            <w:tcW w:w="1300" w:type="dxa"/>
          </w:tcPr>
          <w:p w14:paraId="327258C7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2 (0.737)</w:t>
            </w:r>
          </w:p>
        </w:tc>
        <w:tc>
          <w:tcPr>
            <w:tcW w:w="1316" w:type="dxa"/>
          </w:tcPr>
          <w:p w14:paraId="67C49C56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46 (0.592)</w:t>
            </w:r>
          </w:p>
        </w:tc>
        <w:tc>
          <w:tcPr>
            <w:tcW w:w="1327" w:type="dxa"/>
          </w:tcPr>
          <w:p w14:paraId="7CAE8B78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86 (0.557)</w:t>
            </w:r>
          </w:p>
        </w:tc>
        <w:tc>
          <w:tcPr>
            <w:tcW w:w="1316" w:type="dxa"/>
          </w:tcPr>
          <w:p w14:paraId="4F2980F1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64 (0.656)</w:t>
            </w:r>
          </w:p>
        </w:tc>
        <w:tc>
          <w:tcPr>
            <w:tcW w:w="1375" w:type="dxa"/>
          </w:tcPr>
          <w:p w14:paraId="06446B41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80 (0.684)</w:t>
            </w:r>
          </w:p>
        </w:tc>
        <w:tc>
          <w:tcPr>
            <w:tcW w:w="1375" w:type="dxa"/>
          </w:tcPr>
          <w:p w14:paraId="09D35DF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37 (0.538)</w:t>
            </w:r>
          </w:p>
        </w:tc>
      </w:tr>
      <w:tr w:rsidR="006D6470" w:rsidRPr="00612D3F" w14:paraId="60D723B1" w14:textId="77777777" w:rsidTr="006D6470">
        <w:tc>
          <w:tcPr>
            <w:tcW w:w="2077" w:type="dxa"/>
          </w:tcPr>
          <w:p w14:paraId="7C2857DF" w14:textId="77777777" w:rsidR="006D6470" w:rsidRPr="00612D3F" w:rsidRDefault="006D647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14:paraId="32C01307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0DA6C7B1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5247841A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1CA3B922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</w:tcPr>
          <w:p w14:paraId="5001FF1A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77A479A9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</w:tcPr>
          <w:p w14:paraId="7BDC33D7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49BDAB3A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</w:tcPr>
          <w:p w14:paraId="0C5EAE1C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</w:tcPr>
          <w:p w14:paraId="274A1A13" w14:textId="77777777" w:rsidR="006D6470" w:rsidRDefault="006D647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250" w:rsidRPr="00981620" w14:paraId="3ADEFA19" w14:textId="77777777" w:rsidTr="006D6470">
        <w:tc>
          <w:tcPr>
            <w:tcW w:w="2077" w:type="dxa"/>
          </w:tcPr>
          <w:p w14:paraId="73EAEFB4" w14:textId="52C96F08" w:rsidR="00150250" w:rsidRPr="00612D3F" w:rsidRDefault="006D6470" w:rsidP="00FB42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H special diets</w:t>
            </w:r>
            <w:r w:rsidR="00150250" w:rsidRPr="00612D3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150250" w:rsidRPr="00612D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="00150250" w:rsidRPr="00612D3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27" w:type="dxa"/>
          </w:tcPr>
          <w:p w14:paraId="16FAB990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0E2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300" w:type="dxa"/>
          </w:tcPr>
          <w:p w14:paraId="2BAD95D1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0E2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300" w:type="dxa"/>
          </w:tcPr>
          <w:p w14:paraId="3D5937DC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E2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323" w:type="dxa"/>
          </w:tcPr>
          <w:p w14:paraId="22C0D0F6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4***</w:t>
            </w:r>
          </w:p>
        </w:tc>
        <w:tc>
          <w:tcPr>
            <w:tcW w:w="1300" w:type="dxa"/>
          </w:tcPr>
          <w:p w14:paraId="5A1D1F45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0E2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316" w:type="dxa"/>
          </w:tcPr>
          <w:p w14:paraId="2A4572DC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9***</w:t>
            </w:r>
          </w:p>
        </w:tc>
        <w:tc>
          <w:tcPr>
            <w:tcW w:w="1327" w:type="dxa"/>
          </w:tcPr>
          <w:p w14:paraId="45541EC3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***</w:t>
            </w:r>
          </w:p>
        </w:tc>
        <w:tc>
          <w:tcPr>
            <w:tcW w:w="1316" w:type="dxa"/>
          </w:tcPr>
          <w:p w14:paraId="472D0B90" w14:textId="77777777" w:rsidR="00150250" w:rsidRPr="00981620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5***</w:t>
            </w:r>
          </w:p>
        </w:tc>
        <w:tc>
          <w:tcPr>
            <w:tcW w:w="1375" w:type="dxa"/>
          </w:tcPr>
          <w:p w14:paraId="26215C4B" w14:textId="77777777" w:rsidR="00150250" w:rsidRPr="00981620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375" w:type="dxa"/>
          </w:tcPr>
          <w:p w14:paraId="68DE7FF0" w14:textId="77777777" w:rsidR="00150250" w:rsidRPr="00981620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**</w:t>
            </w:r>
          </w:p>
        </w:tc>
      </w:tr>
      <w:tr w:rsidR="00150250" w:rsidRPr="00612D3F" w14:paraId="52192447" w14:textId="77777777" w:rsidTr="006D6470">
        <w:tc>
          <w:tcPr>
            <w:tcW w:w="2077" w:type="dxa"/>
          </w:tcPr>
          <w:p w14:paraId="172D57BE" w14:textId="77777777" w:rsidR="00150250" w:rsidRPr="00612D3F" w:rsidRDefault="0015025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2D3F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special</w:t>
            </w:r>
            <w:proofErr w:type="spellEnd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  <w:proofErr w:type="spellEnd"/>
          </w:p>
        </w:tc>
        <w:tc>
          <w:tcPr>
            <w:tcW w:w="1327" w:type="dxa"/>
          </w:tcPr>
          <w:p w14:paraId="418BD284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2.969 (0.527)</w:t>
            </w:r>
          </w:p>
        </w:tc>
        <w:tc>
          <w:tcPr>
            <w:tcW w:w="1300" w:type="dxa"/>
          </w:tcPr>
          <w:p w14:paraId="2C17D82A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2.641 (0.628)</w:t>
            </w:r>
          </w:p>
        </w:tc>
        <w:tc>
          <w:tcPr>
            <w:tcW w:w="1300" w:type="dxa"/>
          </w:tcPr>
          <w:p w14:paraId="29CC7E4E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3.268 (0.508)</w:t>
            </w:r>
          </w:p>
        </w:tc>
        <w:tc>
          <w:tcPr>
            <w:tcW w:w="1323" w:type="dxa"/>
          </w:tcPr>
          <w:p w14:paraId="25162EE9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2.918 (0.578)</w:t>
            </w:r>
          </w:p>
        </w:tc>
        <w:tc>
          <w:tcPr>
            <w:tcW w:w="1300" w:type="dxa"/>
          </w:tcPr>
          <w:p w14:paraId="5F125970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2.812 (0.733)</w:t>
            </w:r>
          </w:p>
        </w:tc>
        <w:tc>
          <w:tcPr>
            <w:tcW w:w="1316" w:type="dxa"/>
          </w:tcPr>
          <w:p w14:paraId="5DFE11C0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2.676 (0.597)</w:t>
            </w:r>
          </w:p>
        </w:tc>
        <w:tc>
          <w:tcPr>
            <w:tcW w:w="1327" w:type="dxa"/>
          </w:tcPr>
          <w:p w14:paraId="76FBDA73" w14:textId="77777777" w:rsidR="00150250" w:rsidRPr="000E27B9" w:rsidRDefault="00150250" w:rsidP="00FB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3.038 (0.554)</w:t>
            </w:r>
          </w:p>
        </w:tc>
        <w:tc>
          <w:tcPr>
            <w:tcW w:w="1316" w:type="dxa"/>
          </w:tcPr>
          <w:p w14:paraId="36F8569A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4 (0.660)</w:t>
            </w:r>
          </w:p>
        </w:tc>
        <w:tc>
          <w:tcPr>
            <w:tcW w:w="1375" w:type="dxa"/>
          </w:tcPr>
          <w:p w14:paraId="701F3047" w14:textId="77777777" w:rsidR="00150250" w:rsidRPr="00612D3F" w:rsidRDefault="00150250" w:rsidP="00FB42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14 (0.683)</w:t>
            </w:r>
          </w:p>
        </w:tc>
        <w:tc>
          <w:tcPr>
            <w:tcW w:w="1375" w:type="dxa"/>
          </w:tcPr>
          <w:p w14:paraId="778C07EE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62 (0.534)</w:t>
            </w:r>
          </w:p>
        </w:tc>
      </w:tr>
      <w:tr w:rsidR="00150250" w:rsidRPr="00612D3F" w14:paraId="0502C0FD" w14:textId="77777777" w:rsidTr="006D6470">
        <w:tc>
          <w:tcPr>
            <w:tcW w:w="2077" w:type="dxa"/>
          </w:tcPr>
          <w:p w14:paraId="2991AA83" w14:textId="77777777" w:rsidR="00150250" w:rsidRPr="00612D3F" w:rsidRDefault="0015025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Lactose</w:t>
            </w:r>
            <w:proofErr w:type="spellEnd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intolerance</w:t>
            </w:r>
            <w:proofErr w:type="spellEnd"/>
          </w:p>
        </w:tc>
        <w:tc>
          <w:tcPr>
            <w:tcW w:w="1327" w:type="dxa"/>
          </w:tcPr>
          <w:p w14:paraId="54471A96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 xml:space="preserve"> (0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0" w:type="dxa"/>
          </w:tcPr>
          <w:p w14:paraId="46D3D2C5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 xml:space="preserve"> (0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0" w:type="dxa"/>
          </w:tcPr>
          <w:p w14:paraId="4749A715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3.320 (0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3" w:type="dxa"/>
          </w:tcPr>
          <w:p w14:paraId="6F9BB076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 xml:space="preserve"> (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0" w:type="dxa"/>
          </w:tcPr>
          <w:p w14:paraId="42CD84EB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 xml:space="preserve"> (0.708)</w:t>
            </w:r>
          </w:p>
        </w:tc>
        <w:tc>
          <w:tcPr>
            <w:tcW w:w="1316" w:type="dxa"/>
          </w:tcPr>
          <w:p w14:paraId="6171147E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 xml:space="preserve"> (0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7" w:type="dxa"/>
          </w:tcPr>
          <w:p w14:paraId="4A2C1FE8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19D0E3F8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33 (0.648)</w:t>
            </w:r>
          </w:p>
        </w:tc>
        <w:tc>
          <w:tcPr>
            <w:tcW w:w="1375" w:type="dxa"/>
          </w:tcPr>
          <w:p w14:paraId="7DC66F0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11 (0.669)</w:t>
            </w:r>
          </w:p>
        </w:tc>
        <w:tc>
          <w:tcPr>
            <w:tcW w:w="1375" w:type="dxa"/>
          </w:tcPr>
          <w:p w14:paraId="409DE90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94 (0.520)</w:t>
            </w:r>
          </w:p>
        </w:tc>
      </w:tr>
      <w:tr w:rsidR="00150250" w:rsidRPr="00612D3F" w14:paraId="4B471B6D" w14:textId="77777777" w:rsidTr="006D6470">
        <w:tc>
          <w:tcPr>
            <w:tcW w:w="2077" w:type="dxa"/>
          </w:tcPr>
          <w:p w14:paraId="55B269E6" w14:textId="77777777" w:rsidR="00150250" w:rsidRPr="00612D3F" w:rsidRDefault="0015025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uten-free</w:t>
            </w:r>
            <w:proofErr w:type="spellEnd"/>
          </w:p>
        </w:tc>
        <w:tc>
          <w:tcPr>
            <w:tcW w:w="1327" w:type="dxa"/>
          </w:tcPr>
          <w:p w14:paraId="38957B0A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33 (0.480)</w:t>
            </w:r>
          </w:p>
        </w:tc>
        <w:tc>
          <w:tcPr>
            <w:tcW w:w="1300" w:type="dxa"/>
          </w:tcPr>
          <w:p w14:paraId="599E0A58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1 (0.636)</w:t>
            </w:r>
          </w:p>
        </w:tc>
        <w:tc>
          <w:tcPr>
            <w:tcW w:w="1300" w:type="dxa"/>
          </w:tcPr>
          <w:p w14:paraId="1EFFB866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93 (0.520)</w:t>
            </w:r>
          </w:p>
        </w:tc>
        <w:tc>
          <w:tcPr>
            <w:tcW w:w="1323" w:type="dxa"/>
          </w:tcPr>
          <w:p w14:paraId="5351E025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18 (0.583)</w:t>
            </w:r>
          </w:p>
        </w:tc>
        <w:tc>
          <w:tcPr>
            <w:tcW w:w="1300" w:type="dxa"/>
          </w:tcPr>
          <w:p w14:paraId="0710C309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2 (0.718)</w:t>
            </w:r>
          </w:p>
        </w:tc>
        <w:tc>
          <w:tcPr>
            <w:tcW w:w="1316" w:type="dxa"/>
          </w:tcPr>
          <w:p w14:paraId="2916F0B6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19 (0.579)</w:t>
            </w:r>
          </w:p>
        </w:tc>
        <w:tc>
          <w:tcPr>
            <w:tcW w:w="1327" w:type="dxa"/>
          </w:tcPr>
          <w:p w14:paraId="701D31AF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3 (0.546)</w:t>
            </w:r>
          </w:p>
        </w:tc>
        <w:tc>
          <w:tcPr>
            <w:tcW w:w="1316" w:type="dxa"/>
          </w:tcPr>
          <w:p w14:paraId="2B07EFED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19 (0.677)</w:t>
            </w:r>
          </w:p>
        </w:tc>
        <w:tc>
          <w:tcPr>
            <w:tcW w:w="1375" w:type="dxa"/>
          </w:tcPr>
          <w:p w14:paraId="6A8C198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74 (0.683)</w:t>
            </w:r>
          </w:p>
        </w:tc>
        <w:tc>
          <w:tcPr>
            <w:tcW w:w="1375" w:type="dxa"/>
          </w:tcPr>
          <w:p w14:paraId="1BBD6136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12 (0.519)</w:t>
            </w:r>
          </w:p>
        </w:tc>
      </w:tr>
      <w:tr w:rsidR="00150250" w:rsidRPr="00612D3F" w14:paraId="7D02BDF4" w14:textId="77777777" w:rsidTr="006D6470">
        <w:tc>
          <w:tcPr>
            <w:tcW w:w="2077" w:type="dxa"/>
          </w:tcPr>
          <w:p w14:paraId="01F3F107" w14:textId="513219B6" w:rsidR="00150250" w:rsidRPr="00612D3F" w:rsidRDefault="00933ED7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-</w:t>
            </w:r>
            <w:proofErr w:type="spellStart"/>
            <w:r w:rsidR="00150250" w:rsidRPr="00612D3F">
              <w:rPr>
                <w:rFonts w:ascii="Times New Roman" w:hAnsi="Times New Roman" w:cs="Times New Roman"/>
                <w:sz w:val="20"/>
                <w:szCs w:val="20"/>
              </w:rPr>
              <w:t>mea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ree</w:t>
            </w:r>
            <w:proofErr w:type="spellEnd"/>
          </w:p>
        </w:tc>
        <w:tc>
          <w:tcPr>
            <w:tcW w:w="1327" w:type="dxa"/>
          </w:tcPr>
          <w:p w14:paraId="06725783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3.181 (0.492)</w:t>
            </w:r>
          </w:p>
        </w:tc>
        <w:tc>
          <w:tcPr>
            <w:tcW w:w="1300" w:type="dxa"/>
          </w:tcPr>
          <w:p w14:paraId="6B93F862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2.731 (0.663)</w:t>
            </w:r>
          </w:p>
        </w:tc>
        <w:tc>
          <w:tcPr>
            <w:tcW w:w="1300" w:type="dxa"/>
          </w:tcPr>
          <w:p w14:paraId="26ACB67D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3.271 (0.524)</w:t>
            </w:r>
          </w:p>
        </w:tc>
        <w:tc>
          <w:tcPr>
            <w:tcW w:w="1323" w:type="dxa"/>
          </w:tcPr>
          <w:p w14:paraId="4AE19D85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2.997 (0.574)</w:t>
            </w:r>
          </w:p>
        </w:tc>
        <w:tc>
          <w:tcPr>
            <w:tcW w:w="1300" w:type="dxa"/>
          </w:tcPr>
          <w:p w14:paraId="4C64D56D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3.114 (0.721)</w:t>
            </w:r>
          </w:p>
        </w:tc>
        <w:tc>
          <w:tcPr>
            <w:tcW w:w="1316" w:type="dxa"/>
          </w:tcPr>
          <w:p w14:paraId="535C95D5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2.955 (0.606)</w:t>
            </w:r>
          </w:p>
        </w:tc>
        <w:tc>
          <w:tcPr>
            <w:tcW w:w="1327" w:type="dxa"/>
          </w:tcPr>
          <w:p w14:paraId="21ECE10D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3.023 (0.548)</w:t>
            </w:r>
          </w:p>
        </w:tc>
        <w:tc>
          <w:tcPr>
            <w:tcW w:w="1316" w:type="dxa"/>
          </w:tcPr>
          <w:p w14:paraId="17826CF1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80 (0.691)</w:t>
            </w:r>
          </w:p>
        </w:tc>
        <w:tc>
          <w:tcPr>
            <w:tcW w:w="1375" w:type="dxa"/>
          </w:tcPr>
          <w:p w14:paraId="019A1C6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41 (0.701)</w:t>
            </w:r>
          </w:p>
        </w:tc>
        <w:tc>
          <w:tcPr>
            <w:tcW w:w="1375" w:type="dxa"/>
          </w:tcPr>
          <w:p w14:paraId="103FDCB5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09 (0.527)</w:t>
            </w:r>
          </w:p>
        </w:tc>
      </w:tr>
      <w:tr w:rsidR="00150250" w:rsidRPr="00612D3F" w14:paraId="4D5D46B5" w14:textId="77777777" w:rsidTr="006D6470">
        <w:tc>
          <w:tcPr>
            <w:tcW w:w="2077" w:type="dxa"/>
          </w:tcPr>
          <w:p w14:paraId="6D3E39CE" w14:textId="77777777" w:rsidR="00150250" w:rsidRPr="00612D3F" w:rsidRDefault="0015025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Vegetarians</w:t>
            </w:r>
            <w:proofErr w:type="spellEnd"/>
          </w:p>
        </w:tc>
        <w:tc>
          <w:tcPr>
            <w:tcW w:w="1327" w:type="dxa"/>
          </w:tcPr>
          <w:p w14:paraId="073C7552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3.073 (0.502)</w:t>
            </w:r>
          </w:p>
        </w:tc>
        <w:tc>
          <w:tcPr>
            <w:tcW w:w="1300" w:type="dxa"/>
          </w:tcPr>
          <w:p w14:paraId="356D8A67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2.518 (0.656)</w:t>
            </w:r>
          </w:p>
        </w:tc>
        <w:tc>
          <w:tcPr>
            <w:tcW w:w="1300" w:type="dxa"/>
          </w:tcPr>
          <w:p w14:paraId="4663736D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3.220 (0.545)</w:t>
            </w:r>
          </w:p>
        </w:tc>
        <w:tc>
          <w:tcPr>
            <w:tcW w:w="1323" w:type="dxa"/>
          </w:tcPr>
          <w:p w14:paraId="704FE68D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3.016 (0.529)</w:t>
            </w:r>
          </w:p>
        </w:tc>
        <w:tc>
          <w:tcPr>
            <w:tcW w:w="1300" w:type="dxa"/>
          </w:tcPr>
          <w:p w14:paraId="444C93C7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2.884 (0.778)</w:t>
            </w:r>
          </w:p>
        </w:tc>
        <w:tc>
          <w:tcPr>
            <w:tcW w:w="1316" w:type="dxa"/>
          </w:tcPr>
          <w:p w14:paraId="48CE0A24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2.915 (0.562)</w:t>
            </w:r>
          </w:p>
        </w:tc>
        <w:tc>
          <w:tcPr>
            <w:tcW w:w="1327" w:type="dxa"/>
          </w:tcPr>
          <w:p w14:paraId="2367E08B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3.153 (0.516)</w:t>
            </w:r>
          </w:p>
        </w:tc>
        <w:tc>
          <w:tcPr>
            <w:tcW w:w="1316" w:type="dxa"/>
          </w:tcPr>
          <w:p w14:paraId="631E09B0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55 (0.654)</w:t>
            </w:r>
          </w:p>
        </w:tc>
        <w:tc>
          <w:tcPr>
            <w:tcW w:w="1375" w:type="dxa"/>
          </w:tcPr>
          <w:p w14:paraId="126692EF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77 (0.666)</w:t>
            </w:r>
          </w:p>
        </w:tc>
        <w:tc>
          <w:tcPr>
            <w:tcW w:w="1375" w:type="dxa"/>
          </w:tcPr>
          <w:p w14:paraId="041FA72E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10 (0.515)</w:t>
            </w:r>
          </w:p>
        </w:tc>
      </w:tr>
      <w:tr w:rsidR="00150250" w:rsidRPr="00612D3F" w14:paraId="346B7298" w14:textId="77777777" w:rsidTr="006D6470">
        <w:tc>
          <w:tcPr>
            <w:tcW w:w="2077" w:type="dxa"/>
          </w:tcPr>
          <w:p w14:paraId="0E6E7409" w14:textId="77777777" w:rsidR="00150250" w:rsidRPr="00612D3F" w:rsidRDefault="00150250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327" w:type="dxa"/>
          </w:tcPr>
          <w:p w14:paraId="3E662E6C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 xml:space="preserve"> (0.497)</w:t>
            </w:r>
          </w:p>
        </w:tc>
        <w:tc>
          <w:tcPr>
            <w:tcW w:w="1300" w:type="dxa"/>
          </w:tcPr>
          <w:p w14:paraId="710FC511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 xml:space="preserve"> (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0" w:type="dxa"/>
          </w:tcPr>
          <w:p w14:paraId="0508033B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 xml:space="preserve"> (0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3" w:type="dxa"/>
          </w:tcPr>
          <w:p w14:paraId="1F70B132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0" w:type="dxa"/>
          </w:tcPr>
          <w:p w14:paraId="414A9EEF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66C01382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27" w:type="dxa"/>
          </w:tcPr>
          <w:p w14:paraId="71B95683" w14:textId="77777777" w:rsidR="00150250" w:rsidRPr="000E27B9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0E27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16" w:type="dxa"/>
          </w:tcPr>
          <w:p w14:paraId="6E38DC31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5 (0.705)</w:t>
            </w:r>
          </w:p>
        </w:tc>
        <w:tc>
          <w:tcPr>
            <w:tcW w:w="1375" w:type="dxa"/>
          </w:tcPr>
          <w:p w14:paraId="166446B4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00 (0.708)</w:t>
            </w:r>
          </w:p>
        </w:tc>
        <w:tc>
          <w:tcPr>
            <w:tcW w:w="1375" w:type="dxa"/>
          </w:tcPr>
          <w:p w14:paraId="1FF92775" w14:textId="77777777" w:rsidR="00150250" w:rsidRPr="00612D3F" w:rsidRDefault="0015025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20 (0.517)</w:t>
            </w:r>
          </w:p>
        </w:tc>
      </w:tr>
    </w:tbl>
    <w:p w14:paraId="191808D0" w14:textId="118A414A" w:rsidR="00150250" w:rsidRPr="00615174" w:rsidRDefault="00150250" w:rsidP="00FB42CF">
      <w:pPr>
        <w:spacing w:after="0" w:line="240" w:lineRule="auto"/>
        <w:rPr>
          <w:rFonts w:ascii="Times New Roman" w:hAnsi="Times New Roman" w:cs="Times New Roman"/>
          <w:sz w:val="20"/>
          <w:szCs w:val="19"/>
          <w:lang w:val="en-US"/>
        </w:rPr>
      </w:pPr>
      <w:r w:rsidRPr="00615174">
        <w:rPr>
          <w:rFonts w:ascii="Times New Roman" w:hAnsi="Times New Roman" w:cs="Times New Roman"/>
          <w:sz w:val="20"/>
          <w:szCs w:val="19"/>
          <w:lang w:val="en-US"/>
        </w:rPr>
        <w:t>HE=health, WC=weight control, SA=sensory appeal, MO=mood control, NC=natural content, EC=ethical concern, CO=conveni</w:t>
      </w:r>
      <w:r w:rsidR="006D6470" w:rsidRPr="00615174">
        <w:rPr>
          <w:rFonts w:ascii="Times New Roman" w:hAnsi="Times New Roman" w:cs="Times New Roman"/>
          <w:sz w:val="20"/>
          <w:szCs w:val="19"/>
          <w:lang w:val="en-US"/>
        </w:rPr>
        <w:t>ence, FA=familiarity, PC=price-cheap, PV=price-value, HH=household</w:t>
      </w:r>
    </w:p>
    <w:p w14:paraId="72126BEC" w14:textId="07BE0FE7" w:rsidR="00615174" w:rsidRPr="00615174" w:rsidRDefault="00184871" w:rsidP="00FB42CF">
      <w:pPr>
        <w:spacing w:after="0" w:line="240" w:lineRule="auto"/>
        <w:rPr>
          <w:rFonts w:ascii="Times New Roman" w:hAnsi="Times New Roman" w:cs="Times New Roman"/>
          <w:sz w:val="20"/>
          <w:szCs w:val="19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19"/>
          <w:vertAlign w:val="superscript"/>
          <w:lang w:val="en-US"/>
        </w:rPr>
        <w:lastRenderedPageBreak/>
        <w:t>a</w:t>
      </w:r>
      <w:bookmarkStart w:id="0" w:name="_GoBack"/>
      <w:bookmarkEnd w:id="0"/>
      <w:r w:rsidR="00615174" w:rsidRPr="00615174">
        <w:rPr>
          <w:rFonts w:ascii="Times New Roman" w:hAnsi="Times New Roman" w:cs="Times New Roman"/>
          <w:sz w:val="20"/>
          <w:szCs w:val="19"/>
          <w:lang w:val="en-US"/>
        </w:rPr>
        <w:t>R</w:t>
      </w:r>
      <w:r w:rsidR="00615174" w:rsidRPr="00615174">
        <w:rPr>
          <w:rFonts w:ascii="Times New Roman" w:hAnsi="Times New Roman" w:cs="Times New Roman"/>
          <w:sz w:val="20"/>
          <w:szCs w:val="19"/>
          <w:vertAlign w:val="superscript"/>
          <w:lang w:val="en-US"/>
        </w:rPr>
        <w:t>2</w:t>
      </w:r>
      <w:proofErr w:type="gramEnd"/>
      <w:r w:rsidR="00615174" w:rsidRPr="00615174">
        <w:rPr>
          <w:rFonts w:ascii="Times New Roman" w:hAnsi="Times New Roman" w:cs="Times New Roman"/>
          <w:sz w:val="20"/>
          <w:szCs w:val="19"/>
          <w:lang w:val="en-US"/>
        </w:rPr>
        <w:t xml:space="preserve"> values represent the proportion</w:t>
      </w:r>
      <w:r w:rsidR="00615174">
        <w:rPr>
          <w:rFonts w:ascii="Times New Roman" w:hAnsi="Times New Roman" w:cs="Times New Roman"/>
          <w:sz w:val="20"/>
          <w:szCs w:val="19"/>
          <w:lang w:val="en-US"/>
        </w:rPr>
        <w:t xml:space="preserve"> of the variance in the absolute</w:t>
      </w:r>
      <w:r w:rsidR="00016C10">
        <w:rPr>
          <w:rFonts w:ascii="Times New Roman" w:hAnsi="Times New Roman" w:cs="Times New Roman"/>
          <w:sz w:val="20"/>
          <w:szCs w:val="19"/>
          <w:lang w:val="en-US"/>
        </w:rPr>
        <w:t xml:space="preserve"> food</w:t>
      </w:r>
      <w:r w:rsidR="00615174" w:rsidRPr="00615174">
        <w:rPr>
          <w:rFonts w:ascii="Times New Roman" w:hAnsi="Times New Roman" w:cs="Times New Roman"/>
          <w:sz w:val="20"/>
          <w:szCs w:val="19"/>
          <w:lang w:val="en-US"/>
        </w:rPr>
        <w:t xml:space="preserve"> motive that is explained by the given sociodemographic variable.</w:t>
      </w:r>
    </w:p>
    <w:p w14:paraId="0EC714CA" w14:textId="3F5319D2" w:rsidR="00933ED7" w:rsidRDefault="00933ED7" w:rsidP="00FB42CF">
      <w:pPr>
        <w:spacing w:after="0" w:line="240" w:lineRule="auto"/>
        <w:rPr>
          <w:rFonts w:ascii="Times New Roman" w:hAnsi="Times New Roman" w:cs="Times New Roman"/>
          <w:sz w:val="19"/>
          <w:szCs w:val="19"/>
          <w:lang w:val="en-US"/>
        </w:rPr>
      </w:pPr>
      <w:r w:rsidRPr="00615174">
        <w:rPr>
          <w:rFonts w:ascii="Times New Roman" w:hAnsi="Times New Roman" w:cs="Times New Roman"/>
          <w:sz w:val="20"/>
          <w:szCs w:val="19"/>
          <w:lang w:val="en-US"/>
        </w:rPr>
        <w:t>***P&lt;.001, **P&lt;.01, *P&lt;.05</w:t>
      </w:r>
      <w:r>
        <w:rPr>
          <w:rFonts w:ascii="Times New Roman" w:hAnsi="Times New Roman" w:cs="Times New Roman"/>
          <w:sz w:val="19"/>
          <w:szCs w:val="19"/>
          <w:lang w:val="en-US"/>
        </w:rPr>
        <w:br w:type="page"/>
      </w:r>
    </w:p>
    <w:p w14:paraId="79619C09" w14:textId="67FFF791" w:rsidR="00C67A43" w:rsidRDefault="00AF16F7" w:rsidP="00FB42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Additional file 2. Table 2</w:t>
      </w:r>
      <w:r w:rsidRPr="00AF16F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BA0EC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A0EC7" w:rsidRPr="00BA0EC7">
        <w:rPr>
          <w:rFonts w:ascii="Times New Roman" w:hAnsi="Times New Roman" w:cs="Times New Roman"/>
          <w:sz w:val="20"/>
          <w:szCs w:val="20"/>
          <w:lang w:val="en-US"/>
        </w:rPr>
        <w:t>Results from multiple linea</w:t>
      </w:r>
      <w:r w:rsidR="00BA0EC7">
        <w:rPr>
          <w:rFonts w:ascii="Times New Roman" w:hAnsi="Times New Roman" w:cs="Times New Roman"/>
          <w:sz w:val="20"/>
          <w:szCs w:val="20"/>
          <w:lang w:val="en-US"/>
        </w:rPr>
        <w:t>r models predicting the absolute</w:t>
      </w:r>
      <w:r w:rsidR="00BA0EC7" w:rsidRPr="00BA0EC7">
        <w:rPr>
          <w:rFonts w:ascii="Times New Roman" w:hAnsi="Times New Roman" w:cs="Times New Roman"/>
          <w:sz w:val="20"/>
          <w:szCs w:val="20"/>
          <w:lang w:val="en-US"/>
        </w:rPr>
        <w:t xml:space="preserve"> importance of health, mood and convenience motive </w:t>
      </w:r>
      <w:proofErr w:type="spellStart"/>
      <w:r w:rsidR="00BA0EC7" w:rsidRPr="00BA0EC7">
        <w:rPr>
          <w:rFonts w:ascii="Times New Roman" w:hAnsi="Times New Roman" w:cs="Times New Roman"/>
          <w:sz w:val="20"/>
          <w:szCs w:val="20"/>
          <w:lang w:val="en-US"/>
        </w:rPr>
        <w:t>dimensions</w:t>
      </w:r>
      <w:r w:rsidR="001D335B" w:rsidRPr="001D335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</w:p>
    <w:p w14:paraId="3C341CB0" w14:textId="77777777" w:rsidR="00C67A43" w:rsidRDefault="00C67A43" w:rsidP="00FB42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13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6"/>
        <w:gridCol w:w="816"/>
        <w:gridCol w:w="1368"/>
        <w:gridCol w:w="772"/>
        <w:gridCol w:w="866"/>
        <w:gridCol w:w="223"/>
        <w:gridCol w:w="806"/>
        <w:gridCol w:w="1353"/>
        <w:gridCol w:w="760"/>
        <w:gridCol w:w="866"/>
        <w:gridCol w:w="223"/>
        <w:gridCol w:w="806"/>
        <w:gridCol w:w="1351"/>
        <w:gridCol w:w="755"/>
        <w:gridCol w:w="866"/>
      </w:tblGrid>
      <w:tr w:rsidR="00C67A43" w:rsidRPr="001D1D42" w14:paraId="6CF1040B" w14:textId="77777777" w:rsidTr="00BA0EC7">
        <w:tc>
          <w:tcPr>
            <w:tcW w:w="2066" w:type="dxa"/>
          </w:tcPr>
          <w:p w14:paraId="287EE099" w14:textId="77777777" w:rsidR="00C67A43" w:rsidRPr="00612D3F" w:rsidRDefault="00C67A43" w:rsidP="00FB42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2" w:type="dxa"/>
            <w:gridSpan w:val="4"/>
            <w:tcBorders>
              <w:bottom w:val="single" w:sz="4" w:space="0" w:color="auto"/>
            </w:tcBorders>
          </w:tcPr>
          <w:p w14:paraId="267B25C6" w14:textId="77777777" w:rsidR="00C67A43" w:rsidRPr="003932AF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223" w:type="dxa"/>
          </w:tcPr>
          <w:p w14:paraId="5D64EEC0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5" w:type="dxa"/>
            <w:gridSpan w:val="4"/>
            <w:tcBorders>
              <w:bottom w:val="single" w:sz="4" w:space="0" w:color="auto"/>
            </w:tcBorders>
          </w:tcPr>
          <w:p w14:paraId="04282315" w14:textId="77777777" w:rsidR="00C67A43" w:rsidRPr="003932AF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od</w:t>
            </w:r>
            <w:proofErr w:type="spellEnd"/>
          </w:p>
        </w:tc>
        <w:tc>
          <w:tcPr>
            <w:tcW w:w="223" w:type="dxa"/>
            <w:tcBorders>
              <w:bottom w:val="nil"/>
            </w:tcBorders>
          </w:tcPr>
          <w:p w14:paraId="12D67C40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8" w:type="dxa"/>
            <w:gridSpan w:val="4"/>
            <w:tcBorders>
              <w:bottom w:val="single" w:sz="4" w:space="0" w:color="auto"/>
            </w:tcBorders>
          </w:tcPr>
          <w:p w14:paraId="49696FC0" w14:textId="77777777" w:rsidR="00C67A43" w:rsidRPr="003932AF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nvenience</w:t>
            </w:r>
            <w:proofErr w:type="spellEnd"/>
          </w:p>
        </w:tc>
      </w:tr>
      <w:tr w:rsidR="00C67A43" w:rsidRPr="001D1D42" w14:paraId="19AB8F16" w14:textId="77777777" w:rsidTr="00FB42CF">
        <w:tc>
          <w:tcPr>
            <w:tcW w:w="2066" w:type="dxa"/>
            <w:tcBorders>
              <w:bottom w:val="single" w:sz="4" w:space="0" w:color="auto"/>
            </w:tcBorders>
          </w:tcPr>
          <w:p w14:paraId="75351E64" w14:textId="77777777" w:rsidR="00C67A43" w:rsidRPr="001D1D42" w:rsidRDefault="00C67A43" w:rsidP="00FB42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11DBE109" w14:textId="2D1DAFB0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1D335B" w:rsidRPr="001D335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3B54CFBD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3FB26BB6" w14:textId="77777777" w:rsidR="00C67A43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3ADB0E18" w14:textId="66E9B77F" w:rsidR="00C67A43" w:rsidRPr="00FB2139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∆</w:t>
            </w:r>
            <w:r w:rsidRPr="00964F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964FC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1D33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23" w:type="dxa"/>
            <w:tcBorders>
              <w:bottom w:val="single" w:sz="4" w:space="0" w:color="auto"/>
            </w:tcBorders>
          </w:tcPr>
          <w:p w14:paraId="00B8748E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3F5C2A27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4DC9E758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55BD03B8" w14:textId="77777777" w:rsidR="00C67A43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4F448122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∆</w:t>
            </w:r>
            <w:r w:rsidRPr="00964F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964FC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3" w:type="dxa"/>
            <w:tcBorders>
              <w:top w:val="nil"/>
              <w:bottom w:val="single" w:sz="4" w:space="0" w:color="auto"/>
            </w:tcBorders>
          </w:tcPr>
          <w:p w14:paraId="121AE6A5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2D0F13FF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367EDF20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3C429F06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62DB7F32" w14:textId="77777777" w:rsidR="00C67A43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∆</w:t>
            </w:r>
            <w:r w:rsidRPr="00964F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964FC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C67A43" w:rsidRPr="001D1D42" w14:paraId="6A01A07B" w14:textId="77777777" w:rsidTr="00FB42CF">
        <w:tc>
          <w:tcPr>
            <w:tcW w:w="2066" w:type="dxa"/>
            <w:tcBorders>
              <w:top w:val="single" w:sz="4" w:space="0" w:color="auto"/>
            </w:tcBorders>
          </w:tcPr>
          <w:p w14:paraId="659D0460" w14:textId="77777777" w:rsidR="00C67A43" w:rsidRPr="00BB359D" w:rsidRDefault="00C67A43" w:rsidP="00FB42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359D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53BDB85B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305660F6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7CD29867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362D9BDC" w14:textId="49A6DB3E" w:rsidR="00C67A43" w:rsidRPr="001D1D42" w:rsidRDefault="00240864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1</w:t>
            </w:r>
            <w:r w:rsidR="00C67A43">
              <w:rPr>
                <w:rFonts w:ascii="Times New Roman" w:hAnsi="Times New Roman" w:cs="Times New Roman"/>
                <w:sz w:val="20"/>
                <w:szCs w:val="20"/>
              </w:rPr>
              <w:t>.***</w:t>
            </w:r>
          </w:p>
        </w:tc>
        <w:tc>
          <w:tcPr>
            <w:tcW w:w="223" w:type="dxa"/>
            <w:tcBorders>
              <w:top w:val="single" w:sz="4" w:space="0" w:color="auto"/>
            </w:tcBorders>
          </w:tcPr>
          <w:p w14:paraId="0EC104E4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1DE55AA0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02D25DA8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5B5FABFA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00558DA3" w14:textId="4ABF353E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4086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24086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3" w:type="dxa"/>
            <w:tcBorders>
              <w:top w:val="single" w:sz="4" w:space="0" w:color="auto"/>
            </w:tcBorders>
          </w:tcPr>
          <w:p w14:paraId="6D275B56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19E7EA22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710DCDD3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399E0FB0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7FCCAC79" w14:textId="60653C35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1D5B40">
              <w:rPr>
                <w:rFonts w:ascii="Times New Roman" w:hAnsi="Times New Roman" w:cs="Times New Roman"/>
                <w:sz w:val="20"/>
                <w:szCs w:val="20"/>
              </w:rPr>
              <w:t>30***</w:t>
            </w:r>
          </w:p>
        </w:tc>
      </w:tr>
      <w:tr w:rsidR="00C67A43" w:rsidRPr="001D1D42" w14:paraId="2BF681FD" w14:textId="77777777" w:rsidTr="00BA0EC7">
        <w:tc>
          <w:tcPr>
            <w:tcW w:w="2066" w:type="dxa"/>
          </w:tcPr>
          <w:p w14:paraId="5B7678B5" w14:textId="77777777" w:rsidR="00C67A43" w:rsidRPr="001D1D42" w:rsidRDefault="00C67A43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816" w:type="dxa"/>
          </w:tcPr>
          <w:p w14:paraId="6B01926A" w14:textId="2A2C1A76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368" w:type="dxa"/>
          </w:tcPr>
          <w:p w14:paraId="365AE478" w14:textId="5998F7A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772" w:type="dxa"/>
          </w:tcPr>
          <w:p w14:paraId="57FBA217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6B8625AB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145FFEBF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1BC8EF9" w14:textId="54AA29AF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462C9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353" w:type="dxa"/>
          </w:tcPr>
          <w:p w14:paraId="79C5B906" w14:textId="68CFD43D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462C9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C462C9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760" w:type="dxa"/>
          </w:tcPr>
          <w:p w14:paraId="315821D4" w14:textId="080E14BC" w:rsidR="00C67A43" w:rsidRPr="001D1D42" w:rsidRDefault="00C462C9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67A4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66" w:type="dxa"/>
          </w:tcPr>
          <w:p w14:paraId="1D16853B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0401D94A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55F9AFD7" w14:textId="5F857368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351" w:type="dxa"/>
          </w:tcPr>
          <w:p w14:paraId="66DBC1A4" w14:textId="56AE126E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755" w:type="dxa"/>
          </w:tcPr>
          <w:p w14:paraId="17A0980F" w14:textId="6560BFDB" w:rsidR="00C67A43" w:rsidRPr="001D1D42" w:rsidRDefault="001561C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67A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866" w:type="dxa"/>
          </w:tcPr>
          <w:p w14:paraId="06F62502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A43" w:rsidRPr="001D1D42" w14:paraId="1CD807CA" w14:textId="77777777" w:rsidTr="00BA0EC7">
        <w:tc>
          <w:tcPr>
            <w:tcW w:w="2066" w:type="dxa"/>
          </w:tcPr>
          <w:p w14:paraId="2AE58C98" w14:textId="77777777" w:rsidR="00C67A43" w:rsidRPr="001D1D42" w:rsidRDefault="00C67A43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16" w:type="dxa"/>
          </w:tcPr>
          <w:p w14:paraId="434F7A36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</w:tcPr>
          <w:p w14:paraId="5B103F09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194F18CF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A777D31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250A78ED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1DCDD173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7BE8E8D6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3139658F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1F9F6B2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6D79B2AC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70C87089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</w:tcPr>
          <w:p w14:paraId="549238DF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089C9BA8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B0C2AEF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A43" w:rsidRPr="001D1D42" w14:paraId="39E75E40" w14:textId="77777777" w:rsidTr="00BA0EC7">
        <w:tc>
          <w:tcPr>
            <w:tcW w:w="2066" w:type="dxa"/>
          </w:tcPr>
          <w:p w14:paraId="26AF98B1" w14:textId="77777777" w:rsidR="00C67A43" w:rsidRPr="00BB359D" w:rsidRDefault="00C67A43" w:rsidP="00FB42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359D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proofErr w:type="spellEnd"/>
            <w:r w:rsidRPr="00BB35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B359D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816" w:type="dxa"/>
          </w:tcPr>
          <w:p w14:paraId="39817CA4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</w:tcPr>
          <w:p w14:paraId="37977E37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49D1C744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FD659E4" w14:textId="6B05CE90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0864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23" w:type="dxa"/>
          </w:tcPr>
          <w:p w14:paraId="2D433FAB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07EE53AC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5D0CAB13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4A0BDD94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4406343" w14:textId="5443B1E6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4086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23" w:type="dxa"/>
          </w:tcPr>
          <w:p w14:paraId="752CDBC6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54F84459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</w:tcPr>
          <w:p w14:paraId="5362E944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149BB4DD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4764FFD" w14:textId="5A3DE8EF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D65B8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C67A43" w:rsidRPr="001D1D42" w14:paraId="613F2573" w14:textId="77777777" w:rsidTr="00BA0EC7">
        <w:tc>
          <w:tcPr>
            <w:tcW w:w="2066" w:type="dxa"/>
          </w:tcPr>
          <w:p w14:paraId="7C177FB5" w14:textId="21392E2B" w:rsidR="00C67A43" w:rsidRPr="001D1D42" w:rsidRDefault="00933ED7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C67A43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816" w:type="dxa"/>
          </w:tcPr>
          <w:p w14:paraId="2C8B4761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</w:tcPr>
          <w:p w14:paraId="763E1B31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47A62787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C474247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64C68EA2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305ACBD2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264A1181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028E5004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8A06E3D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2DB1EA43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1D74DD7D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</w:tcPr>
          <w:p w14:paraId="2761D363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6EF741AC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E9F52FB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A43" w:rsidRPr="001D1D42" w14:paraId="0069EC67" w14:textId="77777777" w:rsidTr="00BA0EC7">
        <w:tc>
          <w:tcPr>
            <w:tcW w:w="2066" w:type="dxa"/>
          </w:tcPr>
          <w:p w14:paraId="4E8C8471" w14:textId="77777777" w:rsidR="00C67A43" w:rsidRPr="001D1D42" w:rsidRDefault="00C67A43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44</w:t>
            </w:r>
          </w:p>
        </w:tc>
        <w:tc>
          <w:tcPr>
            <w:tcW w:w="816" w:type="dxa"/>
          </w:tcPr>
          <w:p w14:paraId="7FC1D0D1" w14:textId="444335CA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8" w:type="dxa"/>
          </w:tcPr>
          <w:p w14:paraId="4974E619" w14:textId="195A6612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72" w:type="dxa"/>
          </w:tcPr>
          <w:p w14:paraId="24AC36CF" w14:textId="230F5206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66" w:type="dxa"/>
          </w:tcPr>
          <w:p w14:paraId="7DBF61FC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321F08FE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BA8C945" w14:textId="6E6D085F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80FA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353" w:type="dxa"/>
          </w:tcPr>
          <w:p w14:paraId="453E4378" w14:textId="01E5589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80FA4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880FA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60" w:type="dxa"/>
          </w:tcPr>
          <w:p w14:paraId="00AF1F8D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595A063D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6DAE3DD5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5086FA5B" w14:textId="32F9B3A1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51" w:type="dxa"/>
          </w:tcPr>
          <w:p w14:paraId="653F5723" w14:textId="6E54CA38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55" w:type="dxa"/>
          </w:tcPr>
          <w:p w14:paraId="49FED100" w14:textId="45DEB8E9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66" w:type="dxa"/>
          </w:tcPr>
          <w:p w14:paraId="4FA4CD6F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A43" w:rsidRPr="001D1D42" w14:paraId="4F714E2E" w14:textId="77777777" w:rsidTr="00BA0EC7">
        <w:tc>
          <w:tcPr>
            <w:tcW w:w="2066" w:type="dxa"/>
          </w:tcPr>
          <w:p w14:paraId="7A9ECD0F" w14:textId="77777777" w:rsidR="00C67A43" w:rsidRPr="001D1D42" w:rsidRDefault="00C67A43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816" w:type="dxa"/>
          </w:tcPr>
          <w:p w14:paraId="392DA7A5" w14:textId="68304D35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368" w:type="dxa"/>
          </w:tcPr>
          <w:p w14:paraId="27853C16" w14:textId="14573865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72" w:type="dxa"/>
          </w:tcPr>
          <w:p w14:paraId="3D5ED4FC" w14:textId="02628DFB" w:rsidR="00C67A43" w:rsidRPr="001D1D42" w:rsidRDefault="0072256B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67A4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7A1D9BD7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5CF06E35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0EC0BEB3" w14:textId="4644E504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80FA4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353" w:type="dxa"/>
          </w:tcPr>
          <w:p w14:paraId="13608B88" w14:textId="1845852F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80FA4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880FA4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60" w:type="dxa"/>
          </w:tcPr>
          <w:p w14:paraId="79D5A437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1409BA95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5447AF7C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5D23FB37" w14:textId="7E47D2B6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351" w:type="dxa"/>
          </w:tcPr>
          <w:p w14:paraId="48695EA6" w14:textId="2C24A7FA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C0CF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755" w:type="dxa"/>
          </w:tcPr>
          <w:p w14:paraId="0D60CED7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55EBBAFD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A43" w:rsidRPr="001D1D42" w14:paraId="39E90A06" w14:textId="77777777" w:rsidTr="00BA0EC7">
        <w:tc>
          <w:tcPr>
            <w:tcW w:w="2066" w:type="dxa"/>
          </w:tcPr>
          <w:p w14:paraId="48D1257C" w14:textId="77777777" w:rsidR="00C67A43" w:rsidRPr="001D1D42" w:rsidRDefault="00C67A43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-94</w:t>
            </w:r>
          </w:p>
        </w:tc>
        <w:tc>
          <w:tcPr>
            <w:tcW w:w="816" w:type="dxa"/>
          </w:tcPr>
          <w:p w14:paraId="1A97D9AB" w14:textId="3087F32F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368" w:type="dxa"/>
          </w:tcPr>
          <w:p w14:paraId="4E8643DF" w14:textId="10667B63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772" w:type="dxa"/>
          </w:tcPr>
          <w:p w14:paraId="0FE6982F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1C68F235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01209866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5A833CEC" w14:textId="206DC12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80FA4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353" w:type="dxa"/>
          </w:tcPr>
          <w:p w14:paraId="77C50897" w14:textId="3CFB7C42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80FA4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-0.1</w:t>
            </w:r>
            <w:r w:rsidR="00880FA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60" w:type="dxa"/>
          </w:tcPr>
          <w:p w14:paraId="5CE792DF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3AFA6554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330E2C12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1BD7F3D" w14:textId="2A07FB9C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351" w:type="dxa"/>
          </w:tcPr>
          <w:p w14:paraId="1DC712B1" w14:textId="18DA03C1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755" w:type="dxa"/>
          </w:tcPr>
          <w:p w14:paraId="7924C75F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130174C3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A43" w:rsidRPr="001D1D42" w14:paraId="17C65419" w14:textId="77777777" w:rsidTr="00BA0EC7">
        <w:tc>
          <w:tcPr>
            <w:tcW w:w="2066" w:type="dxa"/>
          </w:tcPr>
          <w:p w14:paraId="3C324FF6" w14:textId="77777777" w:rsidR="00C67A43" w:rsidRPr="00BB359D" w:rsidRDefault="00C67A43" w:rsidP="00FB42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359D">
              <w:rPr>
                <w:rFonts w:ascii="Times New Roman" w:hAnsi="Times New Roman" w:cs="Times New Roman"/>
                <w:b/>
                <w:sz w:val="20"/>
                <w:szCs w:val="20"/>
              </w:rPr>
              <w:t>Marital</w:t>
            </w:r>
            <w:proofErr w:type="spellEnd"/>
            <w:r w:rsidRPr="00BB35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atus</w:t>
            </w:r>
          </w:p>
        </w:tc>
        <w:tc>
          <w:tcPr>
            <w:tcW w:w="816" w:type="dxa"/>
          </w:tcPr>
          <w:p w14:paraId="71326AA7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</w:tcPr>
          <w:p w14:paraId="36328427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4B048CD5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89B97DB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23" w:type="dxa"/>
          </w:tcPr>
          <w:p w14:paraId="541D632E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0672C583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7C0FF858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0BB74C4C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1F6AAB2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23" w:type="dxa"/>
          </w:tcPr>
          <w:p w14:paraId="3EFF3326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5F5A1364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</w:tcPr>
          <w:p w14:paraId="1DA6D453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242C2455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C7AA2DA" w14:textId="2BF5CD7D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D65B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C67A43" w:rsidRPr="001D1D42" w14:paraId="7D74C95B" w14:textId="77777777" w:rsidTr="00BA0EC7">
        <w:tc>
          <w:tcPr>
            <w:tcW w:w="2066" w:type="dxa"/>
          </w:tcPr>
          <w:p w14:paraId="2E9500D3" w14:textId="77777777" w:rsidR="00C67A43" w:rsidRPr="001D1D42" w:rsidRDefault="00C67A43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habiting</w:t>
            </w:r>
            <w:proofErr w:type="spellEnd"/>
          </w:p>
        </w:tc>
        <w:tc>
          <w:tcPr>
            <w:tcW w:w="816" w:type="dxa"/>
          </w:tcPr>
          <w:p w14:paraId="254D6BE8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</w:tcPr>
          <w:p w14:paraId="2631612D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4F69B02C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4986400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05410994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2B19215F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7E221299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7C3076A8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A450DA1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7628CA67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15E9C75C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491C44D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27249A70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24573B5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A43" w:rsidRPr="001D1D42" w14:paraId="62ED7C60" w14:textId="77777777" w:rsidTr="00BA0EC7">
        <w:tc>
          <w:tcPr>
            <w:tcW w:w="2066" w:type="dxa"/>
          </w:tcPr>
          <w:p w14:paraId="045DA9C3" w14:textId="77777777" w:rsidR="00C67A43" w:rsidRPr="001D1D42" w:rsidRDefault="00C67A43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  <w:proofErr w:type="spellEnd"/>
          </w:p>
        </w:tc>
        <w:tc>
          <w:tcPr>
            <w:tcW w:w="816" w:type="dxa"/>
          </w:tcPr>
          <w:p w14:paraId="18466181" w14:textId="5CB1D7CF" w:rsidR="00C67A43" w:rsidRPr="001D1D42" w:rsidRDefault="0072256B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368" w:type="dxa"/>
          </w:tcPr>
          <w:p w14:paraId="5F174629" w14:textId="4F760A96" w:rsidR="00C67A43" w:rsidRPr="001D1D42" w:rsidRDefault="0072256B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9, 0.035</w:t>
            </w:r>
          </w:p>
        </w:tc>
        <w:tc>
          <w:tcPr>
            <w:tcW w:w="772" w:type="dxa"/>
          </w:tcPr>
          <w:p w14:paraId="1AEB8ADB" w14:textId="627BBB56" w:rsidR="00C67A43" w:rsidRPr="001D1D42" w:rsidRDefault="0072256B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866" w:type="dxa"/>
          </w:tcPr>
          <w:p w14:paraId="593AC5FA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3ECA0088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6832CC8" w14:textId="78F0EE3A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80FA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53" w:type="dxa"/>
          </w:tcPr>
          <w:p w14:paraId="5159EA85" w14:textId="7D517325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880F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, 0.0</w:t>
            </w:r>
            <w:r w:rsidR="00880FA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60" w:type="dxa"/>
          </w:tcPr>
          <w:p w14:paraId="0186BF72" w14:textId="5391A256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80FA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6" w:type="dxa"/>
          </w:tcPr>
          <w:p w14:paraId="296B24B3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0E6BA7EB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5315ACE3" w14:textId="1C58F6E0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351" w:type="dxa"/>
          </w:tcPr>
          <w:p w14:paraId="01965FBE" w14:textId="3F26D98C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755" w:type="dxa"/>
          </w:tcPr>
          <w:p w14:paraId="00E39A99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36AE9741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56B" w:rsidRPr="001D1D42" w14:paraId="380A4811" w14:textId="77777777" w:rsidTr="00BA0EC7">
        <w:tc>
          <w:tcPr>
            <w:tcW w:w="2066" w:type="dxa"/>
          </w:tcPr>
          <w:p w14:paraId="4BC965B6" w14:textId="77777777" w:rsidR="0072256B" w:rsidRPr="001D1D42" w:rsidRDefault="0072256B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816" w:type="dxa"/>
          </w:tcPr>
          <w:p w14:paraId="084FD41B" w14:textId="488D0656" w:rsidR="0072256B" w:rsidRPr="001D1D42" w:rsidRDefault="0072256B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368" w:type="dxa"/>
          </w:tcPr>
          <w:p w14:paraId="7988D33E" w14:textId="5371585E" w:rsidR="0072256B" w:rsidRPr="001D1D42" w:rsidRDefault="0072256B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7, 0.042</w:t>
            </w:r>
          </w:p>
        </w:tc>
        <w:tc>
          <w:tcPr>
            <w:tcW w:w="772" w:type="dxa"/>
          </w:tcPr>
          <w:p w14:paraId="111CDDA6" w14:textId="517C37C4" w:rsidR="0072256B" w:rsidRPr="001D1D42" w:rsidRDefault="0072256B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866" w:type="dxa"/>
          </w:tcPr>
          <w:p w14:paraId="1B6FE0FB" w14:textId="77777777" w:rsidR="0072256B" w:rsidRPr="001D1D42" w:rsidRDefault="0072256B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2E16AF16" w14:textId="77777777" w:rsidR="0072256B" w:rsidRPr="001D1D42" w:rsidRDefault="0072256B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3747B7C8" w14:textId="781F383E" w:rsidR="0072256B" w:rsidRPr="001D1D42" w:rsidRDefault="0072256B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80FA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53" w:type="dxa"/>
          </w:tcPr>
          <w:p w14:paraId="556256DC" w14:textId="7362285A" w:rsidR="0072256B" w:rsidRPr="001D1D42" w:rsidRDefault="0072256B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880FA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880FA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60" w:type="dxa"/>
          </w:tcPr>
          <w:p w14:paraId="38AB22A5" w14:textId="688BEF4B" w:rsidR="0072256B" w:rsidRPr="001D1D42" w:rsidRDefault="0072256B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80FA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66" w:type="dxa"/>
          </w:tcPr>
          <w:p w14:paraId="185CDCED" w14:textId="77777777" w:rsidR="0072256B" w:rsidRPr="001D1D42" w:rsidRDefault="0072256B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3D94206D" w14:textId="77777777" w:rsidR="0072256B" w:rsidRPr="001D1D42" w:rsidRDefault="0072256B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76ACD581" w14:textId="4A393382" w:rsidR="0072256B" w:rsidRPr="001D1D42" w:rsidRDefault="0072256B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1" w:type="dxa"/>
          </w:tcPr>
          <w:p w14:paraId="5F87A2E2" w14:textId="3AA74D4E" w:rsidR="0072256B" w:rsidRPr="001D1D42" w:rsidRDefault="0072256B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755" w:type="dxa"/>
          </w:tcPr>
          <w:p w14:paraId="71809D07" w14:textId="77777777" w:rsidR="0072256B" w:rsidRPr="001D1D42" w:rsidRDefault="0072256B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6E150914" w14:textId="77777777" w:rsidR="0072256B" w:rsidRPr="001D1D42" w:rsidRDefault="0072256B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A43" w:rsidRPr="001D1D42" w14:paraId="598CFE17" w14:textId="77777777" w:rsidTr="00BA0EC7">
        <w:tc>
          <w:tcPr>
            <w:tcW w:w="2066" w:type="dxa"/>
          </w:tcPr>
          <w:p w14:paraId="7D7B7B21" w14:textId="77777777" w:rsidR="00C67A43" w:rsidRPr="00BB359D" w:rsidRDefault="00C67A43" w:rsidP="00FB42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iving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tuation</w:t>
            </w:r>
            <w:proofErr w:type="spellEnd"/>
          </w:p>
        </w:tc>
        <w:tc>
          <w:tcPr>
            <w:tcW w:w="816" w:type="dxa"/>
          </w:tcPr>
          <w:p w14:paraId="052FA1B8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</w:tcPr>
          <w:p w14:paraId="0F5BC5B8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4EBCEE52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10FAEC2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223" w:type="dxa"/>
          </w:tcPr>
          <w:p w14:paraId="11B022B2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2D2FAE74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19445CED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6EADC032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AB31EAD" w14:textId="3669D4BB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2408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23" w:type="dxa"/>
          </w:tcPr>
          <w:p w14:paraId="64AC8486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964F2EE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</w:tcPr>
          <w:p w14:paraId="40C85DAB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61BE2E5A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8052C9A" w14:textId="182B80A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D65B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C67A43" w:rsidRPr="001D1D42" w14:paraId="5646925B" w14:textId="77777777" w:rsidTr="00BA0EC7">
        <w:tc>
          <w:tcPr>
            <w:tcW w:w="2066" w:type="dxa"/>
          </w:tcPr>
          <w:p w14:paraId="10FC92A6" w14:textId="77777777" w:rsidR="00C67A43" w:rsidRPr="001D1D42" w:rsidRDefault="00C67A43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816" w:type="dxa"/>
          </w:tcPr>
          <w:p w14:paraId="4492990F" w14:textId="583E0754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68" w:type="dxa"/>
          </w:tcPr>
          <w:p w14:paraId="4706BB7A" w14:textId="3D0D0CA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72" w:type="dxa"/>
          </w:tcPr>
          <w:p w14:paraId="685307CB" w14:textId="1D3CF8DB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545ED3BB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54ED96BB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39BC700E" w14:textId="2CEAB390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80FA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353" w:type="dxa"/>
          </w:tcPr>
          <w:p w14:paraId="0D23A70D" w14:textId="3907C64B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80FA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880FA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60" w:type="dxa"/>
          </w:tcPr>
          <w:p w14:paraId="2BCC48A8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570C31F1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09E4CD63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29A7F27C" w14:textId="438C8A2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51" w:type="dxa"/>
          </w:tcPr>
          <w:p w14:paraId="2B0E3645" w14:textId="0514999C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55" w:type="dxa"/>
          </w:tcPr>
          <w:p w14:paraId="5B44C9E2" w14:textId="29BD1A32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6" w:type="dxa"/>
          </w:tcPr>
          <w:p w14:paraId="7901D49D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A43" w:rsidRPr="001D1D42" w14:paraId="241CE62F" w14:textId="77777777" w:rsidTr="00BA0EC7">
        <w:tc>
          <w:tcPr>
            <w:tcW w:w="2066" w:type="dxa"/>
          </w:tcPr>
          <w:p w14:paraId="6C6988B2" w14:textId="77777777" w:rsidR="00C67A43" w:rsidRPr="001D1D42" w:rsidRDefault="00C67A43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816" w:type="dxa"/>
          </w:tcPr>
          <w:p w14:paraId="27ADF420" w14:textId="585C6B7C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68" w:type="dxa"/>
          </w:tcPr>
          <w:p w14:paraId="577B32FC" w14:textId="4DA46FCC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, 0.0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72" w:type="dxa"/>
          </w:tcPr>
          <w:p w14:paraId="2C5FD2B4" w14:textId="65606B81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866" w:type="dxa"/>
          </w:tcPr>
          <w:p w14:paraId="7322FF1B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20A1A619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746DC726" w14:textId="4CB06F63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80FA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3" w:type="dxa"/>
          </w:tcPr>
          <w:p w14:paraId="327DF43E" w14:textId="0C33A582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80FA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60" w:type="dxa"/>
          </w:tcPr>
          <w:p w14:paraId="250FB6AE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66" w:type="dxa"/>
          </w:tcPr>
          <w:p w14:paraId="66E007FA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3B9EE8B3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5A51DD90" w14:textId="0C6CA370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351" w:type="dxa"/>
          </w:tcPr>
          <w:p w14:paraId="11ADC28B" w14:textId="083007FE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55" w:type="dxa"/>
          </w:tcPr>
          <w:p w14:paraId="520D112E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5A5904E0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A43" w:rsidRPr="00184871" w14:paraId="4C11807D" w14:textId="77777777" w:rsidTr="00BA0EC7">
        <w:tc>
          <w:tcPr>
            <w:tcW w:w="2066" w:type="dxa"/>
          </w:tcPr>
          <w:p w14:paraId="03B766A1" w14:textId="77777777" w:rsidR="00C67A43" w:rsidRPr="006D38EA" w:rsidRDefault="00C67A43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38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(s) and child(ren)</w:t>
            </w:r>
          </w:p>
        </w:tc>
        <w:tc>
          <w:tcPr>
            <w:tcW w:w="816" w:type="dxa"/>
          </w:tcPr>
          <w:p w14:paraId="2DE8E1E4" w14:textId="77777777" w:rsidR="00C67A43" w:rsidRPr="006D38EA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</w:tcPr>
          <w:p w14:paraId="5A2EB288" w14:textId="77777777" w:rsidR="00C67A43" w:rsidRPr="006D38EA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</w:tcPr>
          <w:p w14:paraId="4C83E8EB" w14:textId="77777777" w:rsidR="00C67A43" w:rsidRPr="006D38EA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</w:tcPr>
          <w:p w14:paraId="7B8B4D38" w14:textId="77777777" w:rsidR="00C67A43" w:rsidRPr="006D38EA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" w:type="dxa"/>
          </w:tcPr>
          <w:p w14:paraId="2A1E52FC" w14:textId="77777777" w:rsidR="00C67A43" w:rsidRPr="006D38EA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6" w:type="dxa"/>
          </w:tcPr>
          <w:p w14:paraId="686247EA" w14:textId="77777777" w:rsidR="00C67A43" w:rsidRPr="006D38EA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</w:tcPr>
          <w:p w14:paraId="1D6DC8F5" w14:textId="77777777" w:rsidR="00C67A43" w:rsidRPr="006D38EA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14:paraId="17C31687" w14:textId="77777777" w:rsidR="00C67A43" w:rsidRPr="006D38EA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</w:tcPr>
          <w:p w14:paraId="3244035F" w14:textId="77777777" w:rsidR="00C67A43" w:rsidRPr="006D38EA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" w:type="dxa"/>
          </w:tcPr>
          <w:p w14:paraId="7642348A" w14:textId="77777777" w:rsidR="00C67A43" w:rsidRPr="006D38EA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6" w:type="dxa"/>
          </w:tcPr>
          <w:p w14:paraId="64E69AF3" w14:textId="77777777" w:rsidR="00C67A43" w:rsidRPr="006D38EA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1" w:type="dxa"/>
          </w:tcPr>
          <w:p w14:paraId="7DD35030" w14:textId="77777777" w:rsidR="00C67A43" w:rsidRPr="006D38EA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2EB84191" w14:textId="77777777" w:rsidR="00C67A43" w:rsidRPr="006D38EA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</w:tcPr>
          <w:p w14:paraId="6DB82287" w14:textId="77777777" w:rsidR="00C67A43" w:rsidRPr="006D38EA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7A43" w:rsidRPr="001D1D42" w14:paraId="698BC435" w14:textId="77777777" w:rsidTr="00BA0EC7">
        <w:tc>
          <w:tcPr>
            <w:tcW w:w="2066" w:type="dxa"/>
          </w:tcPr>
          <w:p w14:paraId="567B2788" w14:textId="77777777" w:rsidR="00C67A43" w:rsidRPr="00BB359D" w:rsidRDefault="00C67A43" w:rsidP="00FB42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359D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816" w:type="dxa"/>
          </w:tcPr>
          <w:p w14:paraId="4DA86A5E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</w:tcPr>
          <w:p w14:paraId="51056972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57AB1753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9AAADFB" w14:textId="1622D731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408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223" w:type="dxa"/>
          </w:tcPr>
          <w:p w14:paraId="03E1666E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7923412E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58887CE4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072C2859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41498ED" w14:textId="0F296695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24086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23" w:type="dxa"/>
          </w:tcPr>
          <w:p w14:paraId="653B9795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3A332704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</w:tcPr>
          <w:p w14:paraId="576C8FE8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7AD98DBF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71FC9C2" w14:textId="20EE85CC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D65B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D65B8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67A43" w:rsidRPr="001D1D42" w14:paraId="2C2CC8CE" w14:textId="77777777" w:rsidTr="00BA0EC7">
        <w:tc>
          <w:tcPr>
            <w:tcW w:w="2066" w:type="dxa"/>
          </w:tcPr>
          <w:p w14:paraId="31F30FF4" w14:textId="77777777" w:rsidR="00C67A43" w:rsidRPr="001D1D42" w:rsidRDefault="00C67A43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ic</w:t>
            </w:r>
          </w:p>
        </w:tc>
        <w:tc>
          <w:tcPr>
            <w:tcW w:w="816" w:type="dxa"/>
          </w:tcPr>
          <w:p w14:paraId="54B7D04B" w14:textId="741EFFD2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68" w:type="dxa"/>
          </w:tcPr>
          <w:p w14:paraId="2ABEA01E" w14:textId="2D4E2379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2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2" w:type="dxa"/>
          </w:tcPr>
          <w:p w14:paraId="6E1174B0" w14:textId="3962DC1B" w:rsidR="00C67A43" w:rsidRPr="001D1D42" w:rsidRDefault="0072256B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866" w:type="dxa"/>
          </w:tcPr>
          <w:p w14:paraId="2EB68351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2AD88C2D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50865457" w14:textId="78DD958F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353" w:type="dxa"/>
          </w:tcPr>
          <w:p w14:paraId="4C5E7E13" w14:textId="0EDB7B01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760" w:type="dxa"/>
          </w:tcPr>
          <w:p w14:paraId="60176B07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7D71DA5C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13D2EE11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1E03B25B" w14:textId="30ADA4E9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1" w:type="dxa"/>
          </w:tcPr>
          <w:p w14:paraId="0EDE1F09" w14:textId="774D210F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55" w:type="dxa"/>
          </w:tcPr>
          <w:p w14:paraId="7A5944CD" w14:textId="526434A9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66" w:type="dxa"/>
          </w:tcPr>
          <w:p w14:paraId="4DB176F1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A43" w:rsidRPr="001D1D42" w14:paraId="1F0BA317" w14:textId="77777777" w:rsidTr="00BA0EC7">
        <w:tc>
          <w:tcPr>
            <w:tcW w:w="2066" w:type="dxa"/>
          </w:tcPr>
          <w:p w14:paraId="4D2044BA" w14:textId="77777777" w:rsidR="00C67A43" w:rsidRPr="001D1D42" w:rsidRDefault="00C67A43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proofErr w:type="spellEnd"/>
          </w:p>
        </w:tc>
        <w:tc>
          <w:tcPr>
            <w:tcW w:w="816" w:type="dxa"/>
          </w:tcPr>
          <w:p w14:paraId="69F96EC1" w14:textId="21D5D908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8" w:type="dxa"/>
          </w:tcPr>
          <w:p w14:paraId="211AE47E" w14:textId="703FC05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2" w:type="dxa"/>
          </w:tcPr>
          <w:p w14:paraId="1FBC6B59" w14:textId="58C2ABFC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66" w:type="dxa"/>
          </w:tcPr>
          <w:p w14:paraId="1A6F0A4E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30EB0510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32E0F87" w14:textId="50F9B6C8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353" w:type="dxa"/>
          </w:tcPr>
          <w:p w14:paraId="59168A47" w14:textId="3F24444D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760" w:type="dxa"/>
          </w:tcPr>
          <w:p w14:paraId="50C3B6A2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7F4253D1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2E967981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5DC01803" w14:textId="192622CF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1" w:type="dxa"/>
          </w:tcPr>
          <w:p w14:paraId="2D66163D" w14:textId="222A2B23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, -0.0</w:t>
            </w:r>
            <w:r w:rsidR="001561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5" w:type="dxa"/>
          </w:tcPr>
          <w:p w14:paraId="406FF242" w14:textId="3C6E6CC5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E43E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66" w:type="dxa"/>
          </w:tcPr>
          <w:p w14:paraId="21ADAE7D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A43" w:rsidRPr="001D1D42" w14:paraId="0764C646" w14:textId="77777777" w:rsidTr="00BA0EC7">
        <w:tc>
          <w:tcPr>
            <w:tcW w:w="2066" w:type="dxa"/>
          </w:tcPr>
          <w:p w14:paraId="1C7C6D3E" w14:textId="77777777" w:rsidR="00C67A43" w:rsidRPr="001D1D42" w:rsidRDefault="00C67A43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adem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6" w:type="dxa"/>
          </w:tcPr>
          <w:p w14:paraId="6C77ACBA" w14:textId="473BABC0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2256B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368" w:type="dxa"/>
          </w:tcPr>
          <w:p w14:paraId="462A472B" w14:textId="39999C2F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AB662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AB662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72" w:type="dxa"/>
          </w:tcPr>
          <w:p w14:paraId="5EF9102A" w14:textId="4F8958CE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B662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66" w:type="dxa"/>
          </w:tcPr>
          <w:p w14:paraId="13EE0968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2DEB8EB5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0CE8ADF" w14:textId="35A76C78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353" w:type="dxa"/>
          </w:tcPr>
          <w:p w14:paraId="4EB2740A" w14:textId="2C61BB54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60" w:type="dxa"/>
          </w:tcPr>
          <w:p w14:paraId="2F1A741B" w14:textId="13E767A8" w:rsidR="00C67A43" w:rsidRPr="001D1D42" w:rsidRDefault="00CE6254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67A4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7A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24E50CCC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0228B18D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E300D9D" w14:textId="4EEAD624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E43E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51" w:type="dxa"/>
          </w:tcPr>
          <w:p w14:paraId="4487445C" w14:textId="17C7235A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E43E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5E43E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55" w:type="dxa"/>
          </w:tcPr>
          <w:p w14:paraId="145665CD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518C1DEC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A43" w:rsidRPr="001D1D42" w14:paraId="1D0DCC0F" w14:textId="77777777" w:rsidTr="00BA0EC7">
        <w:tc>
          <w:tcPr>
            <w:tcW w:w="2066" w:type="dxa"/>
          </w:tcPr>
          <w:p w14:paraId="40170F3F" w14:textId="77777777" w:rsidR="00C67A43" w:rsidRPr="001D1D42" w:rsidRDefault="00C67A43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demic (upper)</w:t>
            </w:r>
          </w:p>
        </w:tc>
        <w:tc>
          <w:tcPr>
            <w:tcW w:w="816" w:type="dxa"/>
          </w:tcPr>
          <w:p w14:paraId="4FB0B6FB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</w:tcPr>
          <w:p w14:paraId="4968A5E2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4EB09BC1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8540DFB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7BA95256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29C8AC9F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12932183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31795896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7483C99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494985B5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249B5F93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</w:tcPr>
          <w:p w14:paraId="77AE56AD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7640279A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63C296C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A43" w:rsidRPr="001D1D42" w14:paraId="0AC85E9E" w14:textId="77777777" w:rsidTr="00BA0EC7">
        <w:tc>
          <w:tcPr>
            <w:tcW w:w="2066" w:type="dxa"/>
          </w:tcPr>
          <w:p w14:paraId="355A1B4A" w14:textId="77777777" w:rsidR="00C67A43" w:rsidRPr="00BB359D" w:rsidRDefault="00C67A43" w:rsidP="00FB42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B359D">
              <w:rPr>
                <w:rFonts w:ascii="Times New Roman" w:hAnsi="Times New Roman" w:cs="Times New Roman"/>
                <w:b/>
                <w:sz w:val="20"/>
                <w:szCs w:val="20"/>
              </w:rPr>
              <w:t>Household</w:t>
            </w:r>
            <w:proofErr w:type="spellEnd"/>
            <w:r w:rsidRPr="00BB35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B359D">
              <w:rPr>
                <w:rFonts w:ascii="Times New Roman" w:hAnsi="Times New Roman" w:cs="Times New Roman"/>
                <w:b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816" w:type="dxa"/>
          </w:tcPr>
          <w:p w14:paraId="5CD5B66E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</w:tcPr>
          <w:p w14:paraId="0DC47DEB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461F5FAF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CA6A912" w14:textId="76FA1F9C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2408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3" w:type="dxa"/>
          </w:tcPr>
          <w:p w14:paraId="60B0F1FA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7F3FE6DF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5188FE29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0F8B3C32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B9100B6" w14:textId="062BE751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240864">
              <w:rPr>
                <w:rFonts w:ascii="Times New Roman" w:hAnsi="Times New Roman" w:cs="Times New Roman"/>
                <w:sz w:val="20"/>
                <w:szCs w:val="20"/>
              </w:rPr>
              <w:t>3*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23" w:type="dxa"/>
          </w:tcPr>
          <w:p w14:paraId="34D528F3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7090BC3B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</w:tcPr>
          <w:p w14:paraId="7B9207FC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2C4945C2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205FD05" w14:textId="4C01B88B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r w:rsidR="00D65B8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C67A43" w:rsidRPr="001D1D42" w14:paraId="3073EB04" w14:textId="77777777" w:rsidTr="00BA0EC7">
        <w:tc>
          <w:tcPr>
            <w:tcW w:w="2066" w:type="dxa"/>
          </w:tcPr>
          <w:p w14:paraId="43E296E9" w14:textId="77777777" w:rsidR="00C67A43" w:rsidRPr="001D1D42" w:rsidRDefault="00C67A43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st quartile</w:t>
            </w:r>
          </w:p>
        </w:tc>
        <w:tc>
          <w:tcPr>
            <w:tcW w:w="816" w:type="dxa"/>
          </w:tcPr>
          <w:p w14:paraId="66C4355E" w14:textId="74C2B24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D2B3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68" w:type="dxa"/>
          </w:tcPr>
          <w:p w14:paraId="1040575B" w14:textId="4F6747EA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D2B3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1D2B3E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772" w:type="dxa"/>
          </w:tcPr>
          <w:p w14:paraId="0F63E95F" w14:textId="7B9550AE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1D2B3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66" w:type="dxa"/>
          </w:tcPr>
          <w:p w14:paraId="06FC948B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22DB405C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5040D52C" w14:textId="5B4B8D44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53" w:type="dxa"/>
          </w:tcPr>
          <w:p w14:paraId="623EEB53" w14:textId="5953EE71" w:rsidR="00C67A43" w:rsidRPr="001D1D42" w:rsidRDefault="00CE6254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67A4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C67A43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60" w:type="dxa"/>
          </w:tcPr>
          <w:p w14:paraId="22D6B009" w14:textId="01ED87FA" w:rsidR="00C67A43" w:rsidRPr="001D1D42" w:rsidRDefault="00CE6254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67A4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66" w:type="dxa"/>
          </w:tcPr>
          <w:p w14:paraId="212C1DCA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347FA407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1FC46BA0" w14:textId="0E139010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88619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1" w:type="dxa"/>
          </w:tcPr>
          <w:p w14:paraId="4D618CC0" w14:textId="1091E6C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88619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88619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55" w:type="dxa"/>
          </w:tcPr>
          <w:p w14:paraId="3261815C" w14:textId="5CE59ABE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8619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66" w:type="dxa"/>
          </w:tcPr>
          <w:p w14:paraId="61AC7791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A43" w:rsidRPr="001D1D42" w14:paraId="1F402848" w14:textId="77777777" w:rsidTr="00BA0EC7">
        <w:tc>
          <w:tcPr>
            <w:tcW w:w="2066" w:type="dxa"/>
          </w:tcPr>
          <w:p w14:paraId="6A0BBD29" w14:textId="77777777" w:rsidR="00C67A43" w:rsidRPr="001D1D42" w:rsidRDefault="00C67A43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nd quartile</w:t>
            </w:r>
          </w:p>
        </w:tc>
        <w:tc>
          <w:tcPr>
            <w:tcW w:w="816" w:type="dxa"/>
          </w:tcPr>
          <w:p w14:paraId="5F64BD63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368" w:type="dxa"/>
          </w:tcPr>
          <w:p w14:paraId="36C26398" w14:textId="63381AE3" w:rsidR="00C67A43" w:rsidRPr="001D1D42" w:rsidRDefault="001D2B3E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0, 0.011</w:t>
            </w:r>
          </w:p>
        </w:tc>
        <w:tc>
          <w:tcPr>
            <w:tcW w:w="772" w:type="dxa"/>
          </w:tcPr>
          <w:p w14:paraId="5A7395E2" w14:textId="4D4540B4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D2B3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66" w:type="dxa"/>
          </w:tcPr>
          <w:p w14:paraId="1F49ECE0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721104D2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11F2D604" w14:textId="75896CFF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53" w:type="dxa"/>
          </w:tcPr>
          <w:p w14:paraId="2C091652" w14:textId="6B40EC21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60" w:type="dxa"/>
          </w:tcPr>
          <w:p w14:paraId="73AA0A79" w14:textId="1C1BD04A" w:rsidR="00C67A43" w:rsidRPr="001D1D42" w:rsidRDefault="00CE6254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67A4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66" w:type="dxa"/>
          </w:tcPr>
          <w:p w14:paraId="5D60B71F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625E0124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B5EBCF6" w14:textId="1AFF60C0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8619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1" w:type="dxa"/>
          </w:tcPr>
          <w:p w14:paraId="0C83FF04" w14:textId="73E123A1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8619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88619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55" w:type="dxa"/>
          </w:tcPr>
          <w:p w14:paraId="3EDAE12B" w14:textId="76B3C954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86198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866" w:type="dxa"/>
          </w:tcPr>
          <w:p w14:paraId="6DFD089C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A43" w:rsidRPr="001D1D42" w14:paraId="0887BCDC" w14:textId="77777777" w:rsidTr="00BA0EC7">
        <w:tc>
          <w:tcPr>
            <w:tcW w:w="2066" w:type="dxa"/>
          </w:tcPr>
          <w:p w14:paraId="7B56234D" w14:textId="77777777" w:rsidR="00C67A43" w:rsidRPr="001D1D42" w:rsidRDefault="00C67A43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rd quartile</w:t>
            </w:r>
          </w:p>
        </w:tc>
        <w:tc>
          <w:tcPr>
            <w:tcW w:w="816" w:type="dxa"/>
          </w:tcPr>
          <w:p w14:paraId="32953650" w14:textId="5765E9B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D2B3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68" w:type="dxa"/>
          </w:tcPr>
          <w:p w14:paraId="21515FEC" w14:textId="1931AA82" w:rsidR="00C67A43" w:rsidRPr="001D1D42" w:rsidRDefault="001D2B3E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8, -0.009</w:t>
            </w:r>
          </w:p>
        </w:tc>
        <w:tc>
          <w:tcPr>
            <w:tcW w:w="772" w:type="dxa"/>
          </w:tcPr>
          <w:p w14:paraId="49D9B7CD" w14:textId="5BBC602F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1D2B3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6" w:type="dxa"/>
          </w:tcPr>
          <w:p w14:paraId="406D0FDC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33064357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125220F9" w14:textId="4469555F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3" w:type="dxa"/>
          </w:tcPr>
          <w:p w14:paraId="73C7A50E" w14:textId="08DB4F05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60" w:type="dxa"/>
          </w:tcPr>
          <w:p w14:paraId="4D13F78E" w14:textId="1BAA07C9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66" w:type="dxa"/>
          </w:tcPr>
          <w:p w14:paraId="120CEAF7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149EBA2F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2859563F" w14:textId="23AD85F5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88619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1" w:type="dxa"/>
          </w:tcPr>
          <w:p w14:paraId="064E7912" w14:textId="7AFC17CE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88619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88619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55" w:type="dxa"/>
          </w:tcPr>
          <w:p w14:paraId="0B875446" w14:textId="7CF68AF9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8619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66" w:type="dxa"/>
          </w:tcPr>
          <w:p w14:paraId="61B8C5C3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A43" w:rsidRPr="001D1D42" w14:paraId="34A6E811" w14:textId="77777777" w:rsidTr="00BA0EC7">
        <w:tc>
          <w:tcPr>
            <w:tcW w:w="2066" w:type="dxa"/>
          </w:tcPr>
          <w:p w14:paraId="5A64F06E" w14:textId="77777777" w:rsidR="00C67A43" w:rsidRPr="001D1D42" w:rsidRDefault="00C67A43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th quartile</w:t>
            </w:r>
          </w:p>
        </w:tc>
        <w:tc>
          <w:tcPr>
            <w:tcW w:w="816" w:type="dxa"/>
          </w:tcPr>
          <w:p w14:paraId="6D6881C0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</w:tcPr>
          <w:p w14:paraId="5D46A220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79C69DBB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39E15A7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72B19848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222C0296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0D6BF4DC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019D5087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B26EBCA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6F306651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2ED23723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</w:tcPr>
          <w:p w14:paraId="519A05C4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1CDC180E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293A17C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A43" w:rsidRPr="001D1D42" w14:paraId="6E9A598C" w14:textId="77777777" w:rsidTr="00BA0EC7">
        <w:tc>
          <w:tcPr>
            <w:tcW w:w="2066" w:type="dxa"/>
          </w:tcPr>
          <w:p w14:paraId="02219BBD" w14:textId="77777777" w:rsidR="00C67A43" w:rsidRPr="008556D8" w:rsidRDefault="00C67A43" w:rsidP="00FB42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55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al</w:t>
            </w:r>
            <w:proofErr w:type="spellEnd"/>
            <w:r w:rsidRPr="00855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55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s</w:t>
            </w:r>
            <w:proofErr w:type="spellEnd"/>
            <w:r w:rsidRPr="00855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</w:t>
            </w:r>
            <w:proofErr w:type="spellStart"/>
            <w:r w:rsidRPr="008556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</w:t>
            </w:r>
            <w:proofErr w:type="spellEnd"/>
          </w:p>
        </w:tc>
        <w:tc>
          <w:tcPr>
            <w:tcW w:w="816" w:type="dxa"/>
          </w:tcPr>
          <w:p w14:paraId="5E6040AE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</w:tcPr>
          <w:p w14:paraId="2D9E34B2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29586735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F7C2E3A" w14:textId="12FBADEA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2408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23" w:type="dxa"/>
          </w:tcPr>
          <w:p w14:paraId="1A0635F9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7B514F32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795824C6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4587CA9F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57517FF" w14:textId="6E465531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240864">
              <w:rPr>
                <w:rFonts w:ascii="Times New Roman" w:hAnsi="Times New Roman" w:cs="Times New Roman"/>
                <w:sz w:val="20"/>
                <w:szCs w:val="20"/>
              </w:rPr>
              <w:t>2***</w:t>
            </w:r>
          </w:p>
        </w:tc>
        <w:tc>
          <w:tcPr>
            <w:tcW w:w="223" w:type="dxa"/>
          </w:tcPr>
          <w:p w14:paraId="78264A21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FF6D28A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</w:tcPr>
          <w:p w14:paraId="6AF7F064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44CE1AB3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1E30DEF" w14:textId="32786472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D65B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67A43" w:rsidRPr="001D1D42" w14:paraId="41243969" w14:textId="77777777" w:rsidTr="00BA0EC7">
        <w:tc>
          <w:tcPr>
            <w:tcW w:w="2066" w:type="dxa"/>
          </w:tcPr>
          <w:p w14:paraId="326A33E4" w14:textId="77777777" w:rsidR="00C67A43" w:rsidRPr="008556D8" w:rsidRDefault="00C67A43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eci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  <w:proofErr w:type="spellEnd"/>
          </w:p>
        </w:tc>
        <w:tc>
          <w:tcPr>
            <w:tcW w:w="816" w:type="dxa"/>
          </w:tcPr>
          <w:p w14:paraId="2F557830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</w:tcPr>
          <w:p w14:paraId="7CF0926A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342DE990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066194B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47E5463C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1C44C88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</w:tcPr>
          <w:p w14:paraId="22B8C3FE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25439ECC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E2FC271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794323B7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1FBE2C4D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</w:tcPr>
          <w:p w14:paraId="5DB65386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36AF1572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5D6811D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A43" w:rsidRPr="001D1D42" w14:paraId="387EF708" w14:textId="77777777" w:rsidTr="00BA0EC7">
        <w:tc>
          <w:tcPr>
            <w:tcW w:w="2066" w:type="dxa"/>
          </w:tcPr>
          <w:p w14:paraId="25BB3EFF" w14:textId="6ADC5B80" w:rsidR="00C67A43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Lactose-free</w:t>
            </w:r>
          </w:p>
        </w:tc>
        <w:tc>
          <w:tcPr>
            <w:tcW w:w="816" w:type="dxa"/>
          </w:tcPr>
          <w:p w14:paraId="1B6C8BEA" w14:textId="5A3C2D93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D2B3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68" w:type="dxa"/>
          </w:tcPr>
          <w:p w14:paraId="2E404A3A" w14:textId="0C5856F5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D2B3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1D2B3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72" w:type="dxa"/>
          </w:tcPr>
          <w:p w14:paraId="736C7214" w14:textId="2F0D1775" w:rsidR="00C67A43" w:rsidRPr="001D1D42" w:rsidRDefault="001D2B3E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67A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866" w:type="dxa"/>
          </w:tcPr>
          <w:p w14:paraId="22614F65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0A2F9F59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000E203" w14:textId="6231850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53" w:type="dxa"/>
          </w:tcPr>
          <w:p w14:paraId="1CEB6E46" w14:textId="5EAA7E0C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0" w:type="dxa"/>
          </w:tcPr>
          <w:p w14:paraId="0EF23D76" w14:textId="7B5119DE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866" w:type="dxa"/>
          </w:tcPr>
          <w:p w14:paraId="7E2C9D06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1090E21F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213F8B51" w14:textId="7A8F3524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86198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351" w:type="dxa"/>
          </w:tcPr>
          <w:p w14:paraId="1DD063EA" w14:textId="7CF9C17A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88619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88619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55" w:type="dxa"/>
          </w:tcPr>
          <w:p w14:paraId="5E95D868" w14:textId="61820C84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8619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66" w:type="dxa"/>
          </w:tcPr>
          <w:p w14:paraId="359BE3CD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A43" w:rsidRPr="001D1D42" w14:paraId="214880B1" w14:textId="77777777" w:rsidTr="00BA0EC7">
        <w:tc>
          <w:tcPr>
            <w:tcW w:w="2066" w:type="dxa"/>
          </w:tcPr>
          <w:p w14:paraId="79D7B349" w14:textId="77777777" w:rsidR="00C67A43" w:rsidRDefault="00C67A43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uten-free</w:t>
            </w:r>
            <w:proofErr w:type="spellEnd"/>
          </w:p>
        </w:tc>
        <w:tc>
          <w:tcPr>
            <w:tcW w:w="816" w:type="dxa"/>
          </w:tcPr>
          <w:p w14:paraId="6305FF5D" w14:textId="3919E656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2B3E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368" w:type="dxa"/>
          </w:tcPr>
          <w:p w14:paraId="782278C2" w14:textId="780C5156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2B3E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1D2B3E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772" w:type="dxa"/>
          </w:tcPr>
          <w:p w14:paraId="5D7FB2D8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06FCF8CA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31E11B93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23EBA71A" w14:textId="4C29C5A0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353" w:type="dxa"/>
          </w:tcPr>
          <w:p w14:paraId="22765BFA" w14:textId="484B027F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12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0" w:type="dxa"/>
          </w:tcPr>
          <w:p w14:paraId="31B33CE5" w14:textId="4112C4EB" w:rsidR="00C67A43" w:rsidRPr="001D1D42" w:rsidRDefault="00CE6254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67A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866" w:type="dxa"/>
          </w:tcPr>
          <w:p w14:paraId="4433E413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15C1804D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3B63C3D1" w14:textId="6677A199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A149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51" w:type="dxa"/>
          </w:tcPr>
          <w:p w14:paraId="7D5C0B74" w14:textId="4B2806E2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A149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FA1492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55" w:type="dxa"/>
          </w:tcPr>
          <w:p w14:paraId="4F305BDF" w14:textId="55240FBB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FA149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66" w:type="dxa"/>
          </w:tcPr>
          <w:p w14:paraId="0D41683C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A43" w:rsidRPr="001D1D42" w14:paraId="3A4408FC" w14:textId="77777777" w:rsidTr="00BA0EC7">
        <w:tc>
          <w:tcPr>
            <w:tcW w:w="2066" w:type="dxa"/>
          </w:tcPr>
          <w:p w14:paraId="757DD74C" w14:textId="1DDDAC8D" w:rsidR="00C67A43" w:rsidRDefault="00933ED7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-</w:t>
            </w: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mea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ree</w:t>
            </w:r>
            <w:proofErr w:type="spellEnd"/>
          </w:p>
        </w:tc>
        <w:tc>
          <w:tcPr>
            <w:tcW w:w="816" w:type="dxa"/>
          </w:tcPr>
          <w:p w14:paraId="77B96602" w14:textId="3433B5B8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2B3E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368" w:type="dxa"/>
          </w:tcPr>
          <w:p w14:paraId="1E8B4E0B" w14:textId="35C4C411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2B3E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1D2B3E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772" w:type="dxa"/>
          </w:tcPr>
          <w:p w14:paraId="613DC473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19A6626C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1F1A7944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55AAE9BD" w14:textId="7E33CDD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53" w:type="dxa"/>
          </w:tcPr>
          <w:p w14:paraId="18D5CECE" w14:textId="54378853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760" w:type="dxa"/>
          </w:tcPr>
          <w:p w14:paraId="5D6B71D3" w14:textId="4E172DF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7DFAA64E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13CB0BCE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F908EE9" w14:textId="7BBC1342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A149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51" w:type="dxa"/>
          </w:tcPr>
          <w:p w14:paraId="17C77FE0" w14:textId="2DD1AEEA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A149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FA1492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55" w:type="dxa"/>
          </w:tcPr>
          <w:p w14:paraId="5B817855" w14:textId="78C15DCC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A149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66" w:type="dxa"/>
          </w:tcPr>
          <w:p w14:paraId="10F24B6B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A43" w:rsidRPr="001D1D42" w14:paraId="65D9C4C6" w14:textId="77777777" w:rsidTr="00BA0EC7">
        <w:tc>
          <w:tcPr>
            <w:tcW w:w="2066" w:type="dxa"/>
          </w:tcPr>
          <w:p w14:paraId="5F197F77" w14:textId="77777777" w:rsidR="00C67A43" w:rsidRDefault="00C67A43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egetarians</w:t>
            </w:r>
            <w:proofErr w:type="spellEnd"/>
          </w:p>
        </w:tc>
        <w:tc>
          <w:tcPr>
            <w:tcW w:w="816" w:type="dxa"/>
          </w:tcPr>
          <w:p w14:paraId="703BE2DA" w14:textId="18F820F0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2B3E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368" w:type="dxa"/>
          </w:tcPr>
          <w:p w14:paraId="447AB13E" w14:textId="5767663A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D2B3E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1D2B3E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72" w:type="dxa"/>
          </w:tcPr>
          <w:p w14:paraId="31EE6EAB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2318531D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773953D4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D51D31D" w14:textId="623208CE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53" w:type="dxa"/>
          </w:tcPr>
          <w:p w14:paraId="771CFD56" w14:textId="3C101A9D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60" w:type="dxa"/>
          </w:tcPr>
          <w:p w14:paraId="2E2FCB8C" w14:textId="294683E0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66" w:type="dxa"/>
          </w:tcPr>
          <w:p w14:paraId="7AA084B6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7B102590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357DF16F" w14:textId="66A76C79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A1492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351" w:type="dxa"/>
          </w:tcPr>
          <w:p w14:paraId="3BA40D5C" w14:textId="1E59520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FA14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FA149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55" w:type="dxa"/>
          </w:tcPr>
          <w:p w14:paraId="1FA15AB1" w14:textId="51BC0B00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A149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66" w:type="dxa"/>
          </w:tcPr>
          <w:p w14:paraId="0C20EABB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A43" w:rsidRPr="001D1D42" w14:paraId="2A944F04" w14:textId="77777777" w:rsidTr="00BA0EC7">
        <w:tc>
          <w:tcPr>
            <w:tcW w:w="2066" w:type="dxa"/>
          </w:tcPr>
          <w:p w14:paraId="6E5ECCA6" w14:textId="77777777" w:rsidR="00C67A43" w:rsidRDefault="00C67A43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16" w:type="dxa"/>
          </w:tcPr>
          <w:p w14:paraId="45DDEBA6" w14:textId="1CA4EF82" w:rsidR="00C67A43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D2B3E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68" w:type="dxa"/>
          </w:tcPr>
          <w:p w14:paraId="6DA61625" w14:textId="67DC454A" w:rsidR="00C67A43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D2B3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1D2B3E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72" w:type="dxa"/>
          </w:tcPr>
          <w:p w14:paraId="17AC774A" w14:textId="72C2C8CD" w:rsidR="00C67A43" w:rsidRDefault="001D2B3E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67A43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4E691073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2FA8D8F4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7B97E5EC" w14:textId="3D985689" w:rsidR="00C67A43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53" w:type="dxa"/>
          </w:tcPr>
          <w:p w14:paraId="0D5C9469" w14:textId="599ECAEA" w:rsidR="00C67A43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CE625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0A311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60" w:type="dxa"/>
          </w:tcPr>
          <w:p w14:paraId="33B6356B" w14:textId="215E278C" w:rsidR="00C67A43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A311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66" w:type="dxa"/>
          </w:tcPr>
          <w:p w14:paraId="702C2954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693A6516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0044FAA7" w14:textId="10AB756C" w:rsidR="00C67A43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FA149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1" w:type="dxa"/>
          </w:tcPr>
          <w:p w14:paraId="71507D3B" w14:textId="1CF7F92B" w:rsidR="00C67A43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A149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FA149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55" w:type="dxa"/>
          </w:tcPr>
          <w:p w14:paraId="37E132DA" w14:textId="1733D04E" w:rsidR="00C67A43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A149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66" w:type="dxa"/>
          </w:tcPr>
          <w:p w14:paraId="5568A525" w14:textId="77777777" w:rsidR="00C67A43" w:rsidRPr="001D1D42" w:rsidRDefault="00C67A43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BDA1262" w14:textId="61C957D5" w:rsidR="001D335B" w:rsidRDefault="001D335B" w:rsidP="00FB42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1D335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933ED7">
        <w:rPr>
          <w:rFonts w:ascii="Times New Roman" w:hAnsi="Times New Roman" w:cs="Times New Roman"/>
          <w:sz w:val="20"/>
          <w:szCs w:val="20"/>
          <w:lang w:val="en-US"/>
        </w:rPr>
        <w:t>Each</w:t>
      </w:r>
      <w:proofErr w:type="spellEnd"/>
      <w:proofErr w:type="gramEnd"/>
      <w:r w:rsidR="00933E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33ED7" w:rsidRPr="00964FC5">
        <w:rPr>
          <w:rFonts w:ascii="Times New Roman" w:hAnsi="Times New Roman" w:cs="Times New Roman"/>
          <w:sz w:val="20"/>
          <w:szCs w:val="20"/>
          <w:lang w:val="en-US"/>
        </w:rPr>
        <w:t>model in</w:t>
      </w:r>
      <w:r w:rsidR="00933ED7">
        <w:rPr>
          <w:rFonts w:ascii="Times New Roman" w:hAnsi="Times New Roman" w:cs="Times New Roman"/>
          <w:sz w:val="20"/>
          <w:szCs w:val="20"/>
          <w:lang w:val="en-US"/>
        </w:rPr>
        <w:t xml:space="preserve">cludes age, gender and the given </w:t>
      </w:r>
      <w:r w:rsidR="00933ED7" w:rsidRPr="007D22DE">
        <w:rPr>
          <w:rFonts w:ascii="Times New Roman" w:hAnsi="Times New Roman" w:cs="Times New Roman"/>
          <w:sz w:val="20"/>
          <w:szCs w:val="20"/>
          <w:lang w:val="en-US"/>
        </w:rPr>
        <w:t xml:space="preserve">sociodemographic </w:t>
      </w:r>
      <w:r>
        <w:rPr>
          <w:rFonts w:ascii="Times New Roman" w:hAnsi="Times New Roman" w:cs="Times New Roman"/>
          <w:sz w:val="20"/>
          <w:szCs w:val="20"/>
          <w:lang w:val="en-US"/>
        </w:rPr>
        <w:t>variable as predictors.</w:t>
      </w:r>
    </w:p>
    <w:p w14:paraId="42C80F1D" w14:textId="043B5E46" w:rsidR="00933ED7" w:rsidRDefault="001D335B" w:rsidP="00FB42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1D335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933ED7">
        <w:rPr>
          <w:rFonts w:ascii="Times New Roman" w:hAnsi="Times New Roman" w:cs="Times New Roman"/>
          <w:sz w:val="20"/>
          <w:szCs w:val="20"/>
          <w:lang w:val="en-US"/>
        </w:rPr>
        <w:t>B</w:t>
      </w:r>
      <w:proofErr w:type="spellEnd"/>
      <w:proofErr w:type="gramEnd"/>
      <w:r w:rsidR="00933ED7">
        <w:rPr>
          <w:rFonts w:ascii="Times New Roman" w:hAnsi="Times New Roman" w:cs="Times New Roman"/>
          <w:sz w:val="20"/>
          <w:szCs w:val="20"/>
          <w:lang w:val="en-US"/>
        </w:rPr>
        <w:t xml:space="preserve"> values are unstandardized regression coefficients.</w:t>
      </w:r>
    </w:p>
    <w:p w14:paraId="0FF89664" w14:textId="749C5960" w:rsidR="00933ED7" w:rsidRDefault="001D335B" w:rsidP="00FB42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1D335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933ED7">
        <w:rPr>
          <w:rFonts w:ascii="Times New Roman" w:hAnsi="Times New Roman" w:cs="Times New Roman"/>
          <w:sz w:val="20"/>
          <w:szCs w:val="20"/>
          <w:lang w:val="en-US"/>
        </w:rPr>
        <w:t>∆</w:t>
      </w:r>
      <w:r w:rsidR="00933ED7" w:rsidRPr="00964FC5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933ED7" w:rsidRPr="00964FC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proofErr w:type="gramEnd"/>
      <w:r w:rsidR="00933ED7">
        <w:rPr>
          <w:rFonts w:ascii="Times New Roman" w:hAnsi="Times New Roman" w:cs="Times New Roman"/>
          <w:sz w:val="20"/>
          <w:szCs w:val="20"/>
          <w:lang w:val="en-US"/>
        </w:rPr>
        <w:t xml:space="preserve"> refers to </w:t>
      </w:r>
      <w:r w:rsidR="00933ED7" w:rsidRPr="00C67A43">
        <w:rPr>
          <w:rFonts w:ascii="Times New Roman" w:hAnsi="Times New Roman" w:cs="Times New Roman"/>
          <w:sz w:val="20"/>
          <w:szCs w:val="20"/>
          <w:lang w:val="en-US"/>
        </w:rPr>
        <w:t xml:space="preserve">increase in </w:t>
      </w:r>
      <w:r w:rsidR="00933ED7">
        <w:rPr>
          <w:rFonts w:ascii="Times New Roman" w:hAnsi="Times New Roman" w:cs="Times New Roman"/>
          <w:sz w:val="20"/>
          <w:szCs w:val="20"/>
          <w:lang w:val="en-US"/>
        </w:rPr>
        <w:t xml:space="preserve">the model </w:t>
      </w:r>
      <w:r w:rsidR="00933ED7" w:rsidRPr="00C67A43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933ED7" w:rsidRPr="007D22D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933ED7" w:rsidRPr="00C67A43">
        <w:rPr>
          <w:rFonts w:ascii="Times New Roman" w:hAnsi="Times New Roman" w:cs="Times New Roman"/>
          <w:sz w:val="20"/>
          <w:szCs w:val="20"/>
          <w:lang w:val="en-US"/>
        </w:rPr>
        <w:t xml:space="preserve"> value after adding the </w:t>
      </w:r>
      <w:r w:rsidR="00933ED7">
        <w:rPr>
          <w:rFonts w:ascii="Times New Roman" w:hAnsi="Times New Roman" w:cs="Times New Roman"/>
          <w:sz w:val="20"/>
          <w:szCs w:val="20"/>
          <w:lang w:val="en-US"/>
        </w:rPr>
        <w:t>given sociodemographic predictor</w:t>
      </w:r>
      <w:r w:rsidR="00933ED7" w:rsidRPr="007D22DE">
        <w:rPr>
          <w:lang w:val="en-US"/>
        </w:rPr>
        <w:t xml:space="preserve"> </w:t>
      </w:r>
      <w:r w:rsidR="00933ED7" w:rsidRPr="00C67A43">
        <w:rPr>
          <w:rFonts w:ascii="Times New Roman" w:hAnsi="Times New Roman" w:cs="Times New Roman"/>
          <w:sz w:val="20"/>
          <w:szCs w:val="20"/>
          <w:lang w:val="en-US"/>
        </w:rPr>
        <w:t xml:space="preserve">to the </w:t>
      </w:r>
      <w:r w:rsidR="00933ED7">
        <w:rPr>
          <w:rFonts w:ascii="Times New Roman" w:hAnsi="Times New Roman" w:cs="Times New Roman"/>
          <w:sz w:val="20"/>
          <w:szCs w:val="20"/>
          <w:lang w:val="en-US"/>
        </w:rPr>
        <w:t xml:space="preserve">age- and gender-adjusted </w:t>
      </w:r>
      <w:r w:rsidR="00933ED7" w:rsidRPr="00C67A43">
        <w:rPr>
          <w:rFonts w:ascii="Times New Roman" w:hAnsi="Times New Roman" w:cs="Times New Roman"/>
          <w:sz w:val="20"/>
          <w:szCs w:val="20"/>
          <w:lang w:val="en-US"/>
        </w:rPr>
        <w:t>model.</w:t>
      </w:r>
    </w:p>
    <w:p w14:paraId="6C320EAD" w14:textId="4EAE3F69" w:rsidR="00933ED7" w:rsidRDefault="00933ED7" w:rsidP="00FB42CF">
      <w:pPr>
        <w:spacing w:after="0" w:line="240" w:lineRule="auto"/>
        <w:rPr>
          <w:sz w:val="20"/>
          <w:szCs w:val="20"/>
          <w:lang w:val="en-US"/>
        </w:rPr>
      </w:pPr>
      <w:r w:rsidRPr="007D22DE">
        <w:rPr>
          <w:rFonts w:ascii="Times New Roman" w:hAnsi="Times New Roman" w:cs="Times New Roman"/>
          <w:sz w:val="20"/>
          <w:szCs w:val="20"/>
          <w:lang w:val="en-US"/>
        </w:rPr>
        <w:t>***P&lt;.001, **P&lt;.01, *P&lt;.05</w:t>
      </w:r>
    </w:p>
    <w:p w14:paraId="546B7580" w14:textId="30FCC583" w:rsidR="008C0A68" w:rsidRDefault="008C0A68" w:rsidP="00FB42CF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40C639D6" w14:textId="3D033492" w:rsidR="00784336" w:rsidRDefault="00AF16F7" w:rsidP="00FB42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Additional file 2. Table 3</w:t>
      </w:r>
      <w:r w:rsidRPr="00AF16F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BA0EC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A0EC7" w:rsidRPr="00BA0EC7">
        <w:rPr>
          <w:rFonts w:ascii="Times New Roman" w:hAnsi="Times New Roman" w:cs="Times New Roman"/>
          <w:sz w:val="20"/>
          <w:szCs w:val="20"/>
          <w:lang w:val="en-US"/>
        </w:rPr>
        <w:t>Results from multiple linea</w:t>
      </w:r>
      <w:r w:rsidR="00BA0EC7">
        <w:rPr>
          <w:rFonts w:ascii="Times New Roman" w:hAnsi="Times New Roman" w:cs="Times New Roman"/>
          <w:sz w:val="20"/>
          <w:szCs w:val="20"/>
          <w:lang w:val="en-US"/>
        </w:rPr>
        <w:t>r models predicting the absolute</w:t>
      </w:r>
      <w:r w:rsidR="00BA0EC7" w:rsidRPr="00BA0EC7">
        <w:rPr>
          <w:rFonts w:ascii="Times New Roman" w:hAnsi="Times New Roman" w:cs="Times New Roman"/>
          <w:sz w:val="20"/>
          <w:szCs w:val="20"/>
          <w:lang w:val="en-US"/>
        </w:rPr>
        <w:t xml:space="preserve"> importance of sensory appeal, weight control and natural content motive </w:t>
      </w:r>
      <w:proofErr w:type="spellStart"/>
      <w:r w:rsidR="00BA0EC7" w:rsidRPr="00BA0EC7">
        <w:rPr>
          <w:rFonts w:ascii="Times New Roman" w:hAnsi="Times New Roman" w:cs="Times New Roman"/>
          <w:sz w:val="20"/>
          <w:szCs w:val="20"/>
          <w:lang w:val="en-US"/>
        </w:rPr>
        <w:t>dimensions</w:t>
      </w:r>
      <w:r w:rsidR="001D335B" w:rsidRPr="001D335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</w:p>
    <w:p w14:paraId="6405D5AA" w14:textId="77777777" w:rsidR="007D22DE" w:rsidRPr="00784336" w:rsidRDefault="007D22DE" w:rsidP="00FB42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13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795"/>
        <w:gridCol w:w="1475"/>
        <w:gridCol w:w="679"/>
        <w:gridCol w:w="866"/>
        <w:gridCol w:w="223"/>
        <w:gridCol w:w="806"/>
        <w:gridCol w:w="1350"/>
        <w:gridCol w:w="760"/>
        <w:gridCol w:w="866"/>
        <w:gridCol w:w="223"/>
        <w:gridCol w:w="806"/>
        <w:gridCol w:w="1362"/>
        <w:gridCol w:w="755"/>
        <w:gridCol w:w="866"/>
      </w:tblGrid>
      <w:tr w:rsidR="00784336" w:rsidRPr="00784336" w14:paraId="6B9D65D7" w14:textId="77777777" w:rsidTr="00FB42CF">
        <w:tc>
          <w:tcPr>
            <w:tcW w:w="2065" w:type="dxa"/>
            <w:tcBorders>
              <w:top w:val="single" w:sz="4" w:space="0" w:color="auto"/>
              <w:bottom w:val="nil"/>
            </w:tcBorders>
          </w:tcPr>
          <w:p w14:paraId="7BAA585B" w14:textId="77777777" w:rsidR="00784336" w:rsidRPr="00784336" w:rsidRDefault="00784336" w:rsidP="00FB42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10C9BB6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ory appeal</w:t>
            </w:r>
          </w:p>
        </w:tc>
        <w:tc>
          <w:tcPr>
            <w:tcW w:w="223" w:type="dxa"/>
            <w:tcBorders>
              <w:top w:val="single" w:sz="4" w:space="0" w:color="auto"/>
              <w:bottom w:val="nil"/>
            </w:tcBorders>
          </w:tcPr>
          <w:p w14:paraId="6BBE6A4F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30146B3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control</w:t>
            </w:r>
          </w:p>
        </w:tc>
        <w:tc>
          <w:tcPr>
            <w:tcW w:w="223" w:type="dxa"/>
            <w:tcBorders>
              <w:top w:val="single" w:sz="4" w:space="0" w:color="auto"/>
              <w:bottom w:val="nil"/>
            </w:tcBorders>
          </w:tcPr>
          <w:p w14:paraId="6301E704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0861D1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ural content</w:t>
            </w:r>
          </w:p>
        </w:tc>
      </w:tr>
      <w:tr w:rsidR="00784336" w:rsidRPr="00784336" w14:paraId="34E081ED" w14:textId="77777777" w:rsidTr="00FB42CF"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1058DDEC" w14:textId="77777777" w:rsidR="00784336" w:rsidRPr="00784336" w:rsidRDefault="00784336" w:rsidP="00FB42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3C46611B" w14:textId="3F04992F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1D335B" w:rsidRPr="001D33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73080F63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17434D37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0BF60163" w14:textId="2E75793E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∆R</w:t>
            </w:r>
            <w:r w:rsidRPr="007843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1D335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23" w:type="dxa"/>
            <w:tcBorders>
              <w:top w:val="nil"/>
              <w:bottom w:val="single" w:sz="4" w:space="0" w:color="auto"/>
            </w:tcBorders>
          </w:tcPr>
          <w:p w14:paraId="779FF499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E779648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CCD1601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42D21A00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113C5296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∆R</w:t>
            </w:r>
            <w:r w:rsidRPr="007843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3" w:type="dxa"/>
            <w:tcBorders>
              <w:top w:val="nil"/>
              <w:bottom w:val="single" w:sz="4" w:space="0" w:color="auto"/>
            </w:tcBorders>
          </w:tcPr>
          <w:p w14:paraId="5238FD23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F540DD7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06A3E10D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57FD719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30FB545F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∆R</w:t>
            </w:r>
            <w:r w:rsidRPr="0078433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784336" w:rsidRPr="00784336" w14:paraId="4EE71C78" w14:textId="77777777" w:rsidTr="00FB42CF">
        <w:tc>
          <w:tcPr>
            <w:tcW w:w="2065" w:type="dxa"/>
            <w:tcBorders>
              <w:top w:val="single" w:sz="4" w:space="0" w:color="auto"/>
            </w:tcBorders>
          </w:tcPr>
          <w:p w14:paraId="23E52A88" w14:textId="77777777" w:rsidR="00784336" w:rsidRPr="00784336" w:rsidRDefault="00784336" w:rsidP="00FB42C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843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299D572F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14266D42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213A45E2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5397BED3" w14:textId="1C80B70F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D65B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78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  <w:r w:rsidR="00D65B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23" w:type="dxa"/>
            <w:tcBorders>
              <w:top w:val="single" w:sz="4" w:space="0" w:color="auto"/>
            </w:tcBorders>
          </w:tcPr>
          <w:p w14:paraId="7F8088AE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010867DC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A852516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20EC7F62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2BDF8EFF" w14:textId="47C28D6F" w:rsidR="00784336" w:rsidRPr="00784336" w:rsidRDefault="001D5B4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84336" w:rsidRPr="0078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***</w:t>
            </w:r>
          </w:p>
        </w:tc>
        <w:tc>
          <w:tcPr>
            <w:tcW w:w="223" w:type="dxa"/>
            <w:tcBorders>
              <w:top w:val="single" w:sz="4" w:space="0" w:color="auto"/>
            </w:tcBorders>
          </w:tcPr>
          <w:p w14:paraId="3A7D8F8C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7DF8CF90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4D3FC21F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2206EE03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7EE5BF41" w14:textId="271F345D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1D5B4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84336" w:rsidRPr="00784336" w14:paraId="7D642FCD" w14:textId="77777777" w:rsidTr="00FB42CF">
        <w:tc>
          <w:tcPr>
            <w:tcW w:w="2065" w:type="dxa"/>
          </w:tcPr>
          <w:p w14:paraId="133C0B2D" w14:textId="77777777" w:rsidR="00784336" w:rsidRPr="00784336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795" w:type="dxa"/>
          </w:tcPr>
          <w:p w14:paraId="01858030" w14:textId="6DB7468E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475" w:type="dxa"/>
          </w:tcPr>
          <w:p w14:paraId="799365CF" w14:textId="4C8C0230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679" w:type="dxa"/>
          </w:tcPr>
          <w:p w14:paraId="26B5B521" w14:textId="323CBB63" w:rsidR="00784336" w:rsidRPr="00784336" w:rsidRDefault="00F01CB7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84336" w:rsidRPr="00784336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66" w:type="dxa"/>
          </w:tcPr>
          <w:p w14:paraId="23F28CD4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2B1172B0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5769A353" w14:textId="4490198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350" w:type="dxa"/>
          </w:tcPr>
          <w:p w14:paraId="0AAB9BBF" w14:textId="50E86852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60" w:type="dxa"/>
          </w:tcPr>
          <w:p w14:paraId="748293C6" w14:textId="7501CA84" w:rsidR="00784336" w:rsidRPr="00784336" w:rsidRDefault="00E004EB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84336"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866" w:type="dxa"/>
          </w:tcPr>
          <w:p w14:paraId="506C054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5B130919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0450E68B" w14:textId="4C1F4E45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4D46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362" w:type="dxa"/>
          </w:tcPr>
          <w:p w14:paraId="2EA90989" w14:textId="775884B8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4D46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B4D46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755" w:type="dxa"/>
          </w:tcPr>
          <w:p w14:paraId="25DF9899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0DEDF888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336" w:rsidRPr="00784336" w14:paraId="3FFC1108" w14:textId="77777777" w:rsidTr="00FB42CF">
        <w:tc>
          <w:tcPr>
            <w:tcW w:w="2065" w:type="dxa"/>
          </w:tcPr>
          <w:p w14:paraId="078AC6BC" w14:textId="77777777" w:rsidR="00784336" w:rsidRPr="00784336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795" w:type="dxa"/>
          </w:tcPr>
          <w:p w14:paraId="71F6C621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</w:tcPr>
          <w:p w14:paraId="231BC3CB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7B331A7C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28BFBC8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7F4727DB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7D0F4AB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647248E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02522CAA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5881767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70F6933F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3E7BDE02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3100D1F6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07839F0A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F78FFD9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336" w:rsidRPr="00784336" w14:paraId="1427EFA4" w14:textId="77777777" w:rsidTr="00FB42CF">
        <w:tc>
          <w:tcPr>
            <w:tcW w:w="2065" w:type="dxa"/>
          </w:tcPr>
          <w:p w14:paraId="44263AA5" w14:textId="77777777" w:rsidR="00784336" w:rsidRPr="00784336" w:rsidRDefault="00784336" w:rsidP="00FB42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84336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proofErr w:type="spellEnd"/>
            <w:r w:rsidRPr="007843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84336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795" w:type="dxa"/>
          </w:tcPr>
          <w:p w14:paraId="09A4A483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</w:tcPr>
          <w:p w14:paraId="0C47DD88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3C0A56C4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3AF650E" w14:textId="76F04D13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1D5B4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23" w:type="dxa"/>
          </w:tcPr>
          <w:p w14:paraId="2AC4D1B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5BADDDE6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826B5E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401CD6E7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D6D250D" w14:textId="014486DB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1D5B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1***</w:t>
            </w:r>
          </w:p>
        </w:tc>
        <w:tc>
          <w:tcPr>
            <w:tcW w:w="223" w:type="dxa"/>
          </w:tcPr>
          <w:p w14:paraId="4F3321FD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77ABBE93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12BAFB2D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2A42A4DF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9BBC957" w14:textId="280EC2EF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4B504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84336" w:rsidRPr="00784336" w14:paraId="4D08C0E7" w14:textId="77777777" w:rsidTr="00FB42CF">
        <w:tc>
          <w:tcPr>
            <w:tcW w:w="2065" w:type="dxa"/>
          </w:tcPr>
          <w:p w14:paraId="5B2122AB" w14:textId="41CF5C08" w:rsidR="00784336" w:rsidRPr="00784336" w:rsidRDefault="00933ED7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784336" w:rsidRPr="00784336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795" w:type="dxa"/>
          </w:tcPr>
          <w:p w14:paraId="213BEDE3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</w:tcPr>
          <w:p w14:paraId="1321E94C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16FFB532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AD6F58F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53976A3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72D24573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7BF3096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4CB79BDF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AE38863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45F417A7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03C4BC4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64337FD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26BC0238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5ADF124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336" w:rsidRPr="00784336" w14:paraId="616E868F" w14:textId="77777777" w:rsidTr="00FB42CF">
        <w:tc>
          <w:tcPr>
            <w:tcW w:w="2065" w:type="dxa"/>
          </w:tcPr>
          <w:p w14:paraId="63DD3B0D" w14:textId="77777777" w:rsidR="00784336" w:rsidRPr="00784336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30-44</w:t>
            </w:r>
          </w:p>
        </w:tc>
        <w:tc>
          <w:tcPr>
            <w:tcW w:w="795" w:type="dxa"/>
          </w:tcPr>
          <w:p w14:paraId="392F5975" w14:textId="20C1E1F5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75" w:type="dxa"/>
          </w:tcPr>
          <w:p w14:paraId="6887C162" w14:textId="4177F936" w:rsidR="00784336" w:rsidRPr="00784336" w:rsidRDefault="00F01CB7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84336"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84336" w:rsidRPr="0078433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79" w:type="dxa"/>
          </w:tcPr>
          <w:p w14:paraId="3B12AB50" w14:textId="4D8793AF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</w:tcPr>
          <w:p w14:paraId="5642E651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5F8A8B7D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11620FC" w14:textId="41C1996A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</w:tcPr>
          <w:p w14:paraId="28FC56F0" w14:textId="37E3C3C9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60" w:type="dxa"/>
          </w:tcPr>
          <w:p w14:paraId="73A00489" w14:textId="5FFAA161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6" w:type="dxa"/>
          </w:tcPr>
          <w:p w14:paraId="5CDAE352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544F9BD3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0D19E218" w14:textId="21C03A8E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4D46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362" w:type="dxa"/>
          </w:tcPr>
          <w:p w14:paraId="35037089" w14:textId="4CF88E76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4D46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B4D46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755" w:type="dxa"/>
          </w:tcPr>
          <w:p w14:paraId="60010BFD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2335C90C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336" w:rsidRPr="00784336" w14:paraId="43F361B8" w14:textId="77777777" w:rsidTr="00FB42CF">
        <w:tc>
          <w:tcPr>
            <w:tcW w:w="2065" w:type="dxa"/>
          </w:tcPr>
          <w:p w14:paraId="682CF470" w14:textId="77777777" w:rsidR="00784336" w:rsidRPr="00784336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795" w:type="dxa"/>
          </w:tcPr>
          <w:p w14:paraId="1FAA5A63" w14:textId="1D540BAB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75" w:type="dxa"/>
          </w:tcPr>
          <w:p w14:paraId="655A3871" w14:textId="55031233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79" w:type="dxa"/>
          </w:tcPr>
          <w:p w14:paraId="513434E5" w14:textId="2C6F938C" w:rsidR="00784336" w:rsidRPr="00784336" w:rsidRDefault="00F01CB7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84336"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866" w:type="dxa"/>
          </w:tcPr>
          <w:p w14:paraId="5ADE19F8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159724B3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267A631" w14:textId="45C4204C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350" w:type="dxa"/>
          </w:tcPr>
          <w:p w14:paraId="3D5F845C" w14:textId="4CCBEB9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760" w:type="dxa"/>
          </w:tcPr>
          <w:p w14:paraId="1465A01B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19BBE7C1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58B69694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FBB7FD5" w14:textId="799089E8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4D46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362" w:type="dxa"/>
          </w:tcPr>
          <w:p w14:paraId="072406F1" w14:textId="4F3796AE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4D46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B4D46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755" w:type="dxa"/>
          </w:tcPr>
          <w:p w14:paraId="0C2B0912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6A07AFE2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336" w:rsidRPr="00784336" w14:paraId="2B9F800C" w14:textId="77777777" w:rsidTr="00FB42CF">
        <w:tc>
          <w:tcPr>
            <w:tcW w:w="2065" w:type="dxa"/>
          </w:tcPr>
          <w:p w14:paraId="6AF8A9E8" w14:textId="77777777" w:rsidR="00784336" w:rsidRPr="00784336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65-94</w:t>
            </w:r>
          </w:p>
        </w:tc>
        <w:tc>
          <w:tcPr>
            <w:tcW w:w="795" w:type="dxa"/>
          </w:tcPr>
          <w:p w14:paraId="609B0FDB" w14:textId="50A69A63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75" w:type="dxa"/>
          </w:tcPr>
          <w:p w14:paraId="37BC3806" w14:textId="0DC58F9E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79" w:type="dxa"/>
          </w:tcPr>
          <w:p w14:paraId="4ABE147F" w14:textId="32F62872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66" w:type="dxa"/>
          </w:tcPr>
          <w:p w14:paraId="79252F90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229EA8F1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3BC3E251" w14:textId="695539CA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350" w:type="dxa"/>
          </w:tcPr>
          <w:p w14:paraId="64CE232D" w14:textId="4543DE69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760" w:type="dxa"/>
          </w:tcPr>
          <w:p w14:paraId="532868D0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5049C9E1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39D2A02B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0576CE2" w14:textId="00B22922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4D46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1362" w:type="dxa"/>
          </w:tcPr>
          <w:p w14:paraId="14F8FD16" w14:textId="155FEECF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B4D46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B4D46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755" w:type="dxa"/>
          </w:tcPr>
          <w:p w14:paraId="2F11E672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5CC278C2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336" w:rsidRPr="00784336" w14:paraId="1BAA2BA2" w14:textId="77777777" w:rsidTr="00FB42CF">
        <w:tc>
          <w:tcPr>
            <w:tcW w:w="2065" w:type="dxa"/>
          </w:tcPr>
          <w:p w14:paraId="21001079" w14:textId="77777777" w:rsidR="00784336" w:rsidRPr="00784336" w:rsidRDefault="00784336" w:rsidP="00FB42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84336">
              <w:rPr>
                <w:rFonts w:ascii="Times New Roman" w:hAnsi="Times New Roman" w:cs="Times New Roman"/>
                <w:b/>
                <w:sz w:val="20"/>
                <w:szCs w:val="20"/>
              </w:rPr>
              <w:t>Marital</w:t>
            </w:r>
            <w:proofErr w:type="spellEnd"/>
            <w:r w:rsidRPr="007843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atus</w:t>
            </w:r>
          </w:p>
        </w:tc>
        <w:tc>
          <w:tcPr>
            <w:tcW w:w="795" w:type="dxa"/>
          </w:tcPr>
          <w:p w14:paraId="1A84A9B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</w:tcPr>
          <w:p w14:paraId="6E6F3D9F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3C9BF7CB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67E0A7A" w14:textId="08D32475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1D5B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23" w:type="dxa"/>
          </w:tcPr>
          <w:p w14:paraId="6C64BB17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F6A5A36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E13C95E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38210FD0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7687148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23" w:type="dxa"/>
          </w:tcPr>
          <w:p w14:paraId="2CCEC561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1376D523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50DB4A59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07C01FBD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08E3C3F" w14:textId="496C4BB0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4B50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84336" w:rsidRPr="00784336" w14:paraId="61FC67D9" w14:textId="77777777" w:rsidTr="00FB42CF">
        <w:tc>
          <w:tcPr>
            <w:tcW w:w="2065" w:type="dxa"/>
          </w:tcPr>
          <w:p w14:paraId="6A58AB4F" w14:textId="77777777" w:rsidR="00784336" w:rsidRPr="00784336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cohabiting</w:t>
            </w:r>
            <w:proofErr w:type="spellEnd"/>
          </w:p>
        </w:tc>
        <w:tc>
          <w:tcPr>
            <w:tcW w:w="795" w:type="dxa"/>
          </w:tcPr>
          <w:p w14:paraId="66B0DE26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</w:tcPr>
          <w:p w14:paraId="2A473996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09790AE9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3A430D7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4CF25151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07266686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737CAD7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626D81BB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E16C4CB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6A885BC3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0C3534A4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70312129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27D21AD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25C1773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336" w:rsidRPr="00784336" w14:paraId="40FC3B67" w14:textId="77777777" w:rsidTr="00FB42CF">
        <w:tc>
          <w:tcPr>
            <w:tcW w:w="2065" w:type="dxa"/>
          </w:tcPr>
          <w:p w14:paraId="2B28DE34" w14:textId="77777777" w:rsidR="00784336" w:rsidRPr="00784336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  <w:proofErr w:type="spellEnd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  <w:proofErr w:type="spellEnd"/>
          </w:p>
        </w:tc>
        <w:tc>
          <w:tcPr>
            <w:tcW w:w="795" w:type="dxa"/>
          </w:tcPr>
          <w:p w14:paraId="59E139B8" w14:textId="498D7369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75" w:type="dxa"/>
          </w:tcPr>
          <w:p w14:paraId="307036F7" w14:textId="2A06778C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8, 0.00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9" w:type="dxa"/>
          </w:tcPr>
          <w:p w14:paraId="5BF96384" w14:textId="45DABD62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66" w:type="dxa"/>
          </w:tcPr>
          <w:p w14:paraId="096BAB3A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0294959C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193C245E" w14:textId="549C84CB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34BE173" w14:textId="1D285640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60" w:type="dxa"/>
          </w:tcPr>
          <w:p w14:paraId="0114C535" w14:textId="54A8816F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66" w:type="dxa"/>
          </w:tcPr>
          <w:p w14:paraId="14DE4039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2D528681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51FEBFE4" w14:textId="36788BCE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B4D4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62" w:type="dxa"/>
          </w:tcPr>
          <w:p w14:paraId="351478CA" w14:textId="131FEAE6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B4D4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-0.00</w:t>
            </w:r>
            <w:r w:rsidR="00FB4D4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5" w:type="dxa"/>
          </w:tcPr>
          <w:p w14:paraId="6D6AAF34" w14:textId="1AF96F86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FB4D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6" w:type="dxa"/>
          </w:tcPr>
          <w:p w14:paraId="30D04538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336" w:rsidRPr="00784336" w14:paraId="6CEBB7CB" w14:textId="77777777" w:rsidTr="00FB42CF">
        <w:tc>
          <w:tcPr>
            <w:tcW w:w="2065" w:type="dxa"/>
          </w:tcPr>
          <w:p w14:paraId="277FB1E4" w14:textId="77777777" w:rsidR="00784336" w:rsidRPr="00784336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  <w:proofErr w:type="spellEnd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795" w:type="dxa"/>
          </w:tcPr>
          <w:p w14:paraId="68D838A4" w14:textId="3F4710B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75" w:type="dxa"/>
          </w:tcPr>
          <w:p w14:paraId="4A01C9FD" w14:textId="1E800262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79" w:type="dxa"/>
          </w:tcPr>
          <w:p w14:paraId="41AEC3A7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6894C837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2ED1CB0F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167D990" w14:textId="241CA130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</w:tcPr>
          <w:p w14:paraId="48123E5B" w14:textId="4E8B5684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60" w:type="dxa"/>
          </w:tcPr>
          <w:p w14:paraId="7EEF091D" w14:textId="690225A9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66" w:type="dxa"/>
          </w:tcPr>
          <w:p w14:paraId="333D987E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5D0FF67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86EDACB" w14:textId="504E5EDC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B4D4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62" w:type="dxa"/>
          </w:tcPr>
          <w:p w14:paraId="5FCC73FD" w14:textId="1EA24525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B4D46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FB4D4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55" w:type="dxa"/>
          </w:tcPr>
          <w:p w14:paraId="418A8D5F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7B5E54E4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336" w:rsidRPr="00784336" w14:paraId="7E6E3A08" w14:textId="77777777" w:rsidTr="00FB42CF">
        <w:tc>
          <w:tcPr>
            <w:tcW w:w="2065" w:type="dxa"/>
          </w:tcPr>
          <w:p w14:paraId="29F6E873" w14:textId="77777777" w:rsidR="00784336" w:rsidRPr="00784336" w:rsidRDefault="00784336" w:rsidP="00FB42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84336">
              <w:rPr>
                <w:rFonts w:ascii="Times New Roman" w:hAnsi="Times New Roman" w:cs="Times New Roman"/>
                <w:b/>
                <w:sz w:val="20"/>
                <w:szCs w:val="20"/>
              </w:rPr>
              <w:t>Living</w:t>
            </w:r>
            <w:proofErr w:type="spellEnd"/>
            <w:r w:rsidRPr="007843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84336">
              <w:rPr>
                <w:rFonts w:ascii="Times New Roman" w:hAnsi="Times New Roman" w:cs="Times New Roman"/>
                <w:b/>
                <w:sz w:val="20"/>
                <w:szCs w:val="20"/>
              </w:rPr>
              <w:t>situation</w:t>
            </w:r>
            <w:proofErr w:type="spellEnd"/>
          </w:p>
        </w:tc>
        <w:tc>
          <w:tcPr>
            <w:tcW w:w="795" w:type="dxa"/>
          </w:tcPr>
          <w:p w14:paraId="00404771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</w:tcPr>
          <w:p w14:paraId="3D016E5A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7AF3444A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18FD20D" w14:textId="1AF53CC2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1D5B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23" w:type="dxa"/>
          </w:tcPr>
          <w:p w14:paraId="657A30A2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1BA8B6FB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28085E3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079D32FB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4B96EAC" w14:textId="4E5DF76E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1D5B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23" w:type="dxa"/>
          </w:tcPr>
          <w:p w14:paraId="48D78BC2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10197210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3B39887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2934D6A2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B1ACE6E" w14:textId="5909DEAE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4B50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84336" w:rsidRPr="00784336" w14:paraId="0E9C03DC" w14:textId="77777777" w:rsidTr="00FB42CF">
        <w:tc>
          <w:tcPr>
            <w:tcW w:w="2065" w:type="dxa"/>
          </w:tcPr>
          <w:p w14:paraId="65B550A5" w14:textId="77777777" w:rsidR="00784336" w:rsidRPr="00784336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795" w:type="dxa"/>
          </w:tcPr>
          <w:p w14:paraId="77E3C100" w14:textId="74AEBC0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75" w:type="dxa"/>
          </w:tcPr>
          <w:p w14:paraId="77700EE3" w14:textId="78BBF4DA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9" w:type="dxa"/>
          </w:tcPr>
          <w:p w14:paraId="20F81E44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69ADDDA8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4E1D76C2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5B61CC90" w14:textId="4DAA66AE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50" w:type="dxa"/>
          </w:tcPr>
          <w:p w14:paraId="51F19338" w14:textId="117588EA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60" w:type="dxa"/>
          </w:tcPr>
          <w:p w14:paraId="3BA99C31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74D9DD43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650A4EE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57819543" w14:textId="522E0DD1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B4D4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362" w:type="dxa"/>
          </w:tcPr>
          <w:p w14:paraId="2147FEAA" w14:textId="119C52B8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B4D46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FB4D4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55" w:type="dxa"/>
          </w:tcPr>
          <w:p w14:paraId="620172A2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6C979780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336" w:rsidRPr="00784336" w14:paraId="192BC76B" w14:textId="77777777" w:rsidTr="00FB42CF">
        <w:tc>
          <w:tcPr>
            <w:tcW w:w="2065" w:type="dxa"/>
          </w:tcPr>
          <w:p w14:paraId="124CDA3A" w14:textId="77777777" w:rsidR="00784336" w:rsidRPr="00784336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proofErr w:type="spellEnd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more</w:t>
            </w:r>
            <w:proofErr w:type="spellEnd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  <w:proofErr w:type="spellEnd"/>
          </w:p>
        </w:tc>
        <w:tc>
          <w:tcPr>
            <w:tcW w:w="795" w:type="dxa"/>
          </w:tcPr>
          <w:p w14:paraId="295CAB9A" w14:textId="0F7B3344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75" w:type="dxa"/>
          </w:tcPr>
          <w:p w14:paraId="63300630" w14:textId="0955E6F5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79" w:type="dxa"/>
          </w:tcPr>
          <w:p w14:paraId="446A5812" w14:textId="60CE7C7E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66" w:type="dxa"/>
          </w:tcPr>
          <w:p w14:paraId="3EC19550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2389F1AF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7E099552" w14:textId="6A622753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350" w:type="dxa"/>
          </w:tcPr>
          <w:p w14:paraId="50B26752" w14:textId="4362439E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60" w:type="dxa"/>
          </w:tcPr>
          <w:p w14:paraId="67328A6E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18F58F68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1F8B3C69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3B994164" w14:textId="404DB0E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FB4D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2" w:type="dxa"/>
          </w:tcPr>
          <w:p w14:paraId="016E6A7B" w14:textId="2A27E122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C955A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01</w:t>
            </w:r>
            <w:r w:rsidR="00C955A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5" w:type="dxa"/>
          </w:tcPr>
          <w:p w14:paraId="03F7994C" w14:textId="4F0D3AE9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B4D4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66" w:type="dxa"/>
          </w:tcPr>
          <w:p w14:paraId="4CC0BD52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336" w:rsidRPr="00184871" w14:paraId="33488AA6" w14:textId="77777777" w:rsidTr="00FB42CF">
        <w:tc>
          <w:tcPr>
            <w:tcW w:w="2065" w:type="dxa"/>
          </w:tcPr>
          <w:p w14:paraId="3F8E192E" w14:textId="77777777" w:rsidR="00784336" w:rsidRPr="00784336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(s) and child(ren)</w:t>
            </w:r>
          </w:p>
        </w:tc>
        <w:tc>
          <w:tcPr>
            <w:tcW w:w="795" w:type="dxa"/>
          </w:tcPr>
          <w:p w14:paraId="4968D439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5" w:type="dxa"/>
          </w:tcPr>
          <w:p w14:paraId="55A278BB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14:paraId="54FE7899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</w:tcPr>
          <w:p w14:paraId="4165572E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" w:type="dxa"/>
          </w:tcPr>
          <w:p w14:paraId="67CE5221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6" w:type="dxa"/>
          </w:tcPr>
          <w:p w14:paraId="7131B4B2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</w:tcPr>
          <w:p w14:paraId="1AEE0268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14:paraId="37DF1F6E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</w:tcPr>
          <w:p w14:paraId="05C59C07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3" w:type="dxa"/>
          </w:tcPr>
          <w:p w14:paraId="08FF5C96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6" w:type="dxa"/>
          </w:tcPr>
          <w:p w14:paraId="478FA821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</w:tcPr>
          <w:p w14:paraId="6D31D852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dxa"/>
          </w:tcPr>
          <w:p w14:paraId="2C44B5EE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</w:tcPr>
          <w:p w14:paraId="630433EA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84336" w:rsidRPr="00784336" w14:paraId="44812B11" w14:textId="77777777" w:rsidTr="00FB42CF">
        <w:tc>
          <w:tcPr>
            <w:tcW w:w="2065" w:type="dxa"/>
          </w:tcPr>
          <w:p w14:paraId="00FBD8B4" w14:textId="77777777" w:rsidR="00784336" w:rsidRPr="00784336" w:rsidRDefault="00784336" w:rsidP="00FB42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84336">
              <w:rPr>
                <w:rFonts w:ascii="Times New Roman" w:hAnsi="Times New Roman" w:cs="Times New Roman"/>
                <w:b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795" w:type="dxa"/>
          </w:tcPr>
          <w:p w14:paraId="58B50F10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</w:tcPr>
          <w:p w14:paraId="350FAFF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35DE1276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3770525" w14:textId="2A5CB954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1D5B4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23" w:type="dxa"/>
          </w:tcPr>
          <w:p w14:paraId="280D32D6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1D63FFC8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0584C70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767921AD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00DE482" w14:textId="0661532F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1D5B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8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23" w:type="dxa"/>
          </w:tcPr>
          <w:p w14:paraId="5004100A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6E82E0B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543B30BD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7DC9AD34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D06AF55" w14:textId="471D4F6A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 w:rsidR="004B5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7843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784336" w:rsidRPr="00784336" w14:paraId="6EBADC4E" w14:textId="77777777" w:rsidTr="00FB42CF">
        <w:tc>
          <w:tcPr>
            <w:tcW w:w="2065" w:type="dxa"/>
          </w:tcPr>
          <w:p w14:paraId="2A5E0730" w14:textId="77777777" w:rsidR="00784336" w:rsidRPr="00784336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Basic</w:t>
            </w:r>
          </w:p>
        </w:tc>
        <w:tc>
          <w:tcPr>
            <w:tcW w:w="795" w:type="dxa"/>
          </w:tcPr>
          <w:p w14:paraId="7446985F" w14:textId="13B638CD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475" w:type="dxa"/>
          </w:tcPr>
          <w:p w14:paraId="53506FD8" w14:textId="0F1A7C3A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679" w:type="dxa"/>
          </w:tcPr>
          <w:p w14:paraId="4FDF8AB5" w14:textId="2DD7C0EB" w:rsidR="00784336" w:rsidRPr="00784336" w:rsidRDefault="00F01CB7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84336" w:rsidRPr="0078433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4DD92868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1EEFF1C7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761B2A85" w14:textId="7640D431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50" w:type="dxa"/>
          </w:tcPr>
          <w:p w14:paraId="0B3B183F" w14:textId="6FBD650E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60" w:type="dxa"/>
          </w:tcPr>
          <w:p w14:paraId="751DD9F6" w14:textId="60749E85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66" w:type="dxa"/>
          </w:tcPr>
          <w:p w14:paraId="153FB199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478CFE8B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070DEAAC" w14:textId="278B3FBE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955A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62" w:type="dxa"/>
          </w:tcPr>
          <w:p w14:paraId="3BF08999" w14:textId="62336FF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C955A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C955A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5" w:type="dxa"/>
          </w:tcPr>
          <w:p w14:paraId="15DB8681" w14:textId="31027F4C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955A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66" w:type="dxa"/>
          </w:tcPr>
          <w:p w14:paraId="21C3C720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336" w:rsidRPr="00784336" w14:paraId="4BF5C4F9" w14:textId="77777777" w:rsidTr="00FB42CF">
        <w:tc>
          <w:tcPr>
            <w:tcW w:w="2065" w:type="dxa"/>
          </w:tcPr>
          <w:p w14:paraId="11A299B2" w14:textId="77777777" w:rsidR="00784336" w:rsidRPr="00784336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proofErr w:type="spellEnd"/>
          </w:p>
        </w:tc>
        <w:tc>
          <w:tcPr>
            <w:tcW w:w="795" w:type="dxa"/>
          </w:tcPr>
          <w:p w14:paraId="25EEF0CC" w14:textId="1E1892EC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475" w:type="dxa"/>
          </w:tcPr>
          <w:p w14:paraId="5A987F40" w14:textId="163D46E5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679" w:type="dxa"/>
          </w:tcPr>
          <w:p w14:paraId="27569C7C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40BDF98B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531B21B0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52E82EC2" w14:textId="0A600084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056AFCE" w14:textId="5B576AF0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01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0" w:type="dxa"/>
          </w:tcPr>
          <w:p w14:paraId="08A337D3" w14:textId="2188B308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66" w:type="dxa"/>
          </w:tcPr>
          <w:p w14:paraId="78A13FCA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5D1913AE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2614D83F" w14:textId="7CD1B9D6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955A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62" w:type="dxa"/>
          </w:tcPr>
          <w:p w14:paraId="08B8C128" w14:textId="408DC061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C955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C955A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55" w:type="dxa"/>
          </w:tcPr>
          <w:p w14:paraId="32D6CDF6" w14:textId="2AEF9059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955A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66" w:type="dxa"/>
          </w:tcPr>
          <w:p w14:paraId="75A8133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336" w:rsidRPr="00784336" w14:paraId="2970C130" w14:textId="77777777" w:rsidTr="00FB42CF">
        <w:tc>
          <w:tcPr>
            <w:tcW w:w="2065" w:type="dxa"/>
          </w:tcPr>
          <w:p w14:paraId="2E9273E0" w14:textId="77777777" w:rsidR="00784336" w:rsidRPr="00784336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Academic</w:t>
            </w:r>
            <w:proofErr w:type="spellEnd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5" w:type="dxa"/>
          </w:tcPr>
          <w:p w14:paraId="43743609" w14:textId="6BF18E8F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75" w:type="dxa"/>
          </w:tcPr>
          <w:p w14:paraId="5C49D30E" w14:textId="02349125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5, 0.0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79" w:type="dxa"/>
          </w:tcPr>
          <w:p w14:paraId="1732AD7C" w14:textId="35B0DE5B" w:rsidR="00784336" w:rsidRPr="00784336" w:rsidRDefault="00F01CB7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84336" w:rsidRPr="00784336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66" w:type="dxa"/>
          </w:tcPr>
          <w:p w14:paraId="0E36290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4ED0566B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29902A27" w14:textId="0526C6DE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50" w:type="dxa"/>
          </w:tcPr>
          <w:p w14:paraId="1AADE77F" w14:textId="513E6B99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60" w:type="dxa"/>
          </w:tcPr>
          <w:p w14:paraId="1C96B800" w14:textId="42CBC6BC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66" w:type="dxa"/>
          </w:tcPr>
          <w:p w14:paraId="5D1D88B4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51123DC7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3D8D3B5" w14:textId="3119E7D2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955A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62" w:type="dxa"/>
          </w:tcPr>
          <w:p w14:paraId="703EAD7A" w14:textId="27251D50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955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2, 0.09</w:t>
            </w:r>
            <w:r w:rsidR="00C955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5" w:type="dxa"/>
          </w:tcPr>
          <w:p w14:paraId="2F9222A6" w14:textId="16DBAA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955A5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866" w:type="dxa"/>
          </w:tcPr>
          <w:p w14:paraId="14480191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336" w:rsidRPr="00784336" w14:paraId="50EADC92" w14:textId="77777777" w:rsidTr="00FB42CF">
        <w:tc>
          <w:tcPr>
            <w:tcW w:w="2065" w:type="dxa"/>
          </w:tcPr>
          <w:p w14:paraId="65B01A0A" w14:textId="77777777" w:rsidR="00784336" w:rsidRPr="00784336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Academic (upper)</w:t>
            </w:r>
          </w:p>
        </w:tc>
        <w:tc>
          <w:tcPr>
            <w:tcW w:w="795" w:type="dxa"/>
          </w:tcPr>
          <w:p w14:paraId="2FE3D60A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</w:tcPr>
          <w:p w14:paraId="5297006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05F6F677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E59E98D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0A61BA84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23D09D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AAF0CD7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088C737E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F37650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5B2B25CA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2155A05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6CF4B092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0226CD20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597F04F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336" w:rsidRPr="00784336" w14:paraId="6019E02D" w14:textId="77777777" w:rsidTr="00FB42CF">
        <w:tc>
          <w:tcPr>
            <w:tcW w:w="2065" w:type="dxa"/>
          </w:tcPr>
          <w:p w14:paraId="5D1C9DA9" w14:textId="77777777" w:rsidR="00784336" w:rsidRPr="00784336" w:rsidRDefault="00784336" w:rsidP="00FB42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84336">
              <w:rPr>
                <w:rFonts w:ascii="Times New Roman" w:hAnsi="Times New Roman" w:cs="Times New Roman"/>
                <w:b/>
                <w:sz w:val="20"/>
                <w:szCs w:val="20"/>
              </w:rPr>
              <w:t>Household</w:t>
            </w:r>
            <w:proofErr w:type="spellEnd"/>
            <w:r w:rsidRPr="007843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84336">
              <w:rPr>
                <w:rFonts w:ascii="Times New Roman" w:hAnsi="Times New Roman" w:cs="Times New Roman"/>
                <w:b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795" w:type="dxa"/>
          </w:tcPr>
          <w:p w14:paraId="2DD94752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</w:tcPr>
          <w:p w14:paraId="0391CFFD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0BE4BD0F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1359900" w14:textId="707BA7A1" w:rsidR="00784336" w:rsidRPr="00784336" w:rsidRDefault="001D5B40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84336" w:rsidRPr="00784336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23" w:type="dxa"/>
          </w:tcPr>
          <w:p w14:paraId="603B89D0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722D138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DC13752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387426CC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B012A10" w14:textId="2BC56648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1D5B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23" w:type="dxa"/>
          </w:tcPr>
          <w:p w14:paraId="56B78C5D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5A90C2D8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7E8FCA5B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6D5308DB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587A6E2" w14:textId="4A7C6C33" w:rsidR="00784336" w:rsidRPr="00784336" w:rsidRDefault="004B504B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84336" w:rsidRPr="00784336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784336" w:rsidRPr="00784336" w14:paraId="4D3F61CC" w14:textId="77777777" w:rsidTr="00FB42CF">
        <w:tc>
          <w:tcPr>
            <w:tcW w:w="2065" w:type="dxa"/>
          </w:tcPr>
          <w:p w14:paraId="5BBA0167" w14:textId="77777777" w:rsidR="00784336" w:rsidRPr="00784336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1st quartile</w:t>
            </w:r>
          </w:p>
        </w:tc>
        <w:tc>
          <w:tcPr>
            <w:tcW w:w="795" w:type="dxa"/>
          </w:tcPr>
          <w:p w14:paraId="09D4AB35" w14:textId="402032C9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F01C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75" w:type="dxa"/>
          </w:tcPr>
          <w:p w14:paraId="3EB8BB1D" w14:textId="3144EB16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9" w:type="dxa"/>
          </w:tcPr>
          <w:p w14:paraId="4FEF1D7A" w14:textId="17C78C06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66" w:type="dxa"/>
          </w:tcPr>
          <w:p w14:paraId="234AB846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048C1EF0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0E8B97EF" w14:textId="01427930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350" w:type="dxa"/>
          </w:tcPr>
          <w:p w14:paraId="1C506EE3" w14:textId="2176484E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60" w:type="dxa"/>
          </w:tcPr>
          <w:p w14:paraId="54BAC3BE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1BF44297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04AB6A49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3F191450" w14:textId="4D4D5FFE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62" w:type="dxa"/>
          </w:tcPr>
          <w:p w14:paraId="402D17D4" w14:textId="06AC391F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55" w:type="dxa"/>
          </w:tcPr>
          <w:p w14:paraId="1CF806E5" w14:textId="2E65DE94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66" w:type="dxa"/>
          </w:tcPr>
          <w:p w14:paraId="722D41BA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336" w:rsidRPr="00784336" w14:paraId="1CD75247" w14:textId="77777777" w:rsidTr="00FB42CF">
        <w:tc>
          <w:tcPr>
            <w:tcW w:w="2065" w:type="dxa"/>
          </w:tcPr>
          <w:p w14:paraId="1397B83D" w14:textId="77777777" w:rsidR="00784336" w:rsidRPr="00784336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2nd quartile</w:t>
            </w:r>
          </w:p>
        </w:tc>
        <w:tc>
          <w:tcPr>
            <w:tcW w:w="795" w:type="dxa"/>
          </w:tcPr>
          <w:p w14:paraId="3E83A991" w14:textId="3F013E76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75" w:type="dxa"/>
          </w:tcPr>
          <w:p w14:paraId="5C0CFC5C" w14:textId="3CA3736A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79" w:type="dxa"/>
          </w:tcPr>
          <w:p w14:paraId="793A49B5" w14:textId="31328CF8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66" w:type="dxa"/>
          </w:tcPr>
          <w:p w14:paraId="4C2AA15C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1A7D22F6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DB2F75B" w14:textId="233A11D5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056</w:t>
            </w:r>
          </w:p>
        </w:tc>
        <w:tc>
          <w:tcPr>
            <w:tcW w:w="1350" w:type="dxa"/>
          </w:tcPr>
          <w:p w14:paraId="65C83C8B" w14:textId="0B0815DD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-0.02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0" w:type="dxa"/>
          </w:tcPr>
          <w:p w14:paraId="4DC77C3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78F4E3AD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65CF6FA9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1FBA47F" w14:textId="7DB7B404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362" w:type="dxa"/>
          </w:tcPr>
          <w:p w14:paraId="0DE290E1" w14:textId="02139F64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55" w:type="dxa"/>
          </w:tcPr>
          <w:p w14:paraId="47DCBB10" w14:textId="36C84888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66" w:type="dxa"/>
          </w:tcPr>
          <w:p w14:paraId="7A013EE8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336" w:rsidRPr="00784336" w14:paraId="3A192273" w14:textId="77777777" w:rsidTr="00FB42CF">
        <w:tc>
          <w:tcPr>
            <w:tcW w:w="2065" w:type="dxa"/>
          </w:tcPr>
          <w:p w14:paraId="0B7C3B59" w14:textId="77777777" w:rsidR="00784336" w:rsidRPr="00784336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3rd quartile</w:t>
            </w:r>
          </w:p>
        </w:tc>
        <w:tc>
          <w:tcPr>
            <w:tcW w:w="795" w:type="dxa"/>
          </w:tcPr>
          <w:p w14:paraId="37FD78BC" w14:textId="06653B1E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75" w:type="dxa"/>
          </w:tcPr>
          <w:p w14:paraId="120D8F01" w14:textId="442E97AA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04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9" w:type="dxa"/>
          </w:tcPr>
          <w:p w14:paraId="2D33D083" w14:textId="549511F1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66" w:type="dxa"/>
          </w:tcPr>
          <w:p w14:paraId="37D2FF71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349E6153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3B088DBC" w14:textId="46BECFBE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50" w:type="dxa"/>
          </w:tcPr>
          <w:p w14:paraId="5232444E" w14:textId="332D715A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E004E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60" w:type="dxa"/>
          </w:tcPr>
          <w:p w14:paraId="6D734A76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7AFC80CF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43E66D6D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7A00BB8C" w14:textId="1A2FA572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62" w:type="dxa"/>
          </w:tcPr>
          <w:p w14:paraId="0927D89B" w14:textId="5E8C81C6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55" w:type="dxa"/>
          </w:tcPr>
          <w:p w14:paraId="58AD77C4" w14:textId="27114488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66" w:type="dxa"/>
          </w:tcPr>
          <w:p w14:paraId="11D882A8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336" w:rsidRPr="00784336" w14:paraId="14899F75" w14:textId="77777777" w:rsidTr="00FB42CF">
        <w:tc>
          <w:tcPr>
            <w:tcW w:w="2065" w:type="dxa"/>
          </w:tcPr>
          <w:p w14:paraId="714B7130" w14:textId="77777777" w:rsidR="00784336" w:rsidRPr="00784336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4th quartile</w:t>
            </w:r>
          </w:p>
        </w:tc>
        <w:tc>
          <w:tcPr>
            <w:tcW w:w="795" w:type="dxa"/>
          </w:tcPr>
          <w:p w14:paraId="76422F5A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</w:tcPr>
          <w:p w14:paraId="641F85B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28594DE4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50DF534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03848969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0E98397E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0E26108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07B1239C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1AFD7E3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41F9F7FE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2DABA946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2D89A411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1467FE83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49BB55D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336" w:rsidRPr="00784336" w14:paraId="0A8FA6B3" w14:textId="77777777" w:rsidTr="00FB42CF">
        <w:tc>
          <w:tcPr>
            <w:tcW w:w="2065" w:type="dxa"/>
          </w:tcPr>
          <w:p w14:paraId="7EB709EA" w14:textId="77777777" w:rsidR="00784336" w:rsidRPr="00784336" w:rsidRDefault="00784336" w:rsidP="00FB42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843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al</w:t>
            </w:r>
            <w:proofErr w:type="spellEnd"/>
            <w:r w:rsidRPr="007843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843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s</w:t>
            </w:r>
            <w:proofErr w:type="spellEnd"/>
            <w:r w:rsidRPr="007843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</w:t>
            </w:r>
            <w:proofErr w:type="spellStart"/>
            <w:r w:rsidRPr="007843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</w:t>
            </w:r>
            <w:proofErr w:type="spellEnd"/>
          </w:p>
        </w:tc>
        <w:tc>
          <w:tcPr>
            <w:tcW w:w="795" w:type="dxa"/>
          </w:tcPr>
          <w:p w14:paraId="4F0461F9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</w:tcPr>
          <w:p w14:paraId="762F72FB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155B0C1C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0EC4AA3" w14:textId="2AEE034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1D5B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23" w:type="dxa"/>
          </w:tcPr>
          <w:p w14:paraId="63F83F7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5A74917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DABCC2D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02C4A581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D0E0075" w14:textId="25C29DCA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1D5B4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23" w:type="dxa"/>
          </w:tcPr>
          <w:p w14:paraId="2D3463FF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DECEFCC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15B84DDD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5A8FC836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900B0E8" w14:textId="68964F58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="004B50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84336" w:rsidRPr="00784336" w14:paraId="0061F53B" w14:textId="77777777" w:rsidTr="00FB42CF">
        <w:tc>
          <w:tcPr>
            <w:tcW w:w="2065" w:type="dxa"/>
          </w:tcPr>
          <w:p w14:paraId="43FAE284" w14:textId="77777777" w:rsidR="00784336" w:rsidRPr="00784336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special</w:t>
            </w:r>
            <w:proofErr w:type="spellEnd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  <w:proofErr w:type="spellEnd"/>
          </w:p>
        </w:tc>
        <w:tc>
          <w:tcPr>
            <w:tcW w:w="795" w:type="dxa"/>
          </w:tcPr>
          <w:p w14:paraId="0AD0B25B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</w:tcPr>
          <w:p w14:paraId="0356FCB8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3B29C00A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BB90504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14024BF0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3727F5BA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30ABB9C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1DCC1DC0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A9E0C91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5C54EAE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0C43353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</w:tcPr>
          <w:p w14:paraId="41F1D2B7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5" w:type="dxa"/>
          </w:tcPr>
          <w:p w14:paraId="752D8EF8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FD2ADC9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336" w:rsidRPr="00784336" w14:paraId="58BA5155" w14:textId="77777777" w:rsidTr="00FB42CF">
        <w:tc>
          <w:tcPr>
            <w:tcW w:w="2065" w:type="dxa"/>
          </w:tcPr>
          <w:p w14:paraId="490979A0" w14:textId="32DAD319" w:rsidR="00784336" w:rsidRPr="00784336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Lactose-free</w:t>
            </w:r>
          </w:p>
        </w:tc>
        <w:tc>
          <w:tcPr>
            <w:tcW w:w="795" w:type="dxa"/>
          </w:tcPr>
          <w:p w14:paraId="0B8BDAE0" w14:textId="4448F7E8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75" w:type="dxa"/>
          </w:tcPr>
          <w:p w14:paraId="0F588CE2" w14:textId="47034E19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79" w:type="dxa"/>
          </w:tcPr>
          <w:p w14:paraId="532174D8" w14:textId="636F7505" w:rsidR="00784336" w:rsidRPr="00784336" w:rsidRDefault="0015334D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84336"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866" w:type="dxa"/>
          </w:tcPr>
          <w:p w14:paraId="458C6BE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3713F979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14566329" w14:textId="15FD777B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3742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5126EB51" w14:textId="413BCD50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742A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3742A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60" w:type="dxa"/>
          </w:tcPr>
          <w:p w14:paraId="5D1E70F2" w14:textId="30255AEF" w:rsidR="00784336" w:rsidRPr="00784336" w:rsidRDefault="003742A2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84336"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866" w:type="dxa"/>
          </w:tcPr>
          <w:p w14:paraId="73DFCAAE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6B6F5C16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2A2CA0F8" w14:textId="2D861C83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62" w:type="dxa"/>
          </w:tcPr>
          <w:p w14:paraId="0D281001" w14:textId="1C59FE56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755" w:type="dxa"/>
          </w:tcPr>
          <w:p w14:paraId="54FABBE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32072F9C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336" w:rsidRPr="00784336" w14:paraId="15ED5FEE" w14:textId="77777777" w:rsidTr="00FB42CF">
        <w:tc>
          <w:tcPr>
            <w:tcW w:w="2065" w:type="dxa"/>
          </w:tcPr>
          <w:p w14:paraId="7ECF05AA" w14:textId="77777777" w:rsidR="00784336" w:rsidRPr="00784336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Gluten-free</w:t>
            </w:r>
            <w:proofErr w:type="spellEnd"/>
          </w:p>
        </w:tc>
        <w:tc>
          <w:tcPr>
            <w:tcW w:w="795" w:type="dxa"/>
          </w:tcPr>
          <w:p w14:paraId="67193827" w14:textId="346B7EDD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75" w:type="dxa"/>
          </w:tcPr>
          <w:p w14:paraId="4D8C1180" w14:textId="332955A5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9" w:type="dxa"/>
          </w:tcPr>
          <w:p w14:paraId="11883378" w14:textId="3DBAB8F1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66" w:type="dxa"/>
          </w:tcPr>
          <w:p w14:paraId="312B3F83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633051EA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4FC3693B" w14:textId="44682741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="003742A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14:paraId="16A8D381" w14:textId="6A72096E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3742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3, -0.0</w:t>
            </w:r>
            <w:r w:rsidR="003742A2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60" w:type="dxa"/>
          </w:tcPr>
          <w:p w14:paraId="65C6B1E2" w14:textId="54C92190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3742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6" w:type="dxa"/>
          </w:tcPr>
          <w:p w14:paraId="12A329E2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188A8378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14E24732" w14:textId="6154CA7D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362" w:type="dxa"/>
          </w:tcPr>
          <w:p w14:paraId="47D21045" w14:textId="39AA68CE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755" w:type="dxa"/>
          </w:tcPr>
          <w:p w14:paraId="60C70F5D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4FA55CFE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336" w:rsidRPr="00784336" w14:paraId="35724258" w14:textId="77777777" w:rsidTr="00FB42CF">
        <w:tc>
          <w:tcPr>
            <w:tcW w:w="2065" w:type="dxa"/>
          </w:tcPr>
          <w:p w14:paraId="4E85F744" w14:textId="699F21E3" w:rsidR="00784336" w:rsidRPr="00784336" w:rsidRDefault="00933ED7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-</w:t>
            </w:r>
            <w:proofErr w:type="spellStart"/>
            <w:r w:rsidRPr="00612D3F">
              <w:rPr>
                <w:rFonts w:ascii="Times New Roman" w:hAnsi="Times New Roman" w:cs="Times New Roman"/>
                <w:sz w:val="20"/>
                <w:szCs w:val="20"/>
              </w:rPr>
              <w:t>mea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ree</w:t>
            </w:r>
            <w:proofErr w:type="spellEnd"/>
          </w:p>
        </w:tc>
        <w:tc>
          <w:tcPr>
            <w:tcW w:w="795" w:type="dxa"/>
          </w:tcPr>
          <w:p w14:paraId="046BC253" w14:textId="4FA14A86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75" w:type="dxa"/>
          </w:tcPr>
          <w:p w14:paraId="350A9CBB" w14:textId="2E2A31D4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79" w:type="dxa"/>
          </w:tcPr>
          <w:p w14:paraId="732B7CB6" w14:textId="41FDF499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66" w:type="dxa"/>
          </w:tcPr>
          <w:p w14:paraId="665C3698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7AA75562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00838D96" w14:textId="3C47058B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3742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1DB6611" w14:textId="60B0F4D0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742A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3742A2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760" w:type="dxa"/>
          </w:tcPr>
          <w:p w14:paraId="68E78B51" w14:textId="3ED3CDFD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42A2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866" w:type="dxa"/>
          </w:tcPr>
          <w:p w14:paraId="15D8925F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3074083A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E6C5802" w14:textId="09D9FFD2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362" w:type="dxa"/>
          </w:tcPr>
          <w:p w14:paraId="4D7934BE" w14:textId="4B415838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755" w:type="dxa"/>
          </w:tcPr>
          <w:p w14:paraId="3DE94C24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3A1AE93B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336" w:rsidRPr="00784336" w14:paraId="4DCD4648" w14:textId="77777777" w:rsidTr="00FB42CF">
        <w:tc>
          <w:tcPr>
            <w:tcW w:w="2065" w:type="dxa"/>
          </w:tcPr>
          <w:p w14:paraId="7B67EF80" w14:textId="77777777" w:rsidR="00784336" w:rsidRPr="00784336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Vegetarians</w:t>
            </w:r>
            <w:proofErr w:type="spellEnd"/>
          </w:p>
        </w:tc>
        <w:tc>
          <w:tcPr>
            <w:tcW w:w="795" w:type="dxa"/>
          </w:tcPr>
          <w:p w14:paraId="5D5BF0EB" w14:textId="17705849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475" w:type="dxa"/>
          </w:tcPr>
          <w:p w14:paraId="2B36451C" w14:textId="468455F3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79" w:type="dxa"/>
          </w:tcPr>
          <w:p w14:paraId="5C05FF90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6D2A2096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0430FC34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664804F8" w14:textId="18A3057B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3742A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50" w:type="dxa"/>
          </w:tcPr>
          <w:p w14:paraId="73F39321" w14:textId="4824F786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3742A2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3742A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60" w:type="dxa"/>
          </w:tcPr>
          <w:p w14:paraId="62604E8D" w14:textId="3E5329F1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3742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6" w:type="dxa"/>
          </w:tcPr>
          <w:p w14:paraId="23B250EA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0AD6E4BF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71122EA7" w14:textId="7AE7F31E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362" w:type="dxa"/>
          </w:tcPr>
          <w:p w14:paraId="6194B081" w14:textId="400E4B7D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755" w:type="dxa"/>
          </w:tcPr>
          <w:p w14:paraId="20443E2D" w14:textId="00809A9E" w:rsidR="00784336" w:rsidRPr="00784336" w:rsidRDefault="00F4582C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84336" w:rsidRPr="00784336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7511FABE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4336" w:rsidRPr="00784336" w14:paraId="5B641C43" w14:textId="77777777" w:rsidTr="00FB42CF">
        <w:tc>
          <w:tcPr>
            <w:tcW w:w="2065" w:type="dxa"/>
          </w:tcPr>
          <w:p w14:paraId="570E0A5A" w14:textId="77777777" w:rsidR="00784336" w:rsidRPr="00784336" w:rsidRDefault="00784336" w:rsidP="00FB42C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795" w:type="dxa"/>
          </w:tcPr>
          <w:p w14:paraId="50B00280" w14:textId="175FB391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75" w:type="dxa"/>
          </w:tcPr>
          <w:p w14:paraId="0B5CC03F" w14:textId="2B4A157B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0</w:t>
            </w:r>
            <w:r w:rsidR="0015334D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679" w:type="dxa"/>
          </w:tcPr>
          <w:p w14:paraId="0047D8E7" w14:textId="57C2FAB4" w:rsidR="00784336" w:rsidRPr="00784336" w:rsidRDefault="0015334D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84336" w:rsidRPr="007843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</w:tcPr>
          <w:p w14:paraId="5F58C93E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6C2D399F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1E0878C8" w14:textId="16C72243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3742A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50" w:type="dxa"/>
          </w:tcPr>
          <w:p w14:paraId="460E5969" w14:textId="08AE104E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3742A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01</w:t>
            </w:r>
            <w:r w:rsidR="003742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0" w:type="dxa"/>
          </w:tcPr>
          <w:p w14:paraId="2F88F94C" w14:textId="5CE30313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742A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66" w:type="dxa"/>
          </w:tcPr>
          <w:p w14:paraId="34D09E85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" w:type="dxa"/>
          </w:tcPr>
          <w:p w14:paraId="425E19DA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14:paraId="2F128940" w14:textId="410EB5FB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362" w:type="dxa"/>
          </w:tcPr>
          <w:p w14:paraId="752839E8" w14:textId="61B62E68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4582C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755" w:type="dxa"/>
          </w:tcPr>
          <w:p w14:paraId="23427B6F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336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866" w:type="dxa"/>
          </w:tcPr>
          <w:p w14:paraId="4886186E" w14:textId="77777777" w:rsidR="00784336" w:rsidRPr="00784336" w:rsidRDefault="00784336" w:rsidP="00FB42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789C378" w14:textId="77777777" w:rsidR="001D335B" w:rsidRDefault="001D335B" w:rsidP="001D335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1D335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Each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64FC5">
        <w:rPr>
          <w:rFonts w:ascii="Times New Roman" w:hAnsi="Times New Roman" w:cs="Times New Roman"/>
          <w:sz w:val="20"/>
          <w:szCs w:val="20"/>
          <w:lang w:val="en-US"/>
        </w:rPr>
        <w:t>model i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ludes age, gender and the given </w:t>
      </w:r>
      <w:r w:rsidRPr="007D22DE">
        <w:rPr>
          <w:rFonts w:ascii="Times New Roman" w:hAnsi="Times New Roman" w:cs="Times New Roman"/>
          <w:sz w:val="20"/>
          <w:szCs w:val="20"/>
          <w:lang w:val="en-US"/>
        </w:rPr>
        <w:t xml:space="preserve">sociodemographic </w:t>
      </w:r>
      <w:r>
        <w:rPr>
          <w:rFonts w:ascii="Times New Roman" w:hAnsi="Times New Roman" w:cs="Times New Roman"/>
          <w:sz w:val="20"/>
          <w:szCs w:val="20"/>
          <w:lang w:val="en-US"/>
        </w:rPr>
        <w:t>variable as predictors.</w:t>
      </w:r>
    </w:p>
    <w:p w14:paraId="1B1CA1A5" w14:textId="77777777" w:rsidR="001D335B" w:rsidRDefault="001D335B" w:rsidP="001D335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1D335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>B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values are unstandardized regression coefficients.</w:t>
      </w:r>
    </w:p>
    <w:p w14:paraId="3472029F" w14:textId="77777777" w:rsidR="001D335B" w:rsidRDefault="001D335B" w:rsidP="001D335B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1D335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lang w:val="en-US"/>
        </w:rPr>
        <w:t>∆</w:t>
      </w:r>
      <w:r w:rsidRPr="00964FC5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964FC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refers to </w:t>
      </w:r>
      <w:r w:rsidRPr="00C67A43">
        <w:rPr>
          <w:rFonts w:ascii="Times New Roman" w:hAnsi="Times New Roman" w:cs="Times New Roman"/>
          <w:sz w:val="20"/>
          <w:szCs w:val="20"/>
          <w:lang w:val="en-US"/>
        </w:rPr>
        <w:t xml:space="preserve">increase i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model </w:t>
      </w:r>
      <w:r w:rsidRPr="00C67A43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7D22D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C67A43">
        <w:rPr>
          <w:rFonts w:ascii="Times New Roman" w:hAnsi="Times New Roman" w:cs="Times New Roman"/>
          <w:sz w:val="20"/>
          <w:szCs w:val="20"/>
          <w:lang w:val="en-US"/>
        </w:rPr>
        <w:t xml:space="preserve"> value after adding the </w:t>
      </w:r>
      <w:r>
        <w:rPr>
          <w:rFonts w:ascii="Times New Roman" w:hAnsi="Times New Roman" w:cs="Times New Roman"/>
          <w:sz w:val="20"/>
          <w:szCs w:val="20"/>
          <w:lang w:val="en-US"/>
        </w:rPr>
        <w:t>given sociodemographic predictor</w:t>
      </w:r>
      <w:r w:rsidRPr="007D22DE">
        <w:rPr>
          <w:lang w:val="en-US"/>
        </w:rPr>
        <w:t xml:space="preserve"> </w:t>
      </w:r>
      <w:r w:rsidRPr="00C67A43">
        <w:rPr>
          <w:rFonts w:ascii="Times New Roman" w:hAnsi="Times New Roman" w:cs="Times New Roman"/>
          <w:sz w:val="20"/>
          <w:szCs w:val="20"/>
          <w:lang w:val="en-US"/>
        </w:rPr>
        <w:t xml:space="preserve">to th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ge- and gender-adjusted </w:t>
      </w:r>
      <w:r w:rsidRPr="00C67A43">
        <w:rPr>
          <w:rFonts w:ascii="Times New Roman" w:hAnsi="Times New Roman" w:cs="Times New Roman"/>
          <w:sz w:val="20"/>
          <w:szCs w:val="20"/>
          <w:lang w:val="en-US"/>
        </w:rPr>
        <w:t>model.</w:t>
      </w:r>
    </w:p>
    <w:p w14:paraId="14DB52C6" w14:textId="77777777" w:rsidR="001D335B" w:rsidRDefault="001D335B" w:rsidP="001D335B">
      <w:pPr>
        <w:spacing w:after="0" w:line="240" w:lineRule="auto"/>
        <w:rPr>
          <w:sz w:val="20"/>
          <w:szCs w:val="20"/>
          <w:lang w:val="en-US"/>
        </w:rPr>
      </w:pPr>
      <w:r w:rsidRPr="007D22DE">
        <w:rPr>
          <w:rFonts w:ascii="Times New Roman" w:hAnsi="Times New Roman" w:cs="Times New Roman"/>
          <w:sz w:val="20"/>
          <w:szCs w:val="20"/>
          <w:lang w:val="en-US"/>
        </w:rPr>
        <w:t>***P&lt;.001, **P&lt;.01, *P&lt;.05</w:t>
      </w:r>
    </w:p>
    <w:p w14:paraId="3563EE1E" w14:textId="04230FBC" w:rsidR="00F243C9" w:rsidRPr="00784336" w:rsidRDefault="00F243C9" w:rsidP="00FB42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84336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106AAAA" w14:textId="7DA11861" w:rsidR="006D38EA" w:rsidRPr="007D22DE" w:rsidRDefault="00AF16F7" w:rsidP="00FB42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F16F7">
        <w:rPr>
          <w:rFonts w:ascii="Times New Roman" w:hAnsi="Times New Roman" w:cs="Times New Roman"/>
          <w:sz w:val="20"/>
          <w:szCs w:val="20"/>
          <w:lang w:val="en-US"/>
        </w:rPr>
        <w:lastRenderedPageBreak/>
        <w:t>Additional file 2. T</w:t>
      </w:r>
      <w:r>
        <w:rPr>
          <w:rFonts w:ascii="Times New Roman" w:hAnsi="Times New Roman" w:cs="Times New Roman"/>
          <w:sz w:val="20"/>
          <w:szCs w:val="20"/>
          <w:lang w:val="en-US"/>
        </w:rPr>
        <w:t>able 4</w:t>
      </w:r>
      <w:r w:rsidRPr="00AF16F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BA0EC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A0EC7" w:rsidRPr="00BA0EC7">
        <w:rPr>
          <w:rFonts w:ascii="Times New Roman" w:hAnsi="Times New Roman" w:cs="Times New Roman"/>
          <w:sz w:val="20"/>
          <w:szCs w:val="20"/>
          <w:lang w:val="en-US"/>
        </w:rPr>
        <w:t>Results from multiple linea</w:t>
      </w:r>
      <w:r w:rsidR="00BA0EC7">
        <w:rPr>
          <w:rFonts w:ascii="Times New Roman" w:hAnsi="Times New Roman" w:cs="Times New Roman"/>
          <w:sz w:val="20"/>
          <w:szCs w:val="20"/>
          <w:lang w:val="en-US"/>
        </w:rPr>
        <w:t>r models predicting the absolute</w:t>
      </w:r>
      <w:r w:rsidR="00BA0EC7" w:rsidRPr="00BA0EC7">
        <w:rPr>
          <w:rFonts w:ascii="Times New Roman" w:hAnsi="Times New Roman" w:cs="Times New Roman"/>
          <w:sz w:val="20"/>
          <w:szCs w:val="20"/>
          <w:lang w:val="en-US"/>
        </w:rPr>
        <w:t xml:space="preserve"> importance of ethical concern, familiarity and price motive </w:t>
      </w:r>
      <w:proofErr w:type="spellStart"/>
      <w:r w:rsidR="00BA0EC7" w:rsidRPr="00BA0EC7">
        <w:rPr>
          <w:rFonts w:ascii="Times New Roman" w:hAnsi="Times New Roman" w:cs="Times New Roman"/>
          <w:sz w:val="20"/>
          <w:szCs w:val="20"/>
          <w:lang w:val="en-US"/>
        </w:rPr>
        <w:t>dimensions</w:t>
      </w:r>
      <w:r w:rsidR="002852B7" w:rsidRPr="002852B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</w:p>
    <w:p w14:paraId="0A7AECD3" w14:textId="77777777" w:rsidR="007D22DE" w:rsidRPr="007D22DE" w:rsidRDefault="007D22DE" w:rsidP="00FB42C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text" w:tblpY="1"/>
        <w:tblOverlap w:val="never"/>
        <w:tblW w:w="157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667"/>
        <w:gridCol w:w="1177"/>
        <w:gridCol w:w="709"/>
        <w:gridCol w:w="709"/>
        <w:gridCol w:w="283"/>
        <w:gridCol w:w="709"/>
        <w:gridCol w:w="1134"/>
        <w:gridCol w:w="709"/>
        <w:gridCol w:w="708"/>
        <w:gridCol w:w="426"/>
        <w:gridCol w:w="708"/>
        <w:gridCol w:w="1134"/>
        <w:gridCol w:w="709"/>
        <w:gridCol w:w="709"/>
        <w:gridCol w:w="283"/>
        <w:gridCol w:w="709"/>
        <w:gridCol w:w="1134"/>
        <w:gridCol w:w="709"/>
        <w:gridCol w:w="709"/>
      </w:tblGrid>
      <w:tr w:rsidR="00784336" w:rsidRPr="00F243C9" w14:paraId="42BF7C14" w14:textId="77777777" w:rsidTr="00FB42CF">
        <w:tc>
          <w:tcPr>
            <w:tcW w:w="1695" w:type="dxa"/>
            <w:tcBorders>
              <w:top w:val="single" w:sz="4" w:space="0" w:color="auto"/>
              <w:bottom w:val="nil"/>
            </w:tcBorders>
          </w:tcPr>
          <w:p w14:paraId="4F4634E0" w14:textId="77777777" w:rsidR="00784336" w:rsidRPr="007D22DE" w:rsidRDefault="00784336" w:rsidP="00FB42C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67647E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th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cern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40871DED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A93D302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amiliarity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14:paraId="3412B943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D5A0865" w14:textId="47FB977E" w:rsidR="00784336" w:rsidRPr="00F243C9" w:rsidRDefault="006D6470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ce-</w:t>
            </w:r>
            <w:proofErr w:type="spellStart"/>
            <w:r w:rsidR="00784336">
              <w:rPr>
                <w:rFonts w:ascii="Times New Roman" w:hAnsi="Times New Roman" w:cs="Times New Roman"/>
                <w:sz w:val="16"/>
                <w:szCs w:val="16"/>
              </w:rPr>
              <w:t>cheap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1200E85B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7DEA07B" w14:textId="3E69D098" w:rsidR="00784336" w:rsidRPr="00F243C9" w:rsidRDefault="006D6470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ce-</w:t>
            </w:r>
            <w:proofErr w:type="spellStart"/>
            <w:r w:rsidR="00784336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</w:tr>
      <w:tr w:rsidR="00784336" w:rsidRPr="00F243C9" w14:paraId="7CCEA726" w14:textId="77777777" w:rsidTr="00FB42CF"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14:paraId="4707EC99" w14:textId="77777777" w:rsidR="00784336" w:rsidRPr="00F243C9" w:rsidRDefault="00784336" w:rsidP="00FB42C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160C818D" w14:textId="28312FFC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2852B7" w:rsidRPr="002852B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8D2BB23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7622167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AA857A5" w14:textId="020A9C02" w:rsidR="00784336" w:rsidRPr="00FB2139" w:rsidRDefault="00784336" w:rsidP="00FB42CF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A009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∆R</w:t>
            </w:r>
            <w:r w:rsidRPr="00AA009E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2</w:t>
            </w:r>
            <w:r w:rsidR="002852B7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473705A5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4E06754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E8D9EE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2FD6630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E461A67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009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∆R</w:t>
            </w:r>
            <w:r w:rsidRPr="00AA009E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226FA887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0A104FB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48E508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3872134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2116B54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009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∆R</w:t>
            </w:r>
            <w:r w:rsidRPr="00AA009E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214F7280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E84B13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95090C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988CFA0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9204CC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009E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∆R</w:t>
            </w:r>
            <w:r w:rsidRPr="00AA009E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2</w:t>
            </w:r>
          </w:p>
        </w:tc>
      </w:tr>
      <w:tr w:rsidR="004B504B" w:rsidRPr="00F243C9" w14:paraId="343D4161" w14:textId="77777777" w:rsidTr="00FB42CF">
        <w:tc>
          <w:tcPr>
            <w:tcW w:w="1695" w:type="dxa"/>
            <w:tcBorders>
              <w:top w:val="single" w:sz="4" w:space="0" w:color="auto"/>
            </w:tcBorders>
          </w:tcPr>
          <w:p w14:paraId="1EEF60FB" w14:textId="77777777" w:rsidR="004B504B" w:rsidRPr="00F243C9" w:rsidRDefault="004B504B" w:rsidP="00FB42C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243C9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  <w:proofErr w:type="spellEnd"/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60684C15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1C3BA5B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751EA8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9FE11D" w14:textId="2047B174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9</w:t>
            </w:r>
            <w:r w:rsidRPr="002032C3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C8BF0B8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9EC53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00D148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698C2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F3180B7" w14:textId="2ABC1685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923C533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C50EB6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6398E6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ED782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27971C" w14:textId="48CE7AD0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  <w:r w:rsidRPr="002032C3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8DCDB52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BD6C3EF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279E4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FF0370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D7BDF96" w14:textId="18A69439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B242D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032C3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</w:tr>
      <w:tr w:rsidR="004B504B" w:rsidRPr="00F243C9" w14:paraId="11044840" w14:textId="77777777" w:rsidTr="00FB42CF">
        <w:tc>
          <w:tcPr>
            <w:tcW w:w="1695" w:type="dxa"/>
          </w:tcPr>
          <w:p w14:paraId="2D01EF72" w14:textId="77777777" w:rsidR="004B504B" w:rsidRPr="00F243C9" w:rsidRDefault="004B504B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667" w:type="dxa"/>
          </w:tcPr>
          <w:p w14:paraId="3E4BADA6" w14:textId="4615D179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1177" w:type="dxa"/>
          </w:tcPr>
          <w:p w14:paraId="78518CD9" w14:textId="190516E5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8, 0.272</w:t>
            </w:r>
          </w:p>
        </w:tc>
        <w:tc>
          <w:tcPr>
            <w:tcW w:w="709" w:type="dxa"/>
          </w:tcPr>
          <w:p w14:paraId="6B954EF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5A03A742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934721B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C0A5B90" w14:textId="49FFEF0C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1134" w:type="dxa"/>
          </w:tcPr>
          <w:p w14:paraId="4467706A" w14:textId="0BE74349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8, 0.013</w:t>
            </w:r>
          </w:p>
        </w:tc>
        <w:tc>
          <w:tcPr>
            <w:tcW w:w="709" w:type="dxa"/>
          </w:tcPr>
          <w:p w14:paraId="4F5068D3" w14:textId="2B2F864C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3</w:t>
            </w:r>
          </w:p>
        </w:tc>
        <w:tc>
          <w:tcPr>
            <w:tcW w:w="708" w:type="dxa"/>
          </w:tcPr>
          <w:p w14:paraId="5AD24A15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5070E2E4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5BD27D0" w14:textId="2EFEF9D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1134" w:type="dxa"/>
          </w:tcPr>
          <w:p w14:paraId="14AD0805" w14:textId="21A294CD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7, 0.078</w:t>
            </w:r>
          </w:p>
        </w:tc>
        <w:tc>
          <w:tcPr>
            <w:tcW w:w="709" w:type="dxa"/>
          </w:tcPr>
          <w:p w14:paraId="4D1956C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6023A5AD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297C852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3ECCFE7" w14:textId="0ABD3B99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1134" w:type="dxa"/>
          </w:tcPr>
          <w:p w14:paraId="4EF089CA" w14:textId="776F7A74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3, 0.113</w:t>
            </w:r>
          </w:p>
        </w:tc>
        <w:tc>
          <w:tcPr>
            <w:tcW w:w="709" w:type="dxa"/>
          </w:tcPr>
          <w:p w14:paraId="7CE2DF0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2693D94E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04B" w:rsidRPr="00F243C9" w14:paraId="3A0E52E8" w14:textId="77777777" w:rsidTr="00FB42CF">
        <w:tc>
          <w:tcPr>
            <w:tcW w:w="1695" w:type="dxa"/>
          </w:tcPr>
          <w:p w14:paraId="6C547A97" w14:textId="77777777" w:rsidR="004B504B" w:rsidRPr="00F243C9" w:rsidRDefault="004B504B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Men</w:t>
            </w:r>
          </w:p>
        </w:tc>
        <w:tc>
          <w:tcPr>
            <w:tcW w:w="667" w:type="dxa"/>
          </w:tcPr>
          <w:p w14:paraId="7FEFEDA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327D6182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F128E7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5F06E0E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03BAEE7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55B5433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BBA03DE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A331F3B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642147F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0018FB92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977C2B0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274D20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6AB045B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D2E36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0A6B1082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650B24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7693B98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B20160D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FAD6C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04B" w:rsidRPr="00F243C9" w14:paraId="0E6BBF13" w14:textId="77777777" w:rsidTr="00FB42CF">
        <w:tc>
          <w:tcPr>
            <w:tcW w:w="1695" w:type="dxa"/>
          </w:tcPr>
          <w:p w14:paraId="528F541D" w14:textId="77777777" w:rsidR="004B504B" w:rsidRPr="00F243C9" w:rsidRDefault="004B504B" w:rsidP="00FB42C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243C9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  <w:proofErr w:type="spellEnd"/>
            <w:r w:rsidRPr="00F243C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243C9">
              <w:rPr>
                <w:rFonts w:ascii="Times New Roman" w:hAnsi="Times New Roman" w:cs="Times New Roman"/>
                <w:b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667" w:type="dxa"/>
          </w:tcPr>
          <w:p w14:paraId="5F9AC176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4EFCBF68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147D61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BEC297C" w14:textId="54CCB6F4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53</w:t>
            </w:r>
            <w:r w:rsidRPr="002032C3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283" w:type="dxa"/>
          </w:tcPr>
          <w:p w14:paraId="3E0055AF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E3FA0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DFBEE7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4F8BBE6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54D50E1" w14:textId="264C2D14" w:rsidR="004B504B" w:rsidRPr="002032C3" w:rsidRDefault="004B504B" w:rsidP="00FB42C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426" w:type="dxa"/>
          </w:tcPr>
          <w:p w14:paraId="722497E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0E4AD20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FD2524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2AA7935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0F8B349" w14:textId="4489AFE9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4</w:t>
            </w:r>
            <w:r w:rsidRPr="002032C3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283" w:type="dxa"/>
          </w:tcPr>
          <w:p w14:paraId="6002A08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FD45C6A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0EA34DB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3FABA68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4CE0392" w14:textId="7F563598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B242D8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Pr="002032C3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</w:tr>
      <w:tr w:rsidR="004B504B" w:rsidRPr="00F243C9" w14:paraId="6815C805" w14:textId="77777777" w:rsidTr="00FB42CF">
        <w:tc>
          <w:tcPr>
            <w:tcW w:w="1695" w:type="dxa"/>
          </w:tcPr>
          <w:p w14:paraId="568DF6DF" w14:textId="013434CA" w:rsidR="004B504B" w:rsidRPr="00F243C9" w:rsidRDefault="00933ED7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4B504B" w:rsidRPr="00F243C9">
              <w:rPr>
                <w:rFonts w:ascii="Times New Roman" w:hAnsi="Times New Roman" w:cs="Times New Roman"/>
                <w:sz w:val="16"/>
                <w:szCs w:val="16"/>
              </w:rPr>
              <w:t>-29</w:t>
            </w:r>
          </w:p>
        </w:tc>
        <w:tc>
          <w:tcPr>
            <w:tcW w:w="667" w:type="dxa"/>
          </w:tcPr>
          <w:p w14:paraId="1F44A0FB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26E07A1A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CB904C6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0F8E4CA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76DF073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FAE482A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C134BA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B4AEC3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454AE95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5FBA513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9CB531A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83FB9ED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FCC9CC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7A661E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15074AFE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3D4A4D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FC509FA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51C79EF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07EB5E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04B" w:rsidRPr="00F243C9" w14:paraId="5E9B9023" w14:textId="77777777" w:rsidTr="00FB42CF">
        <w:tc>
          <w:tcPr>
            <w:tcW w:w="1695" w:type="dxa"/>
          </w:tcPr>
          <w:p w14:paraId="26A744E1" w14:textId="77777777" w:rsidR="004B504B" w:rsidRPr="00F243C9" w:rsidRDefault="004B504B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30-44</w:t>
            </w:r>
          </w:p>
        </w:tc>
        <w:tc>
          <w:tcPr>
            <w:tcW w:w="667" w:type="dxa"/>
          </w:tcPr>
          <w:p w14:paraId="7A0A3624" w14:textId="5D27C2B1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1177" w:type="dxa"/>
          </w:tcPr>
          <w:p w14:paraId="74CBEB13" w14:textId="6497AD93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8, 0.143</w:t>
            </w:r>
          </w:p>
        </w:tc>
        <w:tc>
          <w:tcPr>
            <w:tcW w:w="709" w:type="dxa"/>
          </w:tcPr>
          <w:p w14:paraId="4E063C9A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604FADCB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6BCB3A62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E8BA22E" w14:textId="718F0C70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8</w:t>
            </w:r>
          </w:p>
        </w:tc>
        <w:tc>
          <w:tcPr>
            <w:tcW w:w="1134" w:type="dxa"/>
          </w:tcPr>
          <w:p w14:paraId="7DD9C428" w14:textId="1B94E241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6, -0.020</w:t>
            </w:r>
          </w:p>
        </w:tc>
        <w:tc>
          <w:tcPr>
            <w:tcW w:w="709" w:type="dxa"/>
          </w:tcPr>
          <w:p w14:paraId="26471FB4" w14:textId="57630D9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708" w:type="dxa"/>
          </w:tcPr>
          <w:p w14:paraId="119808E5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1099FE2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EB6EFA8" w14:textId="29DF0812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76</w:t>
            </w:r>
          </w:p>
        </w:tc>
        <w:tc>
          <w:tcPr>
            <w:tcW w:w="1134" w:type="dxa"/>
          </w:tcPr>
          <w:p w14:paraId="4B14FEA9" w14:textId="32786DA3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14, -0.138</w:t>
            </w:r>
          </w:p>
        </w:tc>
        <w:tc>
          <w:tcPr>
            <w:tcW w:w="709" w:type="dxa"/>
          </w:tcPr>
          <w:p w14:paraId="7F7A7255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17811806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4E835C72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07E5915" w14:textId="072C4C96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1134" w:type="dxa"/>
          </w:tcPr>
          <w:p w14:paraId="2A2C420A" w14:textId="6A1A7FB4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6, -0.026</w:t>
            </w:r>
          </w:p>
        </w:tc>
        <w:tc>
          <w:tcPr>
            <w:tcW w:w="709" w:type="dxa"/>
          </w:tcPr>
          <w:p w14:paraId="7EEE3114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12DDB5FE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04B" w:rsidRPr="00F243C9" w14:paraId="20CB8CB9" w14:textId="77777777" w:rsidTr="00FB42CF">
        <w:tc>
          <w:tcPr>
            <w:tcW w:w="1695" w:type="dxa"/>
          </w:tcPr>
          <w:p w14:paraId="10F577C4" w14:textId="77777777" w:rsidR="004B504B" w:rsidRPr="00F243C9" w:rsidRDefault="004B504B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45-64</w:t>
            </w:r>
          </w:p>
        </w:tc>
        <w:tc>
          <w:tcPr>
            <w:tcW w:w="667" w:type="dxa"/>
          </w:tcPr>
          <w:p w14:paraId="34006701" w14:textId="38228E2A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  <w:tc>
          <w:tcPr>
            <w:tcW w:w="1177" w:type="dxa"/>
          </w:tcPr>
          <w:p w14:paraId="0E7C722D" w14:textId="77E293DD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1, 0.284</w:t>
            </w:r>
          </w:p>
        </w:tc>
        <w:tc>
          <w:tcPr>
            <w:tcW w:w="709" w:type="dxa"/>
          </w:tcPr>
          <w:p w14:paraId="5734CF8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200A948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0F1167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BF7FD78" w14:textId="627E0AE2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  <w:tc>
          <w:tcPr>
            <w:tcW w:w="1134" w:type="dxa"/>
          </w:tcPr>
          <w:p w14:paraId="03C3B273" w14:textId="5318D4C5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35, -0.061</w:t>
            </w:r>
          </w:p>
        </w:tc>
        <w:tc>
          <w:tcPr>
            <w:tcW w:w="709" w:type="dxa"/>
          </w:tcPr>
          <w:p w14:paraId="05A18EB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8" w:type="dxa"/>
          </w:tcPr>
          <w:p w14:paraId="21EBD686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6F918B53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D9AD548" w14:textId="0BC18636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25</w:t>
            </w:r>
          </w:p>
        </w:tc>
        <w:tc>
          <w:tcPr>
            <w:tcW w:w="1134" w:type="dxa"/>
          </w:tcPr>
          <w:p w14:paraId="77F4F4CF" w14:textId="15D9B788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63, -0.188</w:t>
            </w:r>
          </w:p>
        </w:tc>
        <w:tc>
          <w:tcPr>
            <w:tcW w:w="709" w:type="dxa"/>
          </w:tcPr>
          <w:p w14:paraId="0B60983F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13BD63D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63ACA086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09717F5" w14:textId="381DF131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1134" w:type="dxa"/>
          </w:tcPr>
          <w:p w14:paraId="6F7F05B1" w14:textId="3AE8703C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7, -0.019</w:t>
            </w:r>
          </w:p>
        </w:tc>
        <w:tc>
          <w:tcPr>
            <w:tcW w:w="709" w:type="dxa"/>
          </w:tcPr>
          <w:p w14:paraId="770A4285" w14:textId="0A8557BE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709" w:type="dxa"/>
          </w:tcPr>
          <w:p w14:paraId="5FA6E5D2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04B" w:rsidRPr="00F243C9" w14:paraId="4B79F9B9" w14:textId="77777777" w:rsidTr="00FB42CF">
        <w:tc>
          <w:tcPr>
            <w:tcW w:w="1695" w:type="dxa"/>
          </w:tcPr>
          <w:p w14:paraId="3BE24A1B" w14:textId="77777777" w:rsidR="004B504B" w:rsidRPr="00F243C9" w:rsidRDefault="004B504B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65-94</w:t>
            </w:r>
          </w:p>
        </w:tc>
        <w:tc>
          <w:tcPr>
            <w:tcW w:w="667" w:type="dxa"/>
          </w:tcPr>
          <w:p w14:paraId="7341D0C9" w14:textId="24F63F5A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1</w:t>
            </w:r>
          </w:p>
        </w:tc>
        <w:tc>
          <w:tcPr>
            <w:tcW w:w="1177" w:type="dxa"/>
          </w:tcPr>
          <w:p w14:paraId="3EF3AD33" w14:textId="7CFACBF8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3, 0.489</w:t>
            </w:r>
          </w:p>
        </w:tc>
        <w:tc>
          <w:tcPr>
            <w:tcW w:w="709" w:type="dxa"/>
          </w:tcPr>
          <w:p w14:paraId="254852DF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62A00A94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30C2BA3D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96F9445" w14:textId="6EC9D17D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1134" w:type="dxa"/>
          </w:tcPr>
          <w:p w14:paraId="0897FA4E" w14:textId="61DE1B18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9, 0.019</w:t>
            </w:r>
          </w:p>
        </w:tc>
        <w:tc>
          <w:tcPr>
            <w:tcW w:w="709" w:type="dxa"/>
          </w:tcPr>
          <w:p w14:paraId="496A30A4" w14:textId="350A0C2C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7</w:t>
            </w:r>
          </w:p>
        </w:tc>
        <w:tc>
          <w:tcPr>
            <w:tcW w:w="708" w:type="dxa"/>
          </w:tcPr>
          <w:p w14:paraId="09D8E72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6128D2BB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6292AAB" w14:textId="271C01A3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61</w:t>
            </w:r>
          </w:p>
        </w:tc>
        <w:tc>
          <w:tcPr>
            <w:tcW w:w="1134" w:type="dxa"/>
          </w:tcPr>
          <w:p w14:paraId="2456E10D" w14:textId="6DD97BA9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305, -0.216</w:t>
            </w:r>
          </w:p>
        </w:tc>
        <w:tc>
          <w:tcPr>
            <w:tcW w:w="709" w:type="dxa"/>
          </w:tcPr>
          <w:p w14:paraId="34047E2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2B693EA5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7F94FF8D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21CCC98" w14:textId="681123B1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85</w:t>
            </w:r>
          </w:p>
        </w:tc>
        <w:tc>
          <w:tcPr>
            <w:tcW w:w="1134" w:type="dxa"/>
          </w:tcPr>
          <w:p w14:paraId="75E1AD2C" w14:textId="6ADDBD24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19, -0.050</w:t>
            </w:r>
          </w:p>
        </w:tc>
        <w:tc>
          <w:tcPr>
            <w:tcW w:w="709" w:type="dxa"/>
          </w:tcPr>
          <w:p w14:paraId="6DBD558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13875FF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04B" w:rsidRPr="00F243C9" w14:paraId="06437668" w14:textId="77777777" w:rsidTr="00FB42CF">
        <w:tc>
          <w:tcPr>
            <w:tcW w:w="1695" w:type="dxa"/>
          </w:tcPr>
          <w:p w14:paraId="216E0A5F" w14:textId="77777777" w:rsidR="004B504B" w:rsidRPr="00F243C9" w:rsidRDefault="004B504B" w:rsidP="00FB42C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243C9">
              <w:rPr>
                <w:rFonts w:ascii="Times New Roman" w:hAnsi="Times New Roman" w:cs="Times New Roman"/>
                <w:b/>
                <w:sz w:val="16"/>
                <w:szCs w:val="16"/>
              </w:rPr>
              <w:t>Marital</w:t>
            </w:r>
            <w:proofErr w:type="spellEnd"/>
            <w:r w:rsidRPr="00F243C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tatus</w:t>
            </w:r>
          </w:p>
        </w:tc>
        <w:tc>
          <w:tcPr>
            <w:tcW w:w="667" w:type="dxa"/>
          </w:tcPr>
          <w:p w14:paraId="1590A206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68A48CE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BBE7A20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55FC8EF" w14:textId="554C2C02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  <w:r w:rsidRPr="002032C3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283" w:type="dxa"/>
          </w:tcPr>
          <w:p w14:paraId="66AC5236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BDAD634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5587B02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E73C7C6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AC40525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426" w:type="dxa"/>
          </w:tcPr>
          <w:p w14:paraId="0D062CFE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0F8C9DD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36508F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615B1D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95545B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9</w:t>
            </w:r>
            <w:r w:rsidRPr="00C86987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283" w:type="dxa"/>
          </w:tcPr>
          <w:p w14:paraId="1760AD5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2E6A1FE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4E180BE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A14A90E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5A6421E" w14:textId="1EE3D3DC" w:rsidR="004B504B" w:rsidRPr="00F243C9" w:rsidRDefault="00B242D8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4B504B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B504B" w:rsidRPr="00F243C9" w14:paraId="3E88FD9F" w14:textId="77777777" w:rsidTr="00FB42CF">
        <w:tc>
          <w:tcPr>
            <w:tcW w:w="1695" w:type="dxa"/>
          </w:tcPr>
          <w:p w14:paraId="652230D9" w14:textId="77777777" w:rsidR="004B504B" w:rsidRPr="00F243C9" w:rsidRDefault="004B504B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  <w:proofErr w:type="spellEnd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cohabiting</w:t>
            </w:r>
            <w:proofErr w:type="spellEnd"/>
          </w:p>
        </w:tc>
        <w:tc>
          <w:tcPr>
            <w:tcW w:w="667" w:type="dxa"/>
          </w:tcPr>
          <w:p w14:paraId="6BB8D018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2C140BB3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811A9E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B078AE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2512A306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704E1BD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154F13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B6B7D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6B7FD3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2B78EFDB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9968118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DE35C1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64FFD0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5AAAAF8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4F6DB320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E7DB3F5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76D95F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21F2E60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42E64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04B" w:rsidRPr="00F243C9" w14:paraId="12DB4CC7" w14:textId="77777777" w:rsidTr="00FB42CF">
        <w:tc>
          <w:tcPr>
            <w:tcW w:w="1695" w:type="dxa"/>
          </w:tcPr>
          <w:p w14:paraId="28768FB6" w14:textId="77777777" w:rsidR="004B504B" w:rsidRPr="00F243C9" w:rsidRDefault="004B504B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Divorced</w:t>
            </w:r>
            <w:proofErr w:type="spellEnd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widowed</w:t>
            </w:r>
            <w:proofErr w:type="spellEnd"/>
          </w:p>
        </w:tc>
        <w:tc>
          <w:tcPr>
            <w:tcW w:w="667" w:type="dxa"/>
          </w:tcPr>
          <w:p w14:paraId="6773EF83" w14:textId="1DA2C801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1177" w:type="dxa"/>
          </w:tcPr>
          <w:p w14:paraId="65B86FD8" w14:textId="78EC31A4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6, -0.005</w:t>
            </w:r>
          </w:p>
        </w:tc>
        <w:tc>
          <w:tcPr>
            <w:tcW w:w="709" w:type="dxa"/>
          </w:tcPr>
          <w:p w14:paraId="6FA7A9F3" w14:textId="6E91B453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709" w:type="dxa"/>
          </w:tcPr>
          <w:p w14:paraId="0E2FD27B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BAA6E42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454AEF2" w14:textId="58D26BAE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1134" w:type="dxa"/>
          </w:tcPr>
          <w:p w14:paraId="2FC85301" w14:textId="13A02C11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9, 0.031</w:t>
            </w:r>
          </w:p>
        </w:tc>
        <w:tc>
          <w:tcPr>
            <w:tcW w:w="709" w:type="dxa"/>
          </w:tcPr>
          <w:p w14:paraId="33252614" w14:textId="30C3E1C8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2</w:t>
            </w:r>
          </w:p>
        </w:tc>
        <w:tc>
          <w:tcPr>
            <w:tcW w:w="708" w:type="dxa"/>
          </w:tcPr>
          <w:p w14:paraId="3332A98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399D8458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AEAEC92" w14:textId="07F71311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1134" w:type="dxa"/>
          </w:tcPr>
          <w:p w14:paraId="51829D9E" w14:textId="58B068F6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3, 0.204</w:t>
            </w:r>
          </w:p>
        </w:tc>
        <w:tc>
          <w:tcPr>
            <w:tcW w:w="709" w:type="dxa"/>
          </w:tcPr>
          <w:p w14:paraId="1AE5848D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721ADA0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0B2A4ED4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11ED53B" w14:textId="0C504A84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134" w:type="dxa"/>
          </w:tcPr>
          <w:p w14:paraId="46E73DCE" w14:textId="752096EF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6, 0.039</w:t>
            </w:r>
          </w:p>
        </w:tc>
        <w:tc>
          <w:tcPr>
            <w:tcW w:w="709" w:type="dxa"/>
          </w:tcPr>
          <w:p w14:paraId="303AEDF7" w14:textId="32E1069C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2</w:t>
            </w:r>
          </w:p>
        </w:tc>
        <w:tc>
          <w:tcPr>
            <w:tcW w:w="709" w:type="dxa"/>
          </w:tcPr>
          <w:p w14:paraId="5FC7E64F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04B" w:rsidRPr="00F243C9" w14:paraId="47B5D3CD" w14:textId="77777777" w:rsidTr="00FB42CF">
        <w:tc>
          <w:tcPr>
            <w:tcW w:w="1695" w:type="dxa"/>
          </w:tcPr>
          <w:p w14:paraId="021D2D3D" w14:textId="77777777" w:rsidR="004B504B" w:rsidRPr="00F243C9" w:rsidRDefault="004B504B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  <w:proofErr w:type="spellEnd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667" w:type="dxa"/>
          </w:tcPr>
          <w:p w14:paraId="345D2074" w14:textId="64E9DF58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9</w:t>
            </w:r>
          </w:p>
        </w:tc>
        <w:tc>
          <w:tcPr>
            <w:tcW w:w="1177" w:type="dxa"/>
          </w:tcPr>
          <w:p w14:paraId="73B2CAD2" w14:textId="58E4B3E6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7, 0.009</w:t>
            </w:r>
          </w:p>
        </w:tc>
        <w:tc>
          <w:tcPr>
            <w:tcW w:w="709" w:type="dxa"/>
          </w:tcPr>
          <w:p w14:paraId="2D1BD27A" w14:textId="5A4F72E3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8</w:t>
            </w:r>
          </w:p>
        </w:tc>
        <w:tc>
          <w:tcPr>
            <w:tcW w:w="709" w:type="dxa"/>
          </w:tcPr>
          <w:p w14:paraId="1F66534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3395DD8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75F6A5E" w14:textId="038E99FE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1134" w:type="dxa"/>
          </w:tcPr>
          <w:p w14:paraId="42805D15" w14:textId="27F8060A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, 0.070</w:t>
            </w:r>
          </w:p>
        </w:tc>
        <w:tc>
          <w:tcPr>
            <w:tcW w:w="709" w:type="dxa"/>
          </w:tcPr>
          <w:p w14:paraId="517FCCAA" w14:textId="65B9774B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708" w:type="dxa"/>
          </w:tcPr>
          <w:p w14:paraId="2EDB6E06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3318B4F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5E3714C" w14:textId="2090AAA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1134" w:type="dxa"/>
          </w:tcPr>
          <w:p w14:paraId="117E5D55" w14:textId="7D1CB371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1, 0.127</w:t>
            </w:r>
          </w:p>
        </w:tc>
        <w:tc>
          <w:tcPr>
            <w:tcW w:w="709" w:type="dxa"/>
          </w:tcPr>
          <w:p w14:paraId="37CF4ED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2711249E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7B67AF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E975C93" w14:textId="4D8F370B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1134" w:type="dxa"/>
          </w:tcPr>
          <w:p w14:paraId="5FC731E4" w14:textId="1ED80E63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7, 0004</w:t>
            </w:r>
          </w:p>
        </w:tc>
        <w:tc>
          <w:tcPr>
            <w:tcW w:w="709" w:type="dxa"/>
          </w:tcPr>
          <w:p w14:paraId="77D1E465" w14:textId="292D0ABB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709" w:type="dxa"/>
          </w:tcPr>
          <w:p w14:paraId="4A33FE76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04B" w:rsidRPr="00F243C9" w14:paraId="40B22DB8" w14:textId="77777777" w:rsidTr="00FB42CF">
        <w:tc>
          <w:tcPr>
            <w:tcW w:w="1695" w:type="dxa"/>
          </w:tcPr>
          <w:p w14:paraId="258B3EA2" w14:textId="77777777" w:rsidR="004B504B" w:rsidRPr="00F243C9" w:rsidRDefault="004B504B" w:rsidP="00FB42C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243C9">
              <w:rPr>
                <w:rFonts w:ascii="Times New Roman" w:hAnsi="Times New Roman" w:cs="Times New Roman"/>
                <w:b/>
                <w:sz w:val="16"/>
                <w:szCs w:val="16"/>
              </w:rPr>
              <w:t>Living</w:t>
            </w:r>
            <w:proofErr w:type="spellEnd"/>
            <w:r w:rsidRPr="00F243C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243C9">
              <w:rPr>
                <w:rFonts w:ascii="Times New Roman" w:hAnsi="Times New Roman" w:cs="Times New Roman"/>
                <w:b/>
                <w:sz w:val="16"/>
                <w:szCs w:val="16"/>
              </w:rPr>
              <w:t>situation</w:t>
            </w:r>
            <w:proofErr w:type="spellEnd"/>
          </w:p>
        </w:tc>
        <w:tc>
          <w:tcPr>
            <w:tcW w:w="667" w:type="dxa"/>
          </w:tcPr>
          <w:p w14:paraId="69EE9A8D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01ABFAED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DC6188F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3A90435" w14:textId="3A5EAE81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  <w:r w:rsidRPr="002032C3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283" w:type="dxa"/>
          </w:tcPr>
          <w:p w14:paraId="3613696E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1C06453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CD582F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60D39A2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468CCD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1*</w:t>
            </w:r>
          </w:p>
        </w:tc>
        <w:tc>
          <w:tcPr>
            <w:tcW w:w="426" w:type="dxa"/>
          </w:tcPr>
          <w:p w14:paraId="5387883B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18232C0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AE1B82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061B5A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F82EEE8" w14:textId="1BC1F775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  <w:r w:rsidRPr="00C86987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283" w:type="dxa"/>
          </w:tcPr>
          <w:p w14:paraId="6D14244D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8C19F00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6FD94BE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94043BE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173C0A4" w14:textId="3B321643" w:rsidR="004B504B" w:rsidRPr="00F243C9" w:rsidRDefault="00B242D8" w:rsidP="00FB42CF">
            <w:pPr>
              <w:tabs>
                <w:tab w:val="center" w:pos="24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4B504B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B504B" w:rsidRPr="00F243C9" w14:paraId="262CE4F6" w14:textId="77777777" w:rsidTr="00FB42CF">
        <w:tc>
          <w:tcPr>
            <w:tcW w:w="1695" w:type="dxa"/>
          </w:tcPr>
          <w:p w14:paraId="0E90B307" w14:textId="77777777" w:rsidR="004B504B" w:rsidRPr="00F243C9" w:rsidRDefault="004B504B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Alone</w:t>
            </w:r>
            <w:proofErr w:type="spellEnd"/>
          </w:p>
        </w:tc>
        <w:tc>
          <w:tcPr>
            <w:tcW w:w="667" w:type="dxa"/>
          </w:tcPr>
          <w:p w14:paraId="6030DC72" w14:textId="171709C5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1177" w:type="dxa"/>
          </w:tcPr>
          <w:p w14:paraId="4D85F780" w14:textId="13D7C949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8, 0.017</w:t>
            </w:r>
          </w:p>
        </w:tc>
        <w:tc>
          <w:tcPr>
            <w:tcW w:w="709" w:type="dxa"/>
          </w:tcPr>
          <w:p w14:paraId="2774CD88" w14:textId="063CE89B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5</w:t>
            </w:r>
          </w:p>
        </w:tc>
        <w:tc>
          <w:tcPr>
            <w:tcW w:w="709" w:type="dxa"/>
          </w:tcPr>
          <w:p w14:paraId="46FDA0B0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0B0A685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9509FE1" w14:textId="25CFCA7A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1134" w:type="dxa"/>
          </w:tcPr>
          <w:p w14:paraId="151233E9" w14:textId="674CEC85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5, 0.049</w:t>
            </w:r>
          </w:p>
        </w:tc>
        <w:tc>
          <w:tcPr>
            <w:tcW w:w="709" w:type="dxa"/>
          </w:tcPr>
          <w:p w14:paraId="765E3BD2" w14:textId="79F7451E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1</w:t>
            </w:r>
          </w:p>
        </w:tc>
        <w:tc>
          <w:tcPr>
            <w:tcW w:w="708" w:type="dxa"/>
          </w:tcPr>
          <w:p w14:paraId="1829E0C0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199FEA2A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6E6FA84" w14:textId="53FAABEF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1134" w:type="dxa"/>
          </w:tcPr>
          <w:p w14:paraId="062568B5" w14:textId="2EBB170D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, 0.094</w:t>
            </w:r>
          </w:p>
        </w:tc>
        <w:tc>
          <w:tcPr>
            <w:tcW w:w="709" w:type="dxa"/>
          </w:tcPr>
          <w:p w14:paraId="642E978E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6A791E7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4391B88E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6201D1" w14:textId="38AC69DC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1134" w:type="dxa"/>
          </w:tcPr>
          <w:p w14:paraId="72EC8DC8" w14:textId="1935C410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3, 0.017</w:t>
            </w:r>
          </w:p>
        </w:tc>
        <w:tc>
          <w:tcPr>
            <w:tcW w:w="709" w:type="dxa"/>
          </w:tcPr>
          <w:p w14:paraId="78083035" w14:textId="65B3875F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4</w:t>
            </w:r>
          </w:p>
        </w:tc>
        <w:tc>
          <w:tcPr>
            <w:tcW w:w="709" w:type="dxa"/>
          </w:tcPr>
          <w:p w14:paraId="6D2E5983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04B" w:rsidRPr="00F243C9" w14:paraId="1B08E74B" w14:textId="77777777" w:rsidTr="00FB42CF">
        <w:tc>
          <w:tcPr>
            <w:tcW w:w="1695" w:type="dxa"/>
          </w:tcPr>
          <w:p w14:paraId="23587A46" w14:textId="77777777" w:rsidR="004B504B" w:rsidRPr="00F243C9" w:rsidRDefault="004B504B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Two</w:t>
            </w:r>
            <w:proofErr w:type="spellEnd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proofErr w:type="spellEnd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more</w:t>
            </w:r>
            <w:proofErr w:type="spellEnd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adults</w:t>
            </w:r>
            <w:proofErr w:type="spellEnd"/>
          </w:p>
        </w:tc>
        <w:tc>
          <w:tcPr>
            <w:tcW w:w="667" w:type="dxa"/>
          </w:tcPr>
          <w:p w14:paraId="14579F28" w14:textId="593D285A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1177" w:type="dxa"/>
          </w:tcPr>
          <w:p w14:paraId="00817F34" w14:textId="04E29064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, 0.057</w:t>
            </w:r>
          </w:p>
        </w:tc>
        <w:tc>
          <w:tcPr>
            <w:tcW w:w="709" w:type="dxa"/>
          </w:tcPr>
          <w:p w14:paraId="02F98DD0" w14:textId="57F9D8BD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</w:t>
            </w:r>
          </w:p>
        </w:tc>
        <w:tc>
          <w:tcPr>
            <w:tcW w:w="709" w:type="dxa"/>
          </w:tcPr>
          <w:p w14:paraId="3AC22693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454EBBB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8432B2" w14:textId="462B3C6D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1134" w:type="dxa"/>
          </w:tcPr>
          <w:p w14:paraId="0299C0FE" w14:textId="358163AF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51, 0.008</w:t>
            </w:r>
          </w:p>
        </w:tc>
        <w:tc>
          <w:tcPr>
            <w:tcW w:w="709" w:type="dxa"/>
          </w:tcPr>
          <w:p w14:paraId="5F8D7A28" w14:textId="1EBE8F74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</w:p>
        </w:tc>
        <w:tc>
          <w:tcPr>
            <w:tcW w:w="708" w:type="dxa"/>
          </w:tcPr>
          <w:p w14:paraId="51943EFA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3F40E39F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7692CB2" w14:textId="5EBB553C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1134" w:type="dxa"/>
          </w:tcPr>
          <w:p w14:paraId="58E46BA6" w14:textId="7D2B18CB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2, -0.012</w:t>
            </w:r>
          </w:p>
        </w:tc>
        <w:tc>
          <w:tcPr>
            <w:tcW w:w="709" w:type="dxa"/>
          </w:tcPr>
          <w:p w14:paraId="4E02A7FB" w14:textId="15416BCC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6</w:t>
            </w:r>
          </w:p>
        </w:tc>
        <w:tc>
          <w:tcPr>
            <w:tcW w:w="709" w:type="dxa"/>
          </w:tcPr>
          <w:p w14:paraId="56F3188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4700024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6642978" w14:textId="2EF4D1E8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134" w:type="dxa"/>
          </w:tcPr>
          <w:p w14:paraId="2B97CBF8" w14:textId="0DB659EE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0, 0.037</w:t>
            </w:r>
          </w:p>
        </w:tc>
        <w:tc>
          <w:tcPr>
            <w:tcW w:w="709" w:type="dxa"/>
          </w:tcPr>
          <w:p w14:paraId="7978A7BB" w14:textId="3ABB17B9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6</w:t>
            </w:r>
          </w:p>
        </w:tc>
        <w:tc>
          <w:tcPr>
            <w:tcW w:w="709" w:type="dxa"/>
          </w:tcPr>
          <w:p w14:paraId="24C7AB7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04B" w:rsidRPr="00184871" w14:paraId="7EE7CDC5" w14:textId="77777777" w:rsidTr="00FB42CF">
        <w:tc>
          <w:tcPr>
            <w:tcW w:w="1695" w:type="dxa"/>
          </w:tcPr>
          <w:p w14:paraId="3F9DE889" w14:textId="77777777" w:rsidR="004B504B" w:rsidRPr="00F243C9" w:rsidRDefault="004B504B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243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ult(s) and child(ren)</w:t>
            </w:r>
          </w:p>
        </w:tc>
        <w:tc>
          <w:tcPr>
            <w:tcW w:w="667" w:type="dxa"/>
          </w:tcPr>
          <w:p w14:paraId="27EEA3C4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7" w:type="dxa"/>
          </w:tcPr>
          <w:p w14:paraId="090D616F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15FA0E3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CABFBD5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5CE8EC46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EBD27B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9A9CC6E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2148B4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592FEB2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</w:tcPr>
          <w:p w14:paraId="1E5DE2A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12CD218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28CBB85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C02B7FB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F58E9C8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310D7014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B91819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8262F6A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BF5C52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E996C98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B504B" w:rsidRPr="00F243C9" w14:paraId="73E428C0" w14:textId="77777777" w:rsidTr="00FB42CF">
        <w:tc>
          <w:tcPr>
            <w:tcW w:w="1695" w:type="dxa"/>
          </w:tcPr>
          <w:p w14:paraId="1DCDF482" w14:textId="77777777" w:rsidR="004B504B" w:rsidRPr="00F243C9" w:rsidRDefault="004B504B" w:rsidP="00FB42C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243C9">
              <w:rPr>
                <w:rFonts w:ascii="Times New Roman" w:hAnsi="Times New Roman" w:cs="Times New Roman"/>
                <w:b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667" w:type="dxa"/>
          </w:tcPr>
          <w:p w14:paraId="0129CF1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3BFB1B45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520574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A7FADA" w14:textId="27BECCC1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  <w:r w:rsidRPr="002032C3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283" w:type="dxa"/>
          </w:tcPr>
          <w:p w14:paraId="3B4F2A2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710F368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056C370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B944D5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3670E05" w14:textId="2730B9CC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6</w:t>
            </w:r>
            <w:r w:rsidRPr="002032C3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426" w:type="dxa"/>
          </w:tcPr>
          <w:p w14:paraId="13919762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3693B9B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7207B36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236830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D60BB4C" w14:textId="1C58B27D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48</w:t>
            </w:r>
            <w:r w:rsidRPr="00C86987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283" w:type="dxa"/>
          </w:tcPr>
          <w:p w14:paraId="62FE45D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FCA7D9B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641931A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CB52696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C960FAD" w14:textId="18486D28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B242D8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Pr="00C86987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</w:tr>
      <w:tr w:rsidR="004B504B" w:rsidRPr="00F243C9" w14:paraId="65CD51FB" w14:textId="77777777" w:rsidTr="00FB42CF">
        <w:tc>
          <w:tcPr>
            <w:tcW w:w="1695" w:type="dxa"/>
          </w:tcPr>
          <w:p w14:paraId="12FC43D7" w14:textId="77777777" w:rsidR="004B504B" w:rsidRPr="00F243C9" w:rsidRDefault="004B504B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Basic</w:t>
            </w:r>
          </w:p>
        </w:tc>
        <w:tc>
          <w:tcPr>
            <w:tcW w:w="667" w:type="dxa"/>
          </w:tcPr>
          <w:p w14:paraId="72C34CC5" w14:textId="12FBF2D1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177" w:type="dxa"/>
          </w:tcPr>
          <w:p w14:paraId="49650E36" w14:textId="53B8C3F2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1, 0.062</w:t>
            </w:r>
          </w:p>
        </w:tc>
        <w:tc>
          <w:tcPr>
            <w:tcW w:w="709" w:type="dxa"/>
          </w:tcPr>
          <w:p w14:paraId="44DF1624" w14:textId="6C87171A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2</w:t>
            </w:r>
          </w:p>
        </w:tc>
        <w:tc>
          <w:tcPr>
            <w:tcW w:w="709" w:type="dxa"/>
          </w:tcPr>
          <w:p w14:paraId="3D614BD4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8A6DB4E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43830A1" w14:textId="405A2A20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2</w:t>
            </w:r>
          </w:p>
        </w:tc>
        <w:tc>
          <w:tcPr>
            <w:tcW w:w="1134" w:type="dxa"/>
          </w:tcPr>
          <w:p w14:paraId="4AAE5C8A" w14:textId="42EDF471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9, 0.485</w:t>
            </w:r>
          </w:p>
        </w:tc>
        <w:tc>
          <w:tcPr>
            <w:tcW w:w="709" w:type="dxa"/>
          </w:tcPr>
          <w:p w14:paraId="1E2101F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8" w:type="dxa"/>
          </w:tcPr>
          <w:p w14:paraId="7355F0F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430949EF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6661D61" w14:textId="193D76DD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7</w:t>
            </w:r>
          </w:p>
        </w:tc>
        <w:tc>
          <w:tcPr>
            <w:tcW w:w="1134" w:type="dxa"/>
          </w:tcPr>
          <w:p w14:paraId="2681FDFD" w14:textId="588BA779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4, 0.551</w:t>
            </w:r>
          </w:p>
        </w:tc>
        <w:tc>
          <w:tcPr>
            <w:tcW w:w="709" w:type="dxa"/>
          </w:tcPr>
          <w:p w14:paraId="63F98E0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77CA887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2FE15874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30B284A" w14:textId="55A6106A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14:paraId="0E158A09" w14:textId="3601941D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3, -0.043</w:t>
            </w:r>
          </w:p>
        </w:tc>
        <w:tc>
          <w:tcPr>
            <w:tcW w:w="709" w:type="dxa"/>
          </w:tcPr>
          <w:p w14:paraId="6B5D2527" w14:textId="5B62DBEE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99</w:t>
            </w:r>
          </w:p>
        </w:tc>
        <w:tc>
          <w:tcPr>
            <w:tcW w:w="709" w:type="dxa"/>
          </w:tcPr>
          <w:p w14:paraId="6F67379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04B" w:rsidRPr="00F243C9" w14:paraId="63A9FB70" w14:textId="77777777" w:rsidTr="00FB42CF">
        <w:tc>
          <w:tcPr>
            <w:tcW w:w="1695" w:type="dxa"/>
          </w:tcPr>
          <w:p w14:paraId="10CF0332" w14:textId="77777777" w:rsidR="004B504B" w:rsidRPr="00F243C9" w:rsidRDefault="004B504B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Middle</w:t>
            </w:r>
            <w:proofErr w:type="spellEnd"/>
          </w:p>
        </w:tc>
        <w:tc>
          <w:tcPr>
            <w:tcW w:w="667" w:type="dxa"/>
          </w:tcPr>
          <w:p w14:paraId="70BA560D" w14:textId="6573ABFC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1177" w:type="dxa"/>
          </w:tcPr>
          <w:p w14:paraId="3784161A" w14:textId="4370E890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4, -0.020</w:t>
            </w:r>
          </w:p>
        </w:tc>
        <w:tc>
          <w:tcPr>
            <w:tcW w:w="709" w:type="dxa"/>
          </w:tcPr>
          <w:p w14:paraId="6150B424" w14:textId="76BB2FD1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709" w:type="dxa"/>
          </w:tcPr>
          <w:p w14:paraId="701BBAF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72E0998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6EBD5D" w14:textId="7B86C6FF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1134" w:type="dxa"/>
          </w:tcPr>
          <w:p w14:paraId="0C63733A" w14:textId="3C854C5B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9, 0.300</w:t>
            </w:r>
          </w:p>
        </w:tc>
        <w:tc>
          <w:tcPr>
            <w:tcW w:w="709" w:type="dxa"/>
          </w:tcPr>
          <w:p w14:paraId="5E4834C3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8" w:type="dxa"/>
          </w:tcPr>
          <w:p w14:paraId="131CFBA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59EDFA5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9A9FE47" w14:textId="437DCE2D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4</w:t>
            </w:r>
          </w:p>
        </w:tc>
        <w:tc>
          <w:tcPr>
            <w:tcW w:w="1134" w:type="dxa"/>
          </w:tcPr>
          <w:p w14:paraId="298CAA62" w14:textId="3F4F38CB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3, 0.374</w:t>
            </w:r>
          </w:p>
        </w:tc>
        <w:tc>
          <w:tcPr>
            <w:tcW w:w="709" w:type="dxa"/>
          </w:tcPr>
          <w:p w14:paraId="14713B1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56F55BEA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1DD4096F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A7AB09A" w14:textId="6180C6D5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1134" w:type="dxa"/>
          </w:tcPr>
          <w:p w14:paraId="7FD5F682" w14:textId="111906D1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, 0.072</w:t>
            </w:r>
          </w:p>
        </w:tc>
        <w:tc>
          <w:tcPr>
            <w:tcW w:w="709" w:type="dxa"/>
          </w:tcPr>
          <w:p w14:paraId="4E5ECF03" w14:textId="4F1C91EA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2638949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04B" w:rsidRPr="00F243C9" w14:paraId="6ACD9152" w14:textId="77777777" w:rsidTr="00FB42CF">
        <w:tc>
          <w:tcPr>
            <w:tcW w:w="1695" w:type="dxa"/>
          </w:tcPr>
          <w:p w14:paraId="0B1FDE91" w14:textId="77777777" w:rsidR="004B504B" w:rsidRPr="00F243C9" w:rsidRDefault="004B504B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Academic</w:t>
            </w:r>
            <w:proofErr w:type="spellEnd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  <w:proofErr w:type="spellEnd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7" w:type="dxa"/>
          </w:tcPr>
          <w:p w14:paraId="60AA2336" w14:textId="233E83BB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1177" w:type="dxa"/>
          </w:tcPr>
          <w:p w14:paraId="7A15B3D8" w14:textId="636C915E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40, 0.015</w:t>
            </w:r>
          </w:p>
        </w:tc>
        <w:tc>
          <w:tcPr>
            <w:tcW w:w="709" w:type="dxa"/>
          </w:tcPr>
          <w:p w14:paraId="2DA14E85" w14:textId="29B74412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9</w:t>
            </w:r>
          </w:p>
        </w:tc>
        <w:tc>
          <w:tcPr>
            <w:tcW w:w="709" w:type="dxa"/>
          </w:tcPr>
          <w:p w14:paraId="204E1145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6DF94C72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FF69D17" w14:textId="4C802C82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1134" w:type="dxa"/>
          </w:tcPr>
          <w:p w14:paraId="02F52F96" w14:textId="4EF29B00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9, 0.142</w:t>
            </w:r>
          </w:p>
        </w:tc>
        <w:tc>
          <w:tcPr>
            <w:tcW w:w="709" w:type="dxa"/>
          </w:tcPr>
          <w:p w14:paraId="132F31C3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8" w:type="dxa"/>
          </w:tcPr>
          <w:p w14:paraId="1494B606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2817C6CB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3321F95" w14:textId="0024C9AD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1134" w:type="dxa"/>
          </w:tcPr>
          <w:p w14:paraId="24F255B2" w14:textId="65778192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2, 0.225</w:t>
            </w:r>
          </w:p>
        </w:tc>
        <w:tc>
          <w:tcPr>
            <w:tcW w:w="709" w:type="dxa"/>
          </w:tcPr>
          <w:p w14:paraId="7FCE5AD6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2A7FC765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031126B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406F6B9" w14:textId="1B4A9A8E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1134" w:type="dxa"/>
          </w:tcPr>
          <w:p w14:paraId="5A33F28C" w14:textId="417EC440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, 0.079</w:t>
            </w:r>
          </w:p>
        </w:tc>
        <w:tc>
          <w:tcPr>
            <w:tcW w:w="709" w:type="dxa"/>
          </w:tcPr>
          <w:p w14:paraId="15ECBF73" w14:textId="6DBB9AC3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36796968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04B" w:rsidRPr="00F243C9" w14:paraId="406F13DA" w14:textId="77777777" w:rsidTr="00FB42CF">
        <w:tc>
          <w:tcPr>
            <w:tcW w:w="1695" w:type="dxa"/>
          </w:tcPr>
          <w:p w14:paraId="6B4CEF1F" w14:textId="77777777" w:rsidR="004B504B" w:rsidRPr="00F243C9" w:rsidRDefault="004B504B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Academic (upper)</w:t>
            </w:r>
          </w:p>
        </w:tc>
        <w:tc>
          <w:tcPr>
            <w:tcW w:w="667" w:type="dxa"/>
          </w:tcPr>
          <w:p w14:paraId="017E6DAE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6A42519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414CED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D30E615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77F7802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CFB5D48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236978F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360FAEE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A8735D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702A08A2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79A29F6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04886A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961942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F7E32FA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6776763D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6A2DEB2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1463903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E062CF0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DF6CEFA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04B" w:rsidRPr="00F243C9" w14:paraId="5AFD826F" w14:textId="77777777" w:rsidTr="00FB42CF">
        <w:tc>
          <w:tcPr>
            <w:tcW w:w="1695" w:type="dxa"/>
          </w:tcPr>
          <w:p w14:paraId="00597388" w14:textId="77777777" w:rsidR="004B504B" w:rsidRPr="00F243C9" w:rsidRDefault="004B504B" w:rsidP="00FB42C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243C9">
              <w:rPr>
                <w:rFonts w:ascii="Times New Roman" w:hAnsi="Times New Roman" w:cs="Times New Roman"/>
                <w:b/>
                <w:sz w:val="16"/>
                <w:szCs w:val="16"/>
              </w:rPr>
              <w:t>Household</w:t>
            </w:r>
            <w:proofErr w:type="spellEnd"/>
            <w:r w:rsidRPr="00F243C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243C9">
              <w:rPr>
                <w:rFonts w:ascii="Times New Roman" w:hAnsi="Times New Roman" w:cs="Times New Roman"/>
                <w:b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667" w:type="dxa"/>
          </w:tcPr>
          <w:p w14:paraId="02B1DA03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7C05620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58DC26D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A68B62C" w14:textId="6FCA190C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283" w:type="dxa"/>
          </w:tcPr>
          <w:p w14:paraId="7E21A972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C6E7718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4DBB726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C0E0824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15B3707" w14:textId="0B464BBE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0</w:t>
            </w:r>
            <w:r w:rsidRPr="002032C3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426" w:type="dxa"/>
          </w:tcPr>
          <w:p w14:paraId="435ADB3D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F9988E2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024F1CA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45C81E2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BEFC173" w14:textId="64A465E5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92</w:t>
            </w:r>
            <w:r w:rsidRPr="00C86987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283" w:type="dxa"/>
          </w:tcPr>
          <w:p w14:paraId="57DD267A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A19FE05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232EEA4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6F9E7D6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C3FE9EA" w14:textId="5F1D9EA0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B242D8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Pr="00C86987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</w:tr>
      <w:tr w:rsidR="004B504B" w:rsidRPr="00F243C9" w14:paraId="39C6A0AC" w14:textId="77777777" w:rsidTr="00FB42CF">
        <w:tc>
          <w:tcPr>
            <w:tcW w:w="1695" w:type="dxa"/>
          </w:tcPr>
          <w:p w14:paraId="4A81C0A7" w14:textId="77777777" w:rsidR="004B504B" w:rsidRPr="00F243C9" w:rsidRDefault="004B504B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1st quartile</w:t>
            </w:r>
          </w:p>
        </w:tc>
        <w:tc>
          <w:tcPr>
            <w:tcW w:w="667" w:type="dxa"/>
          </w:tcPr>
          <w:p w14:paraId="6EC8A8D2" w14:textId="581946F1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177" w:type="dxa"/>
          </w:tcPr>
          <w:p w14:paraId="23017E8C" w14:textId="003712D5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9, 0.034</w:t>
            </w:r>
          </w:p>
        </w:tc>
        <w:tc>
          <w:tcPr>
            <w:tcW w:w="709" w:type="dxa"/>
          </w:tcPr>
          <w:p w14:paraId="0B6076E3" w14:textId="7F686902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7</w:t>
            </w:r>
          </w:p>
        </w:tc>
        <w:tc>
          <w:tcPr>
            <w:tcW w:w="709" w:type="dxa"/>
          </w:tcPr>
          <w:p w14:paraId="0EBD9485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19F772AF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4F7582D" w14:textId="0ECC85EF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1134" w:type="dxa"/>
          </w:tcPr>
          <w:p w14:paraId="5FFE7D74" w14:textId="02F110F1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1, 0.282</w:t>
            </w:r>
          </w:p>
        </w:tc>
        <w:tc>
          <w:tcPr>
            <w:tcW w:w="709" w:type="dxa"/>
          </w:tcPr>
          <w:p w14:paraId="411FB37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8" w:type="dxa"/>
          </w:tcPr>
          <w:p w14:paraId="7833C9E4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75D539D8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01903CA" w14:textId="243B1EBB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0</w:t>
            </w:r>
          </w:p>
        </w:tc>
        <w:tc>
          <w:tcPr>
            <w:tcW w:w="1134" w:type="dxa"/>
          </w:tcPr>
          <w:p w14:paraId="2AB31AA6" w14:textId="040364A8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5, 0.615</w:t>
            </w:r>
          </w:p>
        </w:tc>
        <w:tc>
          <w:tcPr>
            <w:tcW w:w="709" w:type="dxa"/>
          </w:tcPr>
          <w:p w14:paraId="341229F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37E0FCDD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4D518818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BDEEA71" w14:textId="5ABF201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1134" w:type="dxa"/>
          </w:tcPr>
          <w:p w14:paraId="41D4D634" w14:textId="69943A91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, 0.068</w:t>
            </w:r>
          </w:p>
        </w:tc>
        <w:tc>
          <w:tcPr>
            <w:tcW w:w="709" w:type="dxa"/>
          </w:tcPr>
          <w:p w14:paraId="1D2A6AF9" w14:textId="2BCB13D8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7</w:t>
            </w:r>
          </w:p>
        </w:tc>
        <w:tc>
          <w:tcPr>
            <w:tcW w:w="709" w:type="dxa"/>
          </w:tcPr>
          <w:p w14:paraId="7F56A360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04B" w:rsidRPr="00F243C9" w14:paraId="488F2424" w14:textId="77777777" w:rsidTr="00FB42CF">
        <w:tc>
          <w:tcPr>
            <w:tcW w:w="1695" w:type="dxa"/>
          </w:tcPr>
          <w:p w14:paraId="140EB7A2" w14:textId="77777777" w:rsidR="004B504B" w:rsidRPr="00F243C9" w:rsidRDefault="004B504B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2nd quartile</w:t>
            </w:r>
          </w:p>
        </w:tc>
        <w:tc>
          <w:tcPr>
            <w:tcW w:w="667" w:type="dxa"/>
          </w:tcPr>
          <w:p w14:paraId="13A790D4" w14:textId="6CA62761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177" w:type="dxa"/>
          </w:tcPr>
          <w:p w14:paraId="1E6BD9BA" w14:textId="119270BE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7, 0.030</w:t>
            </w:r>
          </w:p>
        </w:tc>
        <w:tc>
          <w:tcPr>
            <w:tcW w:w="709" w:type="dxa"/>
          </w:tcPr>
          <w:p w14:paraId="2A8C7DB4" w14:textId="7C0CD513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93</w:t>
            </w:r>
          </w:p>
        </w:tc>
        <w:tc>
          <w:tcPr>
            <w:tcW w:w="709" w:type="dxa"/>
          </w:tcPr>
          <w:p w14:paraId="6ABF20A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4154A4B3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73F2E6F" w14:textId="2209F91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1134" w:type="dxa"/>
          </w:tcPr>
          <w:p w14:paraId="7DE53622" w14:textId="6A366226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7, 0.213</w:t>
            </w:r>
          </w:p>
        </w:tc>
        <w:tc>
          <w:tcPr>
            <w:tcW w:w="709" w:type="dxa"/>
          </w:tcPr>
          <w:p w14:paraId="5D5AA013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8" w:type="dxa"/>
          </w:tcPr>
          <w:p w14:paraId="78BBDE2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5A45810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7742996" w14:textId="477DAF13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1134" w:type="dxa"/>
          </w:tcPr>
          <w:p w14:paraId="7E6C27DF" w14:textId="6FE90FC1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6, 0.411</w:t>
            </w:r>
          </w:p>
        </w:tc>
        <w:tc>
          <w:tcPr>
            <w:tcW w:w="709" w:type="dxa"/>
          </w:tcPr>
          <w:p w14:paraId="164281B0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1075F12A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17B1A2E4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4C2B503" w14:textId="6A34D302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1134" w:type="dxa"/>
          </w:tcPr>
          <w:p w14:paraId="0CA6DFB4" w14:textId="4A96C1DC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, 0.075</w:t>
            </w:r>
          </w:p>
        </w:tc>
        <w:tc>
          <w:tcPr>
            <w:tcW w:w="709" w:type="dxa"/>
          </w:tcPr>
          <w:p w14:paraId="78E0A4EC" w14:textId="7C0C16AA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5D23FC33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04B" w:rsidRPr="00F243C9" w14:paraId="63128247" w14:textId="77777777" w:rsidTr="00FB42CF">
        <w:tc>
          <w:tcPr>
            <w:tcW w:w="1695" w:type="dxa"/>
          </w:tcPr>
          <w:p w14:paraId="366A5D55" w14:textId="77777777" w:rsidR="004B504B" w:rsidRPr="00F243C9" w:rsidRDefault="004B504B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3rd quartile</w:t>
            </w:r>
          </w:p>
        </w:tc>
        <w:tc>
          <w:tcPr>
            <w:tcW w:w="667" w:type="dxa"/>
          </w:tcPr>
          <w:p w14:paraId="298B6111" w14:textId="1D551D8F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177" w:type="dxa"/>
          </w:tcPr>
          <w:p w14:paraId="6317A530" w14:textId="4F7C33C1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26, 0.040</w:t>
            </w:r>
          </w:p>
        </w:tc>
        <w:tc>
          <w:tcPr>
            <w:tcW w:w="709" w:type="dxa"/>
          </w:tcPr>
          <w:p w14:paraId="1D28FE61" w14:textId="068077C0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9</w:t>
            </w:r>
          </w:p>
        </w:tc>
        <w:tc>
          <w:tcPr>
            <w:tcW w:w="709" w:type="dxa"/>
          </w:tcPr>
          <w:p w14:paraId="48B37DD8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28EFA08F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BEF66AB" w14:textId="001486C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1134" w:type="dxa"/>
          </w:tcPr>
          <w:p w14:paraId="7A4263FE" w14:textId="347CD491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4, 0.099</w:t>
            </w:r>
          </w:p>
        </w:tc>
        <w:tc>
          <w:tcPr>
            <w:tcW w:w="709" w:type="dxa"/>
          </w:tcPr>
          <w:p w14:paraId="6002F81D" w14:textId="6BD002DB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708" w:type="dxa"/>
          </w:tcPr>
          <w:p w14:paraId="6CF55FA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1C6371D2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E124B59" w14:textId="7BA015FA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1134" w:type="dxa"/>
          </w:tcPr>
          <w:p w14:paraId="0EE168CE" w14:textId="1DBF101B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0, 0.235</w:t>
            </w:r>
          </w:p>
        </w:tc>
        <w:tc>
          <w:tcPr>
            <w:tcW w:w="709" w:type="dxa"/>
          </w:tcPr>
          <w:p w14:paraId="787E67A5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245B29B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85C2639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334341" w14:textId="5B68BB5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134" w:type="dxa"/>
          </w:tcPr>
          <w:p w14:paraId="63A7F9B1" w14:textId="1D4BF37C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9, 0.041</w:t>
            </w:r>
          </w:p>
        </w:tc>
        <w:tc>
          <w:tcPr>
            <w:tcW w:w="709" w:type="dxa"/>
          </w:tcPr>
          <w:p w14:paraId="3E22D66A" w14:textId="6A58B59D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7</w:t>
            </w:r>
          </w:p>
        </w:tc>
        <w:tc>
          <w:tcPr>
            <w:tcW w:w="709" w:type="dxa"/>
          </w:tcPr>
          <w:p w14:paraId="5988758D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04B" w:rsidRPr="00F243C9" w14:paraId="794E86E3" w14:textId="77777777" w:rsidTr="00FB42CF">
        <w:tc>
          <w:tcPr>
            <w:tcW w:w="1695" w:type="dxa"/>
          </w:tcPr>
          <w:p w14:paraId="581CD8C0" w14:textId="77777777" w:rsidR="004B504B" w:rsidRPr="00F243C9" w:rsidRDefault="004B504B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4th quartile</w:t>
            </w:r>
          </w:p>
        </w:tc>
        <w:tc>
          <w:tcPr>
            <w:tcW w:w="667" w:type="dxa"/>
          </w:tcPr>
          <w:p w14:paraId="65B41A5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496428BE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27BDB64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9C410E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797872A0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CD25B5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D06CBC8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8C493D2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867A2CD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4ADD5F33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99A015E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43344D3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E405AF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FBAB26F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385C3E7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5D4411A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AD26A4B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544B60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80740D1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B504B" w:rsidRPr="00F243C9" w14:paraId="3B90622C" w14:textId="77777777" w:rsidTr="00FB42CF">
        <w:tc>
          <w:tcPr>
            <w:tcW w:w="1695" w:type="dxa"/>
          </w:tcPr>
          <w:p w14:paraId="5499A10F" w14:textId="77777777" w:rsidR="004B504B" w:rsidRPr="00F243C9" w:rsidRDefault="004B504B" w:rsidP="00FB42C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243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al</w:t>
            </w:r>
            <w:proofErr w:type="spellEnd"/>
            <w:r w:rsidRPr="00F243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243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ets</w:t>
            </w:r>
            <w:proofErr w:type="spellEnd"/>
            <w:r w:rsidRPr="00F243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 </w:t>
            </w:r>
            <w:proofErr w:type="spellStart"/>
            <w:r w:rsidRPr="00F243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usehold</w:t>
            </w:r>
            <w:proofErr w:type="spellEnd"/>
          </w:p>
        </w:tc>
        <w:tc>
          <w:tcPr>
            <w:tcW w:w="667" w:type="dxa"/>
          </w:tcPr>
          <w:p w14:paraId="24C49A30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255BDFD5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0A6B14A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5EC459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4</w:t>
            </w:r>
            <w:r w:rsidRPr="002032C3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283" w:type="dxa"/>
          </w:tcPr>
          <w:p w14:paraId="7436864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ACB06A5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9CADDA8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6A6374B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1A41A1A" w14:textId="7093C341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6</w:t>
            </w:r>
            <w:r w:rsidRPr="002032C3">
              <w:rPr>
                <w:rFonts w:ascii="Times New Roman" w:hAnsi="Times New Roman" w:cs="Times New Roman"/>
                <w:sz w:val="14"/>
                <w:szCs w:val="14"/>
              </w:rPr>
              <w:t>***</w:t>
            </w:r>
          </w:p>
        </w:tc>
        <w:tc>
          <w:tcPr>
            <w:tcW w:w="426" w:type="dxa"/>
          </w:tcPr>
          <w:p w14:paraId="3F8A39D4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4D94086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D8D2B9A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BCE5B0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6872291" w14:textId="04135EB2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  <w:r w:rsidRPr="00C86987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</w:p>
        </w:tc>
        <w:tc>
          <w:tcPr>
            <w:tcW w:w="283" w:type="dxa"/>
          </w:tcPr>
          <w:p w14:paraId="7945D470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6F3BCA2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F9854B7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1F6BD5C" w14:textId="77777777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1CB33D6" w14:textId="114A1958" w:rsidR="004B504B" w:rsidRPr="00F243C9" w:rsidRDefault="004B504B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B242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86987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784336" w:rsidRPr="00F243C9" w14:paraId="33E366CB" w14:textId="77777777" w:rsidTr="00FB42CF">
        <w:tc>
          <w:tcPr>
            <w:tcW w:w="1695" w:type="dxa"/>
          </w:tcPr>
          <w:p w14:paraId="2D130C20" w14:textId="77777777" w:rsidR="00784336" w:rsidRPr="00F243C9" w:rsidRDefault="00784336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243C9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proofErr w:type="spellStart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special</w:t>
            </w:r>
            <w:proofErr w:type="spellEnd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diet</w:t>
            </w:r>
            <w:proofErr w:type="spellEnd"/>
          </w:p>
        </w:tc>
        <w:tc>
          <w:tcPr>
            <w:tcW w:w="667" w:type="dxa"/>
          </w:tcPr>
          <w:p w14:paraId="4EC4EECE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7" w:type="dxa"/>
          </w:tcPr>
          <w:p w14:paraId="740A441A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E38F88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D06386F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2AFE6F8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3CA078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DE4F668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3CDD350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A30949A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64C1D167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A8B471D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C34168D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551F22C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3C43862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09B3DC80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41EC642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BA8AED0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1473D6D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50C4C99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F243C9" w14:paraId="141A7818" w14:textId="77777777" w:rsidTr="00FB42CF">
        <w:tc>
          <w:tcPr>
            <w:tcW w:w="1695" w:type="dxa"/>
          </w:tcPr>
          <w:p w14:paraId="35EB5216" w14:textId="148E1B00" w:rsidR="00784336" w:rsidRPr="00F243C9" w:rsidRDefault="00784336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ctose-free</w:t>
            </w:r>
          </w:p>
        </w:tc>
        <w:tc>
          <w:tcPr>
            <w:tcW w:w="667" w:type="dxa"/>
          </w:tcPr>
          <w:p w14:paraId="1FB8F5C1" w14:textId="6D92BE18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2C1074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177" w:type="dxa"/>
          </w:tcPr>
          <w:p w14:paraId="15B8A5D6" w14:textId="0B482E6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2C107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, 0.09</w:t>
            </w:r>
            <w:r w:rsidR="002C107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14:paraId="67BEC979" w14:textId="61117E84" w:rsidR="00784336" w:rsidRPr="00F243C9" w:rsidRDefault="002C1074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784336"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709" w:type="dxa"/>
          </w:tcPr>
          <w:p w14:paraId="1D4412C8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79144BE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B070ECD" w14:textId="2DAF37C0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0E4A5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134" w:type="dxa"/>
          </w:tcPr>
          <w:p w14:paraId="58CFD03F" w14:textId="12534958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0E4A5D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0E4A5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09" w:type="dxa"/>
          </w:tcPr>
          <w:p w14:paraId="3774F1CE" w14:textId="1E7D4176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E4A5D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708" w:type="dxa"/>
          </w:tcPr>
          <w:p w14:paraId="1C6D3B6A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258D013D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D754FB0" w14:textId="6641AD9F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090C4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14:paraId="087ED434" w14:textId="0481B789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090C4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0.01</w:t>
            </w:r>
            <w:r w:rsidR="00090C4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14:paraId="049F8A63" w14:textId="2286B630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90C4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09" w:type="dxa"/>
          </w:tcPr>
          <w:p w14:paraId="778CB3FB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6BE190FA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783BD22" w14:textId="2DE2BB79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C3EC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134" w:type="dxa"/>
          </w:tcPr>
          <w:p w14:paraId="23FB9400" w14:textId="1ED75AB0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C3EC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, 0.0</w:t>
            </w:r>
            <w:r w:rsidR="00DC3EC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09" w:type="dxa"/>
          </w:tcPr>
          <w:p w14:paraId="056984E4" w14:textId="18C5550C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DC3EC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3C1BDDD8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F243C9" w14:paraId="544D08F9" w14:textId="77777777" w:rsidTr="00FB42CF">
        <w:tc>
          <w:tcPr>
            <w:tcW w:w="1695" w:type="dxa"/>
          </w:tcPr>
          <w:p w14:paraId="567DF547" w14:textId="77777777" w:rsidR="00784336" w:rsidRPr="00F243C9" w:rsidRDefault="00784336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luten-free</w:t>
            </w:r>
            <w:proofErr w:type="spellEnd"/>
          </w:p>
        </w:tc>
        <w:tc>
          <w:tcPr>
            <w:tcW w:w="667" w:type="dxa"/>
          </w:tcPr>
          <w:p w14:paraId="3937865A" w14:textId="3390C2AC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C1074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1177" w:type="dxa"/>
          </w:tcPr>
          <w:p w14:paraId="2229F134" w14:textId="069E1BC4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C1074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2C1074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709" w:type="dxa"/>
          </w:tcPr>
          <w:p w14:paraId="3E172ECF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1A6B89A7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2A8C85F7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BFC1458" w14:textId="3D30BD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0E4A5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40A555FA" w14:textId="498C4698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  <w:r w:rsidR="000E4A5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0E4A5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09" w:type="dxa"/>
          </w:tcPr>
          <w:p w14:paraId="21E021C7" w14:textId="7D74E313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E4A5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08" w:type="dxa"/>
          </w:tcPr>
          <w:p w14:paraId="2E7C8D7C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7B4C9EBE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572D0EA" w14:textId="0CF9B274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090C4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134" w:type="dxa"/>
          </w:tcPr>
          <w:p w14:paraId="60C57E71" w14:textId="63562DE4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90C43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-0.0</w:t>
            </w:r>
            <w:r w:rsidR="00090C43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709" w:type="dxa"/>
          </w:tcPr>
          <w:p w14:paraId="1390A24D" w14:textId="4795980B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090C4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2EAF1102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0D2C3393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3C34A91" w14:textId="54E05B4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C3EC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134" w:type="dxa"/>
          </w:tcPr>
          <w:p w14:paraId="26109769" w14:textId="3C24FAFA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C3EC7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DC3EC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09" w:type="dxa"/>
          </w:tcPr>
          <w:p w14:paraId="658D5F00" w14:textId="64D4B3F2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DC3EC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7B826441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F243C9" w14:paraId="591305F9" w14:textId="77777777" w:rsidTr="00FB42CF">
        <w:tc>
          <w:tcPr>
            <w:tcW w:w="1695" w:type="dxa"/>
          </w:tcPr>
          <w:p w14:paraId="2A5E1FEF" w14:textId="57C00CE2" w:rsidR="00784336" w:rsidRPr="00F243C9" w:rsidRDefault="00933ED7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3ED7">
              <w:rPr>
                <w:rFonts w:ascii="Times New Roman" w:hAnsi="Times New Roman" w:cs="Times New Roman"/>
                <w:sz w:val="16"/>
                <w:szCs w:val="16"/>
              </w:rPr>
              <w:t>Red-</w:t>
            </w:r>
            <w:proofErr w:type="spellStart"/>
            <w:r w:rsidRPr="00933ED7">
              <w:rPr>
                <w:rFonts w:ascii="Times New Roman" w:hAnsi="Times New Roman" w:cs="Times New Roman"/>
                <w:sz w:val="16"/>
                <w:szCs w:val="16"/>
              </w:rPr>
              <w:t>meat</w:t>
            </w:r>
            <w:proofErr w:type="spellEnd"/>
            <w:r w:rsidRPr="00933ED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933ED7">
              <w:rPr>
                <w:rFonts w:ascii="Times New Roman" w:hAnsi="Times New Roman" w:cs="Times New Roman"/>
                <w:sz w:val="16"/>
                <w:szCs w:val="16"/>
              </w:rPr>
              <w:t>free</w:t>
            </w:r>
            <w:proofErr w:type="spellEnd"/>
          </w:p>
        </w:tc>
        <w:tc>
          <w:tcPr>
            <w:tcW w:w="667" w:type="dxa"/>
          </w:tcPr>
          <w:p w14:paraId="77FBE7BE" w14:textId="40965162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C1074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1177" w:type="dxa"/>
          </w:tcPr>
          <w:p w14:paraId="15F64EA6" w14:textId="22FE0932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C1074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2C1074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709" w:type="dxa"/>
          </w:tcPr>
          <w:p w14:paraId="2533FC11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5659CFC6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4E84B03A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3697DFB" w14:textId="6107EF90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E4A5D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1134" w:type="dxa"/>
          </w:tcPr>
          <w:p w14:paraId="1112E904" w14:textId="53ED320F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E4A5D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-0.0</w:t>
            </w:r>
            <w:r w:rsidR="000E4A5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09" w:type="dxa"/>
          </w:tcPr>
          <w:p w14:paraId="1D820856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8" w:type="dxa"/>
          </w:tcPr>
          <w:p w14:paraId="20868277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6347E40C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80491E0" w14:textId="78B7A26C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090C43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134" w:type="dxa"/>
          </w:tcPr>
          <w:p w14:paraId="425D1F55" w14:textId="45A2BCE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90C43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-0.0</w:t>
            </w:r>
            <w:r w:rsidR="00090C4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09" w:type="dxa"/>
          </w:tcPr>
          <w:p w14:paraId="0987DB5F" w14:textId="797F620D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="00090C4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14:paraId="3BF776AC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1F906FF1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32320A9" w14:textId="7A8549B4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C3EC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134" w:type="dxa"/>
          </w:tcPr>
          <w:p w14:paraId="75A89808" w14:textId="76757C71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DC3EC7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DC3EC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09" w:type="dxa"/>
          </w:tcPr>
          <w:p w14:paraId="5FDD644A" w14:textId="38CCEA82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DC3EC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14:paraId="4B5D65B1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F243C9" w14:paraId="47DD2303" w14:textId="77777777" w:rsidTr="00FB42CF">
        <w:tc>
          <w:tcPr>
            <w:tcW w:w="1695" w:type="dxa"/>
          </w:tcPr>
          <w:p w14:paraId="49D91705" w14:textId="77777777" w:rsidR="00784336" w:rsidRPr="00F243C9" w:rsidRDefault="00784336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Vegetarians</w:t>
            </w:r>
            <w:proofErr w:type="spellEnd"/>
          </w:p>
        </w:tc>
        <w:tc>
          <w:tcPr>
            <w:tcW w:w="667" w:type="dxa"/>
          </w:tcPr>
          <w:p w14:paraId="2854F46F" w14:textId="0A82FAAC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C1074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1177" w:type="dxa"/>
          </w:tcPr>
          <w:p w14:paraId="5E320317" w14:textId="405AF3A1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C1074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2C1074"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709" w:type="dxa"/>
          </w:tcPr>
          <w:p w14:paraId="3FAD6F1C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7B8C5245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513D1DBF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0AB0BD1" w14:textId="4E2501EC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E4A5D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134" w:type="dxa"/>
          </w:tcPr>
          <w:p w14:paraId="2CF12C31" w14:textId="3331EDED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E4A5D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-0.</w:t>
            </w:r>
            <w:r w:rsidR="000E4A5D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709" w:type="dxa"/>
          </w:tcPr>
          <w:p w14:paraId="3B39106B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8" w:type="dxa"/>
          </w:tcPr>
          <w:p w14:paraId="1737B0B1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4E822548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71DD10B9" w14:textId="660B79E0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090C43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134" w:type="dxa"/>
          </w:tcPr>
          <w:p w14:paraId="48D773AE" w14:textId="36009952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90C43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-0.03</w:t>
            </w:r>
            <w:r w:rsidR="00090C4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14:paraId="0C7DB866" w14:textId="3C41E63A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  <w:tc>
          <w:tcPr>
            <w:tcW w:w="709" w:type="dxa"/>
          </w:tcPr>
          <w:p w14:paraId="4E17E0E5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051B81BE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B4D139E" w14:textId="51897E76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="00DC3EC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26F653B7" w14:textId="6EB15188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DC3EC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DC3EC7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09" w:type="dxa"/>
          </w:tcPr>
          <w:p w14:paraId="52F6599D" w14:textId="40B6F622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C3EC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09" w:type="dxa"/>
          </w:tcPr>
          <w:p w14:paraId="4FD8B679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4336" w:rsidRPr="00F243C9" w14:paraId="1122DB88" w14:textId="77777777" w:rsidTr="00FB42CF">
        <w:tc>
          <w:tcPr>
            <w:tcW w:w="1695" w:type="dxa"/>
          </w:tcPr>
          <w:p w14:paraId="099508E1" w14:textId="77777777" w:rsidR="00784336" w:rsidRPr="00F243C9" w:rsidRDefault="00784336" w:rsidP="00FB42C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243C9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667" w:type="dxa"/>
          </w:tcPr>
          <w:p w14:paraId="35824A99" w14:textId="20831D8D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C1074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177" w:type="dxa"/>
          </w:tcPr>
          <w:p w14:paraId="6274A586" w14:textId="40C4BD34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2C1074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2C1074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709" w:type="dxa"/>
          </w:tcPr>
          <w:p w14:paraId="2FFEECA2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709" w:type="dxa"/>
          </w:tcPr>
          <w:p w14:paraId="61C8CC5B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6F54A02A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C9154AF" w14:textId="2D186CF1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0E4A5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34" w:type="dxa"/>
          </w:tcPr>
          <w:p w14:paraId="0E6A86EF" w14:textId="0E71F684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0E4A5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0E4A5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27C72BA2" w14:textId="6F7CD45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E4A5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8" w:type="dxa"/>
          </w:tcPr>
          <w:p w14:paraId="1EE1B128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</w:tcPr>
          <w:p w14:paraId="53561410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84C7D0F" w14:textId="5E78600C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090C4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19667AB9" w14:textId="3D2AC742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090C43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0.01</w:t>
            </w:r>
            <w:r w:rsidR="00090C4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0B7ECF9F" w14:textId="4686CBB6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90C4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</w:tcPr>
          <w:p w14:paraId="1AEFB405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</w:tcPr>
          <w:p w14:paraId="78D9F290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C3B7AD8" w14:textId="408BE1D8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C3EC7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134" w:type="dxa"/>
          </w:tcPr>
          <w:p w14:paraId="70E4861C" w14:textId="595CF5A9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DC3EC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DC3EC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09" w:type="dxa"/>
          </w:tcPr>
          <w:p w14:paraId="09F9D19E" w14:textId="7434573B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C3EC7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709" w:type="dxa"/>
          </w:tcPr>
          <w:p w14:paraId="4FEB4E2C" w14:textId="77777777" w:rsidR="00784336" w:rsidRPr="00F243C9" w:rsidRDefault="00784336" w:rsidP="00FB42C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C908372" w14:textId="77777777" w:rsidR="002852B7" w:rsidRDefault="002852B7" w:rsidP="002852B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1D335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Each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64FC5">
        <w:rPr>
          <w:rFonts w:ascii="Times New Roman" w:hAnsi="Times New Roman" w:cs="Times New Roman"/>
          <w:sz w:val="20"/>
          <w:szCs w:val="20"/>
          <w:lang w:val="en-US"/>
        </w:rPr>
        <w:t>model i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ludes age, gender and the given </w:t>
      </w:r>
      <w:r w:rsidRPr="007D22DE">
        <w:rPr>
          <w:rFonts w:ascii="Times New Roman" w:hAnsi="Times New Roman" w:cs="Times New Roman"/>
          <w:sz w:val="20"/>
          <w:szCs w:val="20"/>
          <w:lang w:val="en-US"/>
        </w:rPr>
        <w:t xml:space="preserve">sociodemographic </w:t>
      </w:r>
      <w:r>
        <w:rPr>
          <w:rFonts w:ascii="Times New Roman" w:hAnsi="Times New Roman" w:cs="Times New Roman"/>
          <w:sz w:val="20"/>
          <w:szCs w:val="20"/>
          <w:lang w:val="en-US"/>
        </w:rPr>
        <w:t>variable as predictors.</w:t>
      </w:r>
    </w:p>
    <w:p w14:paraId="7F0F8CD8" w14:textId="77777777" w:rsidR="002852B7" w:rsidRDefault="002852B7" w:rsidP="002852B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1D335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lang w:val="en-US"/>
        </w:rPr>
        <w:t>B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values are unstandardized regression coefficients.</w:t>
      </w:r>
    </w:p>
    <w:p w14:paraId="129B31FC" w14:textId="77777777" w:rsidR="002852B7" w:rsidRDefault="002852B7" w:rsidP="002852B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1D335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lang w:val="en-US"/>
        </w:rPr>
        <w:t>∆</w:t>
      </w:r>
      <w:r w:rsidRPr="00964FC5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964FC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refers to </w:t>
      </w:r>
      <w:r w:rsidRPr="00C67A43">
        <w:rPr>
          <w:rFonts w:ascii="Times New Roman" w:hAnsi="Times New Roman" w:cs="Times New Roman"/>
          <w:sz w:val="20"/>
          <w:szCs w:val="20"/>
          <w:lang w:val="en-US"/>
        </w:rPr>
        <w:t xml:space="preserve">increase i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model </w:t>
      </w:r>
      <w:r w:rsidRPr="00C67A43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7D22D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C67A43">
        <w:rPr>
          <w:rFonts w:ascii="Times New Roman" w:hAnsi="Times New Roman" w:cs="Times New Roman"/>
          <w:sz w:val="20"/>
          <w:szCs w:val="20"/>
          <w:lang w:val="en-US"/>
        </w:rPr>
        <w:t xml:space="preserve"> value after adding the </w:t>
      </w:r>
      <w:r>
        <w:rPr>
          <w:rFonts w:ascii="Times New Roman" w:hAnsi="Times New Roman" w:cs="Times New Roman"/>
          <w:sz w:val="20"/>
          <w:szCs w:val="20"/>
          <w:lang w:val="en-US"/>
        </w:rPr>
        <w:t>given sociodemographic predictor</w:t>
      </w:r>
      <w:r w:rsidRPr="007D22DE">
        <w:rPr>
          <w:lang w:val="en-US"/>
        </w:rPr>
        <w:t xml:space="preserve"> </w:t>
      </w:r>
      <w:r w:rsidRPr="00C67A43">
        <w:rPr>
          <w:rFonts w:ascii="Times New Roman" w:hAnsi="Times New Roman" w:cs="Times New Roman"/>
          <w:sz w:val="20"/>
          <w:szCs w:val="20"/>
          <w:lang w:val="en-US"/>
        </w:rPr>
        <w:t xml:space="preserve">to th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ge- and gender-adjusted </w:t>
      </w:r>
      <w:r w:rsidRPr="00C67A43">
        <w:rPr>
          <w:rFonts w:ascii="Times New Roman" w:hAnsi="Times New Roman" w:cs="Times New Roman"/>
          <w:sz w:val="20"/>
          <w:szCs w:val="20"/>
          <w:lang w:val="en-US"/>
        </w:rPr>
        <w:t>model.</w:t>
      </w:r>
    </w:p>
    <w:p w14:paraId="66D9393B" w14:textId="77777777" w:rsidR="002852B7" w:rsidRDefault="002852B7" w:rsidP="002852B7">
      <w:pPr>
        <w:spacing w:after="0" w:line="240" w:lineRule="auto"/>
        <w:rPr>
          <w:sz w:val="20"/>
          <w:szCs w:val="20"/>
          <w:lang w:val="en-US"/>
        </w:rPr>
      </w:pPr>
      <w:r w:rsidRPr="007D22DE">
        <w:rPr>
          <w:rFonts w:ascii="Times New Roman" w:hAnsi="Times New Roman" w:cs="Times New Roman"/>
          <w:sz w:val="20"/>
          <w:szCs w:val="20"/>
          <w:lang w:val="en-US"/>
        </w:rPr>
        <w:t>***P&lt;.001, **P&lt;.01, *P&lt;.05</w:t>
      </w:r>
    </w:p>
    <w:p w14:paraId="1EE9D06F" w14:textId="6FEB6B1F" w:rsidR="00784336" w:rsidRPr="007D22DE" w:rsidRDefault="00784336" w:rsidP="002852B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784336" w:rsidRPr="007D22DE" w:rsidSect="00A466A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A422D1"/>
    <w:multiLevelType w:val="hybridMultilevel"/>
    <w:tmpl w:val="74B007B4"/>
    <w:lvl w:ilvl="0" w:tplc="358241F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2C48DA"/>
    <w:multiLevelType w:val="hybridMultilevel"/>
    <w:tmpl w:val="5822A914"/>
    <w:lvl w:ilvl="0" w:tplc="1CD2F194">
      <w:start w:val="1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D42"/>
    <w:rsid w:val="00000AE8"/>
    <w:rsid w:val="00001C12"/>
    <w:rsid w:val="00002132"/>
    <w:rsid w:val="0000620D"/>
    <w:rsid w:val="00011376"/>
    <w:rsid w:val="00013513"/>
    <w:rsid w:val="00016B99"/>
    <w:rsid w:val="00016C10"/>
    <w:rsid w:val="0001797A"/>
    <w:rsid w:val="00017BF9"/>
    <w:rsid w:val="00021E19"/>
    <w:rsid w:val="00022388"/>
    <w:rsid w:val="00023292"/>
    <w:rsid w:val="00023CA5"/>
    <w:rsid w:val="00026AE1"/>
    <w:rsid w:val="0002721A"/>
    <w:rsid w:val="000321E1"/>
    <w:rsid w:val="000357EE"/>
    <w:rsid w:val="00040281"/>
    <w:rsid w:val="0004073D"/>
    <w:rsid w:val="00053E9D"/>
    <w:rsid w:val="00055E83"/>
    <w:rsid w:val="0005799C"/>
    <w:rsid w:val="00072676"/>
    <w:rsid w:val="00082094"/>
    <w:rsid w:val="000835F2"/>
    <w:rsid w:val="0008375A"/>
    <w:rsid w:val="000879E3"/>
    <w:rsid w:val="00090C43"/>
    <w:rsid w:val="00093578"/>
    <w:rsid w:val="000A3112"/>
    <w:rsid w:val="000A6DFA"/>
    <w:rsid w:val="000B62C0"/>
    <w:rsid w:val="000C1D5C"/>
    <w:rsid w:val="000C2E1F"/>
    <w:rsid w:val="000C5031"/>
    <w:rsid w:val="000C7B54"/>
    <w:rsid w:val="000C7BCA"/>
    <w:rsid w:val="000D19F3"/>
    <w:rsid w:val="000D3A55"/>
    <w:rsid w:val="000D595B"/>
    <w:rsid w:val="000D774C"/>
    <w:rsid w:val="000D7E55"/>
    <w:rsid w:val="000E279B"/>
    <w:rsid w:val="000E4A5D"/>
    <w:rsid w:val="000E7A40"/>
    <w:rsid w:val="000E7E49"/>
    <w:rsid w:val="000E7EBF"/>
    <w:rsid w:val="000F0DEE"/>
    <w:rsid w:val="00100854"/>
    <w:rsid w:val="00101BB4"/>
    <w:rsid w:val="00102092"/>
    <w:rsid w:val="001124DD"/>
    <w:rsid w:val="001163A3"/>
    <w:rsid w:val="0012189E"/>
    <w:rsid w:val="00122281"/>
    <w:rsid w:val="0012270E"/>
    <w:rsid w:val="00124026"/>
    <w:rsid w:val="00126D4D"/>
    <w:rsid w:val="0013763F"/>
    <w:rsid w:val="00143CCB"/>
    <w:rsid w:val="00146B85"/>
    <w:rsid w:val="00147BC2"/>
    <w:rsid w:val="00150250"/>
    <w:rsid w:val="00150382"/>
    <w:rsid w:val="001505FF"/>
    <w:rsid w:val="0015334D"/>
    <w:rsid w:val="00153920"/>
    <w:rsid w:val="001561C0"/>
    <w:rsid w:val="0015671F"/>
    <w:rsid w:val="0015770E"/>
    <w:rsid w:val="00161F51"/>
    <w:rsid w:val="00162AD7"/>
    <w:rsid w:val="00170163"/>
    <w:rsid w:val="00171199"/>
    <w:rsid w:val="0017685D"/>
    <w:rsid w:val="001813D5"/>
    <w:rsid w:val="00181A1D"/>
    <w:rsid w:val="001823C2"/>
    <w:rsid w:val="001838C0"/>
    <w:rsid w:val="00184871"/>
    <w:rsid w:val="0018791C"/>
    <w:rsid w:val="00190D31"/>
    <w:rsid w:val="00194EE7"/>
    <w:rsid w:val="001A3AA1"/>
    <w:rsid w:val="001B5B56"/>
    <w:rsid w:val="001C0CF9"/>
    <w:rsid w:val="001C3B10"/>
    <w:rsid w:val="001C5DC4"/>
    <w:rsid w:val="001D0818"/>
    <w:rsid w:val="001D08F9"/>
    <w:rsid w:val="001D1D42"/>
    <w:rsid w:val="001D2B3E"/>
    <w:rsid w:val="001D335B"/>
    <w:rsid w:val="001D338B"/>
    <w:rsid w:val="001D5B40"/>
    <w:rsid w:val="001E500A"/>
    <w:rsid w:val="001F2253"/>
    <w:rsid w:val="001F5799"/>
    <w:rsid w:val="001F5F66"/>
    <w:rsid w:val="00200B74"/>
    <w:rsid w:val="0020172A"/>
    <w:rsid w:val="002032C3"/>
    <w:rsid w:val="00210B4E"/>
    <w:rsid w:val="002115B6"/>
    <w:rsid w:val="00212DCB"/>
    <w:rsid w:val="002138AC"/>
    <w:rsid w:val="00227289"/>
    <w:rsid w:val="00237040"/>
    <w:rsid w:val="00240864"/>
    <w:rsid w:val="002420F8"/>
    <w:rsid w:val="002424B3"/>
    <w:rsid w:val="002529AE"/>
    <w:rsid w:val="002550BD"/>
    <w:rsid w:val="00255D19"/>
    <w:rsid w:val="002566B4"/>
    <w:rsid w:val="00257B5E"/>
    <w:rsid w:val="00262376"/>
    <w:rsid w:val="00264E40"/>
    <w:rsid w:val="00274B5D"/>
    <w:rsid w:val="00283B64"/>
    <w:rsid w:val="002852B7"/>
    <w:rsid w:val="002855B0"/>
    <w:rsid w:val="0029170C"/>
    <w:rsid w:val="002A6D9F"/>
    <w:rsid w:val="002A6E60"/>
    <w:rsid w:val="002B0AB6"/>
    <w:rsid w:val="002B335C"/>
    <w:rsid w:val="002C1074"/>
    <w:rsid w:val="002C32F6"/>
    <w:rsid w:val="002C5C4A"/>
    <w:rsid w:val="002C7213"/>
    <w:rsid w:val="002C7D80"/>
    <w:rsid w:val="002D201F"/>
    <w:rsid w:val="002D5BF4"/>
    <w:rsid w:val="002D64E8"/>
    <w:rsid w:val="002F0261"/>
    <w:rsid w:val="002F07B5"/>
    <w:rsid w:val="002F1D45"/>
    <w:rsid w:val="002F3893"/>
    <w:rsid w:val="002F54DB"/>
    <w:rsid w:val="00302158"/>
    <w:rsid w:val="0030319A"/>
    <w:rsid w:val="00306E77"/>
    <w:rsid w:val="00310EB0"/>
    <w:rsid w:val="0031532D"/>
    <w:rsid w:val="0032066F"/>
    <w:rsid w:val="00327E79"/>
    <w:rsid w:val="00330AED"/>
    <w:rsid w:val="0033491E"/>
    <w:rsid w:val="00337E81"/>
    <w:rsid w:val="0034120B"/>
    <w:rsid w:val="00342553"/>
    <w:rsid w:val="00346F44"/>
    <w:rsid w:val="00347388"/>
    <w:rsid w:val="00352CE6"/>
    <w:rsid w:val="00356BF2"/>
    <w:rsid w:val="0036072C"/>
    <w:rsid w:val="003644DD"/>
    <w:rsid w:val="00366AF2"/>
    <w:rsid w:val="00367743"/>
    <w:rsid w:val="003742A2"/>
    <w:rsid w:val="00383CF6"/>
    <w:rsid w:val="00390E75"/>
    <w:rsid w:val="003932AF"/>
    <w:rsid w:val="0039587E"/>
    <w:rsid w:val="003C1E23"/>
    <w:rsid w:val="003C584C"/>
    <w:rsid w:val="003C625D"/>
    <w:rsid w:val="003C6AEF"/>
    <w:rsid w:val="003D0305"/>
    <w:rsid w:val="003D053A"/>
    <w:rsid w:val="003D35CF"/>
    <w:rsid w:val="003D3F49"/>
    <w:rsid w:val="003D4BC7"/>
    <w:rsid w:val="003D6955"/>
    <w:rsid w:val="003E433F"/>
    <w:rsid w:val="003F3DF1"/>
    <w:rsid w:val="003F3F6E"/>
    <w:rsid w:val="003F5A63"/>
    <w:rsid w:val="003F60D7"/>
    <w:rsid w:val="00401802"/>
    <w:rsid w:val="0040335C"/>
    <w:rsid w:val="00405810"/>
    <w:rsid w:val="0041626B"/>
    <w:rsid w:val="00417FE9"/>
    <w:rsid w:val="00427AE1"/>
    <w:rsid w:val="00430936"/>
    <w:rsid w:val="00437021"/>
    <w:rsid w:val="00447924"/>
    <w:rsid w:val="00453738"/>
    <w:rsid w:val="004538E5"/>
    <w:rsid w:val="00460609"/>
    <w:rsid w:val="00463C64"/>
    <w:rsid w:val="00471485"/>
    <w:rsid w:val="004717E6"/>
    <w:rsid w:val="0047484D"/>
    <w:rsid w:val="00476E58"/>
    <w:rsid w:val="004804B7"/>
    <w:rsid w:val="004824AC"/>
    <w:rsid w:val="0048368E"/>
    <w:rsid w:val="00484708"/>
    <w:rsid w:val="00490559"/>
    <w:rsid w:val="00494A86"/>
    <w:rsid w:val="00496704"/>
    <w:rsid w:val="004A081B"/>
    <w:rsid w:val="004A1428"/>
    <w:rsid w:val="004A1C7D"/>
    <w:rsid w:val="004A7A88"/>
    <w:rsid w:val="004B0B93"/>
    <w:rsid w:val="004B0D4C"/>
    <w:rsid w:val="004B504B"/>
    <w:rsid w:val="004C142E"/>
    <w:rsid w:val="004C3C5A"/>
    <w:rsid w:val="004C5F6F"/>
    <w:rsid w:val="004D65B1"/>
    <w:rsid w:val="004E0E1C"/>
    <w:rsid w:val="004E3ECC"/>
    <w:rsid w:val="004E78E0"/>
    <w:rsid w:val="004E79AA"/>
    <w:rsid w:val="004F1F3D"/>
    <w:rsid w:val="004F3EBA"/>
    <w:rsid w:val="004F4A6F"/>
    <w:rsid w:val="005136A0"/>
    <w:rsid w:val="00515BF3"/>
    <w:rsid w:val="005418E8"/>
    <w:rsid w:val="005429D3"/>
    <w:rsid w:val="005604F6"/>
    <w:rsid w:val="005607B0"/>
    <w:rsid w:val="00562D51"/>
    <w:rsid w:val="005637A9"/>
    <w:rsid w:val="00563FB2"/>
    <w:rsid w:val="00577DA6"/>
    <w:rsid w:val="00580950"/>
    <w:rsid w:val="00583843"/>
    <w:rsid w:val="00587861"/>
    <w:rsid w:val="00591A6A"/>
    <w:rsid w:val="00593B9E"/>
    <w:rsid w:val="005942D7"/>
    <w:rsid w:val="00596457"/>
    <w:rsid w:val="005B068B"/>
    <w:rsid w:val="005B328E"/>
    <w:rsid w:val="005B36ED"/>
    <w:rsid w:val="005B6D34"/>
    <w:rsid w:val="005C064A"/>
    <w:rsid w:val="005C0BD2"/>
    <w:rsid w:val="005D199B"/>
    <w:rsid w:val="005E198C"/>
    <w:rsid w:val="005E43E1"/>
    <w:rsid w:val="005F1E27"/>
    <w:rsid w:val="005F3373"/>
    <w:rsid w:val="005F7974"/>
    <w:rsid w:val="0061172F"/>
    <w:rsid w:val="00612D0F"/>
    <w:rsid w:val="00612D3F"/>
    <w:rsid w:val="0061395F"/>
    <w:rsid w:val="00615174"/>
    <w:rsid w:val="00621E42"/>
    <w:rsid w:val="006267E2"/>
    <w:rsid w:val="00633AD6"/>
    <w:rsid w:val="00637315"/>
    <w:rsid w:val="00640F57"/>
    <w:rsid w:val="0064176B"/>
    <w:rsid w:val="00643783"/>
    <w:rsid w:val="006514AD"/>
    <w:rsid w:val="0066565F"/>
    <w:rsid w:val="0067315D"/>
    <w:rsid w:val="00681921"/>
    <w:rsid w:val="006928C0"/>
    <w:rsid w:val="00694689"/>
    <w:rsid w:val="00696335"/>
    <w:rsid w:val="006A11A2"/>
    <w:rsid w:val="006A3087"/>
    <w:rsid w:val="006A74A1"/>
    <w:rsid w:val="006B3C36"/>
    <w:rsid w:val="006B71F5"/>
    <w:rsid w:val="006B7300"/>
    <w:rsid w:val="006C313F"/>
    <w:rsid w:val="006C5894"/>
    <w:rsid w:val="006D0CC6"/>
    <w:rsid w:val="006D1D5C"/>
    <w:rsid w:val="006D38EA"/>
    <w:rsid w:val="006D4640"/>
    <w:rsid w:val="006D6470"/>
    <w:rsid w:val="006E2A44"/>
    <w:rsid w:val="006F1A58"/>
    <w:rsid w:val="006F2BB1"/>
    <w:rsid w:val="006F454C"/>
    <w:rsid w:val="006F4B7D"/>
    <w:rsid w:val="006F5037"/>
    <w:rsid w:val="007044EF"/>
    <w:rsid w:val="00705032"/>
    <w:rsid w:val="007110F9"/>
    <w:rsid w:val="0072256B"/>
    <w:rsid w:val="007228B9"/>
    <w:rsid w:val="0072561B"/>
    <w:rsid w:val="00730807"/>
    <w:rsid w:val="0073384C"/>
    <w:rsid w:val="00734301"/>
    <w:rsid w:val="00740157"/>
    <w:rsid w:val="00742749"/>
    <w:rsid w:val="00742929"/>
    <w:rsid w:val="00745A42"/>
    <w:rsid w:val="00751011"/>
    <w:rsid w:val="00751B29"/>
    <w:rsid w:val="0076168C"/>
    <w:rsid w:val="0076223F"/>
    <w:rsid w:val="0076567E"/>
    <w:rsid w:val="00784336"/>
    <w:rsid w:val="007866C6"/>
    <w:rsid w:val="007873BF"/>
    <w:rsid w:val="007875E7"/>
    <w:rsid w:val="007952D9"/>
    <w:rsid w:val="007A49C7"/>
    <w:rsid w:val="007A7262"/>
    <w:rsid w:val="007B1A31"/>
    <w:rsid w:val="007B2C63"/>
    <w:rsid w:val="007B4090"/>
    <w:rsid w:val="007B4211"/>
    <w:rsid w:val="007B4D20"/>
    <w:rsid w:val="007C36F2"/>
    <w:rsid w:val="007C7EE0"/>
    <w:rsid w:val="007D03EF"/>
    <w:rsid w:val="007D04AD"/>
    <w:rsid w:val="007D1516"/>
    <w:rsid w:val="007D22DE"/>
    <w:rsid w:val="007D4298"/>
    <w:rsid w:val="007D57BE"/>
    <w:rsid w:val="007E2F8B"/>
    <w:rsid w:val="007E3AD6"/>
    <w:rsid w:val="007F089F"/>
    <w:rsid w:val="007F2C92"/>
    <w:rsid w:val="0080423E"/>
    <w:rsid w:val="008050EB"/>
    <w:rsid w:val="008066EF"/>
    <w:rsid w:val="0080741B"/>
    <w:rsid w:val="00810ADF"/>
    <w:rsid w:val="008168A7"/>
    <w:rsid w:val="00822B30"/>
    <w:rsid w:val="00822DA1"/>
    <w:rsid w:val="00823393"/>
    <w:rsid w:val="00823EF6"/>
    <w:rsid w:val="008255E1"/>
    <w:rsid w:val="008262BF"/>
    <w:rsid w:val="00826DFC"/>
    <w:rsid w:val="00826EE5"/>
    <w:rsid w:val="0082742E"/>
    <w:rsid w:val="008319A0"/>
    <w:rsid w:val="008322D7"/>
    <w:rsid w:val="00833DC5"/>
    <w:rsid w:val="00841245"/>
    <w:rsid w:val="00842BFE"/>
    <w:rsid w:val="008450B6"/>
    <w:rsid w:val="00845A9B"/>
    <w:rsid w:val="00847DEB"/>
    <w:rsid w:val="00851164"/>
    <w:rsid w:val="00851A0A"/>
    <w:rsid w:val="00854B8A"/>
    <w:rsid w:val="00855197"/>
    <w:rsid w:val="008556D8"/>
    <w:rsid w:val="008566DC"/>
    <w:rsid w:val="00857DC8"/>
    <w:rsid w:val="008606E6"/>
    <w:rsid w:val="00863B16"/>
    <w:rsid w:val="008727F1"/>
    <w:rsid w:val="008760B7"/>
    <w:rsid w:val="00880FA4"/>
    <w:rsid w:val="008811D2"/>
    <w:rsid w:val="00881FD7"/>
    <w:rsid w:val="008833D4"/>
    <w:rsid w:val="00886198"/>
    <w:rsid w:val="00891CB2"/>
    <w:rsid w:val="00893114"/>
    <w:rsid w:val="008946C9"/>
    <w:rsid w:val="008A123C"/>
    <w:rsid w:val="008A244A"/>
    <w:rsid w:val="008A2DE2"/>
    <w:rsid w:val="008C0A68"/>
    <w:rsid w:val="008C6BF1"/>
    <w:rsid w:val="008D62C3"/>
    <w:rsid w:val="008D76C8"/>
    <w:rsid w:val="008D7B1E"/>
    <w:rsid w:val="008E488A"/>
    <w:rsid w:val="008F4617"/>
    <w:rsid w:val="008F654F"/>
    <w:rsid w:val="009048E8"/>
    <w:rsid w:val="00905280"/>
    <w:rsid w:val="00906ED8"/>
    <w:rsid w:val="0090701E"/>
    <w:rsid w:val="00910A7C"/>
    <w:rsid w:val="0091330E"/>
    <w:rsid w:val="009149DE"/>
    <w:rsid w:val="00915EC8"/>
    <w:rsid w:val="0091777D"/>
    <w:rsid w:val="00921B3F"/>
    <w:rsid w:val="00924486"/>
    <w:rsid w:val="00933ED7"/>
    <w:rsid w:val="00937091"/>
    <w:rsid w:val="009372EB"/>
    <w:rsid w:val="00962BE3"/>
    <w:rsid w:val="0096666A"/>
    <w:rsid w:val="009675B2"/>
    <w:rsid w:val="00970144"/>
    <w:rsid w:val="00971F0E"/>
    <w:rsid w:val="00974C78"/>
    <w:rsid w:val="009766C8"/>
    <w:rsid w:val="009831F6"/>
    <w:rsid w:val="00984BA1"/>
    <w:rsid w:val="0099203B"/>
    <w:rsid w:val="009A67E2"/>
    <w:rsid w:val="009A7219"/>
    <w:rsid w:val="009C0D84"/>
    <w:rsid w:val="009C2F96"/>
    <w:rsid w:val="009C53AE"/>
    <w:rsid w:val="009D3435"/>
    <w:rsid w:val="009D4902"/>
    <w:rsid w:val="009E057A"/>
    <w:rsid w:val="009E43B4"/>
    <w:rsid w:val="009E48CB"/>
    <w:rsid w:val="009E6AB9"/>
    <w:rsid w:val="009E7A6B"/>
    <w:rsid w:val="009F4F54"/>
    <w:rsid w:val="009F58F5"/>
    <w:rsid w:val="00A05279"/>
    <w:rsid w:val="00A05BD0"/>
    <w:rsid w:val="00A06EB5"/>
    <w:rsid w:val="00A10DC5"/>
    <w:rsid w:val="00A1644F"/>
    <w:rsid w:val="00A17698"/>
    <w:rsid w:val="00A305EC"/>
    <w:rsid w:val="00A349F5"/>
    <w:rsid w:val="00A34E6F"/>
    <w:rsid w:val="00A352AE"/>
    <w:rsid w:val="00A368F4"/>
    <w:rsid w:val="00A40B43"/>
    <w:rsid w:val="00A42DAE"/>
    <w:rsid w:val="00A466A9"/>
    <w:rsid w:val="00A46A58"/>
    <w:rsid w:val="00A51711"/>
    <w:rsid w:val="00A5476E"/>
    <w:rsid w:val="00A56736"/>
    <w:rsid w:val="00A57FF5"/>
    <w:rsid w:val="00A703AD"/>
    <w:rsid w:val="00A713D3"/>
    <w:rsid w:val="00A85ACE"/>
    <w:rsid w:val="00A935DD"/>
    <w:rsid w:val="00A955B6"/>
    <w:rsid w:val="00A96679"/>
    <w:rsid w:val="00AA009E"/>
    <w:rsid w:val="00AA447F"/>
    <w:rsid w:val="00AB04F7"/>
    <w:rsid w:val="00AB2227"/>
    <w:rsid w:val="00AB4106"/>
    <w:rsid w:val="00AB4236"/>
    <w:rsid w:val="00AB47D8"/>
    <w:rsid w:val="00AB6624"/>
    <w:rsid w:val="00AB7833"/>
    <w:rsid w:val="00AC1E6D"/>
    <w:rsid w:val="00AC6638"/>
    <w:rsid w:val="00AC781D"/>
    <w:rsid w:val="00AD73BD"/>
    <w:rsid w:val="00AE171D"/>
    <w:rsid w:val="00AE2958"/>
    <w:rsid w:val="00AF16F7"/>
    <w:rsid w:val="00AF3677"/>
    <w:rsid w:val="00B00786"/>
    <w:rsid w:val="00B03BE3"/>
    <w:rsid w:val="00B04FFB"/>
    <w:rsid w:val="00B11AB3"/>
    <w:rsid w:val="00B13CC1"/>
    <w:rsid w:val="00B15218"/>
    <w:rsid w:val="00B1792C"/>
    <w:rsid w:val="00B21FFC"/>
    <w:rsid w:val="00B242D8"/>
    <w:rsid w:val="00B2462C"/>
    <w:rsid w:val="00B271E3"/>
    <w:rsid w:val="00B334E4"/>
    <w:rsid w:val="00B379E9"/>
    <w:rsid w:val="00B47D5B"/>
    <w:rsid w:val="00B51E9C"/>
    <w:rsid w:val="00B5556F"/>
    <w:rsid w:val="00B55B30"/>
    <w:rsid w:val="00B63A46"/>
    <w:rsid w:val="00B64451"/>
    <w:rsid w:val="00B72147"/>
    <w:rsid w:val="00B93A34"/>
    <w:rsid w:val="00B93CD7"/>
    <w:rsid w:val="00BA0EC7"/>
    <w:rsid w:val="00BA5F8D"/>
    <w:rsid w:val="00BA69E1"/>
    <w:rsid w:val="00BB05AE"/>
    <w:rsid w:val="00BB1BF0"/>
    <w:rsid w:val="00BB359D"/>
    <w:rsid w:val="00BC18DD"/>
    <w:rsid w:val="00BC2D4A"/>
    <w:rsid w:val="00BC3758"/>
    <w:rsid w:val="00BC73E3"/>
    <w:rsid w:val="00BE1AB4"/>
    <w:rsid w:val="00BE2767"/>
    <w:rsid w:val="00BE3F62"/>
    <w:rsid w:val="00BE468E"/>
    <w:rsid w:val="00BE65FD"/>
    <w:rsid w:val="00BF0C89"/>
    <w:rsid w:val="00BF292E"/>
    <w:rsid w:val="00C210BE"/>
    <w:rsid w:val="00C23584"/>
    <w:rsid w:val="00C239AE"/>
    <w:rsid w:val="00C2770B"/>
    <w:rsid w:val="00C33BD4"/>
    <w:rsid w:val="00C36220"/>
    <w:rsid w:val="00C37EA9"/>
    <w:rsid w:val="00C462C9"/>
    <w:rsid w:val="00C46DBA"/>
    <w:rsid w:val="00C5012E"/>
    <w:rsid w:val="00C50906"/>
    <w:rsid w:val="00C60FE5"/>
    <w:rsid w:val="00C61CF2"/>
    <w:rsid w:val="00C6574E"/>
    <w:rsid w:val="00C65D77"/>
    <w:rsid w:val="00C67A43"/>
    <w:rsid w:val="00C67F11"/>
    <w:rsid w:val="00C70724"/>
    <w:rsid w:val="00C7191F"/>
    <w:rsid w:val="00C749C2"/>
    <w:rsid w:val="00C80AAB"/>
    <w:rsid w:val="00C843E8"/>
    <w:rsid w:val="00C851EC"/>
    <w:rsid w:val="00C863FC"/>
    <w:rsid w:val="00C86987"/>
    <w:rsid w:val="00C955A5"/>
    <w:rsid w:val="00CA14D6"/>
    <w:rsid w:val="00CB2E0D"/>
    <w:rsid w:val="00CB476F"/>
    <w:rsid w:val="00CB67F8"/>
    <w:rsid w:val="00CD2002"/>
    <w:rsid w:val="00CD5BAC"/>
    <w:rsid w:val="00CE2920"/>
    <w:rsid w:val="00CE6254"/>
    <w:rsid w:val="00CF26D6"/>
    <w:rsid w:val="00CF3F1E"/>
    <w:rsid w:val="00D07FC3"/>
    <w:rsid w:val="00D14F31"/>
    <w:rsid w:val="00D152D8"/>
    <w:rsid w:val="00D175F5"/>
    <w:rsid w:val="00D17F75"/>
    <w:rsid w:val="00D30463"/>
    <w:rsid w:val="00D33936"/>
    <w:rsid w:val="00D43E1E"/>
    <w:rsid w:val="00D447AE"/>
    <w:rsid w:val="00D44F1A"/>
    <w:rsid w:val="00D4626B"/>
    <w:rsid w:val="00D527CC"/>
    <w:rsid w:val="00D56243"/>
    <w:rsid w:val="00D57CEA"/>
    <w:rsid w:val="00D62D12"/>
    <w:rsid w:val="00D62EB1"/>
    <w:rsid w:val="00D64B0F"/>
    <w:rsid w:val="00D65B85"/>
    <w:rsid w:val="00D6724A"/>
    <w:rsid w:val="00D755EB"/>
    <w:rsid w:val="00D75BA6"/>
    <w:rsid w:val="00D80F6F"/>
    <w:rsid w:val="00D91760"/>
    <w:rsid w:val="00D918F9"/>
    <w:rsid w:val="00D95DC0"/>
    <w:rsid w:val="00DA00C8"/>
    <w:rsid w:val="00DA69DA"/>
    <w:rsid w:val="00DB1E82"/>
    <w:rsid w:val="00DB62EB"/>
    <w:rsid w:val="00DB688C"/>
    <w:rsid w:val="00DB77D3"/>
    <w:rsid w:val="00DC0855"/>
    <w:rsid w:val="00DC309A"/>
    <w:rsid w:val="00DC32EC"/>
    <w:rsid w:val="00DC3EC7"/>
    <w:rsid w:val="00DC5539"/>
    <w:rsid w:val="00DC6818"/>
    <w:rsid w:val="00DC6EA0"/>
    <w:rsid w:val="00DC7543"/>
    <w:rsid w:val="00DE2028"/>
    <w:rsid w:val="00DE3FA2"/>
    <w:rsid w:val="00DE6283"/>
    <w:rsid w:val="00DF1071"/>
    <w:rsid w:val="00DF2B43"/>
    <w:rsid w:val="00E004EB"/>
    <w:rsid w:val="00E026E8"/>
    <w:rsid w:val="00E12D97"/>
    <w:rsid w:val="00E367C4"/>
    <w:rsid w:val="00E40CB3"/>
    <w:rsid w:val="00E46067"/>
    <w:rsid w:val="00E51156"/>
    <w:rsid w:val="00E543FB"/>
    <w:rsid w:val="00E5503C"/>
    <w:rsid w:val="00E55654"/>
    <w:rsid w:val="00E63114"/>
    <w:rsid w:val="00E7413D"/>
    <w:rsid w:val="00E76AA8"/>
    <w:rsid w:val="00E86AF8"/>
    <w:rsid w:val="00E9731E"/>
    <w:rsid w:val="00E97441"/>
    <w:rsid w:val="00E97E37"/>
    <w:rsid w:val="00EB115D"/>
    <w:rsid w:val="00EB7211"/>
    <w:rsid w:val="00EC216F"/>
    <w:rsid w:val="00EC49E7"/>
    <w:rsid w:val="00EC63D7"/>
    <w:rsid w:val="00ED55CD"/>
    <w:rsid w:val="00EE206A"/>
    <w:rsid w:val="00EE2749"/>
    <w:rsid w:val="00EE4F7F"/>
    <w:rsid w:val="00EE7AA3"/>
    <w:rsid w:val="00EF0DF1"/>
    <w:rsid w:val="00EF308F"/>
    <w:rsid w:val="00F01CB7"/>
    <w:rsid w:val="00F04489"/>
    <w:rsid w:val="00F077EF"/>
    <w:rsid w:val="00F12C5A"/>
    <w:rsid w:val="00F243C9"/>
    <w:rsid w:val="00F27B07"/>
    <w:rsid w:val="00F31A19"/>
    <w:rsid w:val="00F350CB"/>
    <w:rsid w:val="00F42EB0"/>
    <w:rsid w:val="00F4582C"/>
    <w:rsid w:val="00F46DD7"/>
    <w:rsid w:val="00F57B00"/>
    <w:rsid w:val="00F66728"/>
    <w:rsid w:val="00F67761"/>
    <w:rsid w:val="00F774AB"/>
    <w:rsid w:val="00F84D75"/>
    <w:rsid w:val="00F85EC7"/>
    <w:rsid w:val="00F8641B"/>
    <w:rsid w:val="00F86722"/>
    <w:rsid w:val="00F917AB"/>
    <w:rsid w:val="00F929DE"/>
    <w:rsid w:val="00F9399C"/>
    <w:rsid w:val="00F951B2"/>
    <w:rsid w:val="00F97C9A"/>
    <w:rsid w:val="00FA1492"/>
    <w:rsid w:val="00FA1D09"/>
    <w:rsid w:val="00FA365D"/>
    <w:rsid w:val="00FB05DB"/>
    <w:rsid w:val="00FB0F73"/>
    <w:rsid w:val="00FB17AA"/>
    <w:rsid w:val="00FB17DA"/>
    <w:rsid w:val="00FB2139"/>
    <w:rsid w:val="00FB42CF"/>
    <w:rsid w:val="00FB4D46"/>
    <w:rsid w:val="00FC2A31"/>
    <w:rsid w:val="00FC52AA"/>
    <w:rsid w:val="00FD0C1F"/>
    <w:rsid w:val="00FE1ADE"/>
    <w:rsid w:val="00FE244A"/>
    <w:rsid w:val="00FF20EE"/>
    <w:rsid w:val="00FF2E9E"/>
    <w:rsid w:val="00FF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9DF2BC"/>
  <w15:chartTrackingRefBased/>
  <w15:docId w15:val="{EA5C1B0A-F902-47C3-B24C-2B2A948E9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38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80F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F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F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F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F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F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F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597</Words>
  <Characters>12939</Characters>
  <Application>Microsoft Office Word</Application>
  <DocSecurity>0</DocSecurity>
  <Lines>107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1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tinen, Hanna M</dc:creator>
  <cp:keywords/>
  <dc:description/>
  <cp:lastModifiedBy>Konttinen, Hanna M</cp:lastModifiedBy>
  <cp:revision>4</cp:revision>
  <dcterms:created xsi:type="dcterms:W3CDTF">2021-04-14T11:51:00Z</dcterms:created>
  <dcterms:modified xsi:type="dcterms:W3CDTF">2021-04-18T08:16:00Z</dcterms:modified>
</cp:coreProperties>
</file>